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5175C" w14:textId="4DE90F0F" w:rsidR="005648BE" w:rsidRPr="00BA178E" w:rsidRDefault="002D1C2A" w:rsidP="00DA23F0">
      <w:pPr>
        <w:spacing w:after="0" w:line="360" w:lineRule="auto"/>
        <w:rPr>
          <w:rFonts w:ascii="Times New Roman" w:hAnsi="Times New Roman" w:cs="Times New Roman"/>
          <w:b/>
          <w:sz w:val="24"/>
          <w:szCs w:val="24"/>
        </w:rPr>
      </w:pPr>
      <w:r w:rsidRPr="00BA178E">
        <w:rPr>
          <w:rFonts w:ascii="Times New Roman" w:hAnsi="Times New Roman" w:cs="Times New Roman"/>
          <w:b/>
          <w:sz w:val="24"/>
          <w:szCs w:val="24"/>
        </w:rPr>
        <w:t>Supplemental Fig. S1</w:t>
      </w:r>
      <w:r w:rsidR="0000204D" w:rsidRPr="00BA178E">
        <w:rPr>
          <w:rFonts w:ascii="Times New Roman" w:hAnsi="Times New Roman" w:cs="Times New Roman"/>
          <w:bCs/>
          <w:sz w:val="24"/>
          <w:szCs w:val="24"/>
        </w:rPr>
        <w:t xml:space="preserve"> </w:t>
      </w:r>
      <w:r w:rsidR="0094313E" w:rsidRPr="00BA178E">
        <w:rPr>
          <w:rFonts w:ascii="Times New Roman" w:hAnsi="Times New Roman" w:cs="Times New Roman"/>
          <w:b/>
          <w:sz w:val="24"/>
          <w:szCs w:val="24"/>
        </w:rPr>
        <w:t xml:space="preserve">Principal component analysis (PCA) of proteomic profiles. </w:t>
      </w:r>
      <w:r w:rsidR="0094313E" w:rsidRPr="00BA178E">
        <w:rPr>
          <w:rFonts w:ascii="Times New Roman" w:hAnsi="Times New Roman" w:cs="Times New Roman"/>
          <w:bCs/>
          <w:sz w:val="24"/>
          <w:szCs w:val="24"/>
        </w:rPr>
        <w:t xml:space="preserve">The PCA plot shows distinct clustering of </w:t>
      </w:r>
      <w:proofErr w:type="spellStart"/>
      <w:r w:rsidR="0094313E" w:rsidRPr="00BA178E">
        <w:rPr>
          <w:rFonts w:ascii="Times New Roman" w:hAnsi="Times New Roman" w:cs="Times New Roman"/>
          <w:bCs/>
          <w:sz w:val="24"/>
          <w:szCs w:val="24"/>
        </w:rPr>
        <w:t>infosome</w:t>
      </w:r>
      <w:proofErr w:type="spellEnd"/>
      <w:r w:rsidR="0094313E" w:rsidRPr="00BA178E">
        <w:rPr>
          <w:rFonts w:ascii="Times New Roman" w:hAnsi="Times New Roman" w:cs="Times New Roman"/>
          <w:bCs/>
          <w:sz w:val="24"/>
          <w:szCs w:val="24"/>
        </w:rPr>
        <w:t xml:space="preserve"> samples (LN EV) compared with conventional EVs (Control EV), indicating global differences in their proteomic compositions. PC1 and PC2 represent the major axes of variance among the samples. PCA was performed using MS1 intensity values from three independently conducted biological replicates of </w:t>
      </w:r>
      <w:proofErr w:type="spellStart"/>
      <w:r w:rsidR="0094313E" w:rsidRPr="00BA178E">
        <w:rPr>
          <w:rFonts w:ascii="Times New Roman" w:hAnsi="Times New Roman" w:cs="Times New Roman"/>
          <w:bCs/>
          <w:sz w:val="24"/>
          <w:szCs w:val="24"/>
        </w:rPr>
        <w:t>infosomes</w:t>
      </w:r>
      <w:proofErr w:type="spellEnd"/>
      <w:r w:rsidR="0094313E" w:rsidRPr="00BA178E">
        <w:rPr>
          <w:rFonts w:ascii="Times New Roman" w:hAnsi="Times New Roman" w:cs="Times New Roman"/>
          <w:bCs/>
          <w:sz w:val="24"/>
          <w:szCs w:val="24"/>
        </w:rPr>
        <w:t xml:space="preserve"> and conventional EVs. </w:t>
      </w:r>
      <w:r w:rsidR="0094313E" w:rsidRPr="00BA178E">
        <w:rPr>
          <w:rFonts w:ascii="Times New Roman" w:hAnsi="Times New Roman" w:cs="Times New Roman"/>
          <w:bCs/>
          <w:sz w:val="24"/>
          <w:szCs w:val="24"/>
        </w:rPr>
        <w:br w:type="page"/>
      </w:r>
    </w:p>
    <w:p w14:paraId="2A497703" w14:textId="77777777" w:rsidR="00F40BD3" w:rsidRPr="00BA178E" w:rsidRDefault="002D1C2A" w:rsidP="00EC62CF">
      <w:pPr>
        <w:spacing w:after="0" w:line="360" w:lineRule="auto"/>
        <w:rPr>
          <w:rFonts w:ascii="Times New Roman" w:hAnsi="Times New Roman" w:cs="Times New Roman"/>
          <w:bCs/>
          <w:sz w:val="24"/>
          <w:szCs w:val="24"/>
        </w:rPr>
      </w:pPr>
      <w:r w:rsidRPr="00BA178E">
        <w:rPr>
          <w:rFonts w:ascii="Times New Roman" w:hAnsi="Times New Roman" w:cs="Times New Roman"/>
          <w:b/>
          <w:sz w:val="24"/>
          <w:szCs w:val="24"/>
        </w:rPr>
        <w:lastRenderedPageBreak/>
        <w:t xml:space="preserve">Supplemental Fig. S2 </w:t>
      </w:r>
      <w:r w:rsidR="00275772" w:rsidRPr="00BA178E">
        <w:rPr>
          <w:rFonts w:ascii="Times New Roman" w:hAnsi="Times New Roman" w:cs="Times New Roman"/>
          <w:b/>
          <w:sz w:val="24"/>
          <w:szCs w:val="24"/>
        </w:rPr>
        <w:t xml:space="preserve">Analysis of miRNAs </w:t>
      </w:r>
      <w:r w:rsidR="00596E1C" w:rsidRPr="00BA178E">
        <w:rPr>
          <w:rFonts w:ascii="Times New Roman" w:hAnsi="Times New Roman" w:cs="Times New Roman"/>
          <w:b/>
          <w:sz w:val="24"/>
          <w:szCs w:val="24"/>
        </w:rPr>
        <w:t>t</w:t>
      </w:r>
      <w:r w:rsidR="00275772" w:rsidRPr="00BA178E">
        <w:rPr>
          <w:rFonts w:ascii="Times New Roman" w:hAnsi="Times New Roman" w:cs="Times New Roman"/>
          <w:b/>
          <w:sz w:val="24"/>
          <w:szCs w:val="24"/>
        </w:rPr>
        <w:t xml:space="preserve">argeting </w:t>
      </w:r>
      <w:r w:rsidR="00596E1C" w:rsidRPr="00BA178E">
        <w:rPr>
          <w:rFonts w:ascii="Times New Roman" w:hAnsi="Times New Roman" w:cs="Times New Roman"/>
          <w:b/>
          <w:sz w:val="24"/>
          <w:szCs w:val="24"/>
        </w:rPr>
        <w:t>p</w:t>
      </w:r>
      <w:r w:rsidR="00275772" w:rsidRPr="00BA178E">
        <w:rPr>
          <w:rFonts w:ascii="Times New Roman" w:hAnsi="Times New Roman" w:cs="Times New Roman"/>
          <w:b/>
          <w:sz w:val="24"/>
          <w:szCs w:val="24"/>
        </w:rPr>
        <w:t xml:space="preserve">roteins </w:t>
      </w:r>
      <w:r w:rsidR="00596E1C" w:rsidRPr="00BA178E">
        <w:rPr>
          <w:rFonts w:ascii="Times New Roman" w:hAnsi="Times New Roman" w:cs="Times New Roman"/>
          <w:b/>
          <w:sz w:val="24"/>
          <w:szCs w:val="24"/>
        </w:rPr>
        <w:t>w</w:t>
      </w:r>
      <w:r w:rsidR="00275772" w:rsidRPr="00BA178E">
        <w:rPr>
          <w:rFonts w:ascii="Times New Roman" w:hAnsi="Times New Roman" w:cs="Times New Roman"/>
          <w:b/>
          <w:sz w:val="24"/>
          <w:szCs w:val="24"/>
        </w:rPr>
        <w:t xml:space="preserve">ithin </w:t>
      </w:r>
      <w:r w:rsidR="00596E1C" w:rsidRPr="00BA178E">
        <w:rPr>
          <w:rFonts w:ascii="Times New Roman" w:hAnsi="Times New Roman" w:cs="Times New Roman"/>
          <w:b/>
          <w:sz w:val="24"/>
          <w:szCs w:val="24"/>
        </w:rPr>
        <w:t>i</w:t>
      </w:r>
      <w:r w:rsidR="00275772" w:rsidRPr="00BA178E">
        <w:rPr>
          <w:rFonts w:ascii="Times New Roman" w:hAnsi="Times New Roman" w:cs="Times New Roman"/>
          <w:b/>
          <w:sz w:val="24"/>
          <w:szCs w:val="24"/>
        </w:rPr>
        <w:t>nfosomes</w:t>
      </w:r>
      <w:r w:rsidR="00A83C9E" w:rsidRPr="00BA178E">
        <w:rPr>
          <w:rFonts w:ascii="Times New Roman" w:hAnsi="Times New Roman" w:cs="Times New Roman"/>
          <w:b/>
          <w:sz w:val="24"/>
          <w:szCs w:val="24"/>
        </w:rPr>
        <w:t xml:space="preserve">. </w:t>
      </w:r>
      <w:r w:rsidR="00727BA4" w:rsidRPr="00BA178E">
        <w:rPr>
          <w:rFonts w:ascii="Times New Roman" w:hAnsi="Times New Roman" w:cs="Times New Roman"/>
          <w:bCs/>
          <w:sz w:val="24"/>
          <w:szCs w:val="24"/>
        </w:rPr>
        <w:t xml:space="preserve">miRNA target gene enrichment analysis was performed using </w:t>
      </w:r>
      <w:proofErr w:type="spellStart"/>
      <w:r w:rsidR="00727BA4" w:rsidRPr="00BA178E">
        <w:rPr>
          <w:rFonts w:ascii="Times New Roman" w:hAnsi="Times New Roman" w:cs="Times New Roman"/>
          <w:bCs/>
          <w:sz w:val="24"/>
          <w:szCs w:val="24"/>
        </w:rPr>
        <w:t>ShinyGO</w:t>
      </w:r>
      <w:proofErr w:type="spellEnd"/>
      <w:r w:rsidR="00727BA4" w:rsidRPr="00BA178E">
        <w:rPr>
          <w:rFonts w:ascii="Times New Roman" w:hAnsi="Times New Roman" w:cs="Times New Roman"/>
          <w:bCs/>
          <w:sz w:val="24"/>
          <w:szCs w:val="24"/>
        </w:rPr>
        <w:t xml:space="preserve"> on </w:t>
      </w:r>
      <w:r w:rsidR="006E044B" w:rsidRPr="00BA178E">
        <w:rPr>
          <w:rFonts w:ascii="Times New Roman" w:hAnsi="Times New Roman" w:cs="Times New Roman" w:hint="eastAsia"/>
          <w:bCs/>
          <w:sz w:val="24"/>
          <w:szCs w:val="24"/>
        </w:rPr>
        <w:t>614</w:t>
      </w:r>
      <w:r w:rsidR="00727BA4" w:rsidRPr="00BA178E">
        <w:rPr>
          <w:rFonts w:ascii="Times New Roman" w:hAnsi="Times New Roman" w:cs="Times New Roman"/>
          <w:bCs/>
          <w:sz w:val="24"/>
          <w:szCs w:val="24"/>
        </w:rPr>
        <w:t xml:space="preserve"> proteins significantly increased in infosomes compared to conventional EVs. The left panel displays the top enriched miRNAs whose validated target genes significantly overlapped with the infosome-enriched protein dataset. Dot color indicates the -log</w:t>
      </w:r>
      <w:r w:rsidR="00727BA4" w:rsidRPr="00BA178E">
        <w:rPr>
          <w:rFonts w:ascii="Times New Roman" w:hAnsi="Times New Roman" w:cs="Times New Roman" w:hint="eastAsia"/>
          <w:bCs/>
          <w:sz w:val="24"/>
          <w:szCs w:val="24"/>
          <w:vertAlign w:val="subscript"/>
        </w:rPr>
        <w:t>1</w:t>
      </w:r>
      <w:r w:rsidR="00727BA4" w:rsidRPr="00BA178E">
        <w:rPr>
          <w:rFonts w:ascii="Times New Roman" w:hAnsi="Times New Roman" w:cs="Times New Roman"/>
          <w:bCs/>
          <w:sz w:val="24"/>
          <w:szCs w:val="24"/>
          <w:vertAlign w:val="subscript"/>
        </w:rPr>
        <w:t>0</w:t>
      </w:r>
      <w:r w:rsidR="00727BA4" w:rsidRPr="00BA178E">
        <w:rPr>
          <w:rFonts w:ascii="Times New Roman" w:hAnsi="Times New Roman" w:cs="Times New Roman"/>
          <w:bCs/>
          <w:sz w:val="24"/>
          <w:szCs w:val="24"/>
        </w:rPr>
        <w:t>(FDR) of enrichment, and dot size represents the number of mapped target genes from the dataset. The right panel shows a hierarchical clustering of the enriched miRNAs based on gene set similarity.</w:t>
      </w:r>
    </w:p>
    <w:p w14:paraId="21244F27" w14:textId="77777777" w:rsidR="00F40BD3" w:rsidRPr="00BA178E" w:rsidRDefault="00F40BD3">
      <w:pPr>
        <w:widowControl/>
        <w:wordWrap/>
        <w:autoSpaceDE/>
        <w:autoSpaceDN/>
        <w:jc w:val="left"/>
        <w:rPr>
          <w:rFonts w:ascii="Times New Roman" w:hAnsi="Times New Roman" w:cs="Times New Roman"/>
          <w:bCs/>
          <w:sz w:val="24"/>
          <w:szCs w:val="24"/>
        </w:rPr>
      </w:pPr>
      <w:r w:rsidRPr="00BA178E">
        <w:rPr>
          <w:rFonts w:ascii="Times New Roman" w:hAnsi="Times New Roman" w:cs="Times New Roman"/>
          <w:bCs/>
          <w:sz w:val="24"/>
          <w:szCs w:val="24"/>
        </w:rPr>
        <w:br w:type="page"/>
      </w:r>
    </w:p>
    <w:p w14:paraId="71819447" w14:textId="00F39249" w:rsidR="005C492C" w:rsidRPr="00BA178E" w:rsidRDefault="00F40BD3" w:rsidP="00EC62CF">
      <w:pPr>
        <w:spacing w:after="0" w:line="360" w:lineRule="auto"/>
        <w:rPr>
          <w:rFonts w:ascii="Times New Roman" w:hAnsi="Times New Roman" w:cs="Times New Roman"/>
          <w:bCs/>
          <w:sz w:val="24"/>
          <w:szCs w:val="24"/>
        </w:rPr>
      </w:pPr>
      <w:r w:rsidRPr="00BA178E">
        <w:rPr>
          <w:rFonts w:ascii="Times New Roman" w:hAnsi="Times New Roman" w:cs="Times New Roman"/>
          <w:b/>
          <w:sz w:val="24"/>
          <w:szCs w:val="24"/>
        </w:rPr>
        <w:lastRenderedPageBreak/>
        <w:t>Supplemental Fig. S</w:t>
      </w:r>
      <w:r w:rsidRPr="00BA178E">
        <w:rPr>
          <w:rFonts w:ascii="Times New Roman" w:hAnsi="Times New Roman" w:cs="Times New Roman" w:hint="eastAsia"/>
          <w:b/>
          <w:sz w:val="24"/>
          <w:szCs w:val="24"/>
        </w:rPr>
        <w:t>3</w:t>
      </w:r>
      <w:r w:rsidRPr="00BA178E">
        <w:rPr>
          <w:rFonts w:ascii="Times New Roman" w:hAnsi="Times New Roman" w:cs="Times New Roman"/>
          <w:b/>
          <w:sz w:val="24"/>
          <w:szCs w:val="24"/>
        </w:rPr>
        <w:t xml:space="preserve"> </w:t>
      </w:r>
      <w:r w:rsidR="0094313E" w:rsidRPr="002B2A03">
        <w:rPr>
          <w:rFonts w:ascii="Times New Roman" w:hAnsi="Times New Roman" w:cs="Times New Roman"/>
          <w:b/>
          <w:sz w:val="24"/>
          <w:szCs w:val="24"/>
        </w:rPr>
        <w:t>KEGG and GO</w:t>
      </w:r>
      <w:r w:rsidR="0094313E" w:rsidRPr="00BA178E">
        <w:rPr>
          <w:rFonts w:ascii="Times New Roman" w:hAnsi="Times New Roman" w:cs="Times New Roman"/>
          <w:b/>
          <w:sz w:val="24"/>
          <w:szCs w:val="24"/>
        </w:rPr>
        <w:t xml:space="preserve"> enrichment analysis of proteins significantly decreased in </w:t>
      </w:r>
      <w:proofErr w:type="spellStart"/>
      <w:r w:rsidR="0094313E" w:rsidRPr="00BA178E">
        <w:rPr>
          <w:rFonts w:ascii="Times New Roman" w:hAnsi="Times New Roman" w:cs="Times New Roman"/>
          <w:b/>
          <w:sz w:val="24"/>
          <w:szCs w:val="24"/>
        </w:rPr>
        <w:t>infosomes</w:t>
      </w:r>
      <w:proofErr w:type="spellEnd"/>
      <w:r w:rsidR="0094313E" w:rsidRPr="00BA178E">
        <w:rPr>
          <w:rFonts w:ascii="Times New Roman" w:hAnsi="Times New Roman" w:cs="Times New Roman"/>
          <w:b/>
          <w:sz w:val="24"/>
          <w:szCs w:val="24"/>
        </w:rPr>
        <w:t>.</w:t>
      </w:r>
      <w:r w:rsidR="0094313E" w:rsidRPr="00BA178E">
        <w:rPr>
          <w:rFonts w:ascii="Times New Roman" w:hAnsi="Times New Roman" w:cs="Times New Roman"/>
          <w:bCs/>
          <w:sz w:val="24"/>
          <w:szCs w:val="24"/>
        </w:rPr>
        <w:t xml:space="preserve"> </w:t>
      </w:r>
      <w:r w:rsidR="0094313E" w:rsidRPr="002B2A03">
        <w:rPr>
          <w:rFonts w:ascii="Times New Roman" w:hAnsi="Times New Roman" w:cs="Times New Roman"/>
          <w:bCs/>
          <w:sz w:val="24"/>
          <w:szCs w:val="24"/>
        </w:rPr>
        <w:t>KEGG pathway and Gene Ontology (GO) enrichment analyses were performed</w:t>
      </w:r>
      <w:r w:rsidR="0094313E">
        <w:rPr>
          <w:rFonts w:ascii="Times New Roman" w:hAnsi="Times New Roman" w:cs="Times New Roman"/>
          <w:bCs/>
          <w:sz w:val="24"/>
          <w:szCs w:val="24"/>
        </w:rPr>
        <w:t xml:space="preserve"> </w:t>
      </w:r>
      <w:r w:rsidR="0094313E" w:rsidRPr="00BA178E">
        <w:rPr>
          <w:rFonts w:ascii="Times New Roman" w:hAnsi="Times New Roman" w:cs="Times New Roman"/>
          <w:bCs/>
          <w:sz w:val="24"/>
          <w:szCs w:val="24"/>
        </w:rPr>
        <w:t xml:space="preserve">using </w:t>
      </w:r>
      <w:proofErr w:type="spellStart"/>
      <w:r w:rsidR="0094313E" w:rsidRPr="00BA178E">
        <w:rPr>
          <w:rFonts w:ascii="Times New Roman" w:hAnsi="Times New Roman" w:cs="Times New Roman"/>
          <w:bCs/>
          <w:sz w:val="24"/>
          <w:szCs w:val="24"/>
        </w:rPr>
        <w:t>ShinyGO</w:t>
      </w:r>
      <w:proofErr w:type="spellEnd"/>
      <w:r w:rsidR="0094313E" w:rsidRPr="00BA178E">
        <w:rPr>
          <w:rFonts w:ascii="Times New Roman" w:hAnsi="Times New Roman" w:cs="Times New Roman"/>
          <w:bCs/>
          <w:sz w:val="24"/>
          <w:szCs w:val="24"/>
        </w:rPr>
        <w:t xml:space="preserve"> (v0.</w:t>
      </w:r>
      <w:r w:rsidR="0094313E" w:rsidRPr="00BA178E">
        <w:rPr>
          <w:rFonts w:ascii="Times New Roman" w:hAnsi="Times New Roman" w:cs="Times New Roman" w:hint="eastAsia"/>
          <w:bCs/>
          <w:sz w:val="24"/>
          <w:szCs w:val="24"/>
        </w:rPr>
        <w:t>8</w:t>
      </w:r>
      <w:r w:rsidR="0094313E" w:rsidRPr="00BA178E">
        <w:rPr>
          <w:rFonts w:ascii="Times New Roman" w:hAnsi="Times New Roman" w:cs="Times New Roman"/>
          <w:bCs/>
          <w:sz w:val="24"/>
          <w:szCs w:val="24"/>
        </w:rPr>
        <w:t xml:space="preserve">5) on </w:t>
      </w:r>
      <w:r w:rsidR="0094313E" w:rsidRPr="00BA178E">
        <w:rPr>
          <w:rFonts w:ascii="Times New Roman" w:hAnsi="Times New Roman" w:cs="Times New Roman" w:hint="eastAsia"/>
          <w:bCs/>
          <w:sz w:val="24"/>
          <w:szCs w:val="24"/>
        </w:rPr>
        <w:t>1</w:t>
      </w:r>
      <w:r w:rsidR="0094313E" w:rsidRPr="00BA178E">
        <w:rPr>
          <w:rFonts w:ascii="Times New Roman" w:hAnsi="Times New Roman" w:cs="Times New Roman"/>
          <w:bCs/>
          <w:sz w:val="24"/>
          <w:szCs w:val="24"/>
        </w:rPr>
        <w:t xml:space="preserve">7 proteins that were significantly downregulated in </w:t>
      </w:r>
      <w:proofErr w:type="spellStart"/>
      <w:r w:rsidR="0094313E" w:rsidRPr="00BA178E">
        <w:rPr>
          <w:rFonts w:ascii="Times New Roman" w:hAnsi="Times New Roman" w:cs="Times New Roman"/>
          <w:bCs/>
          <w:sz w:val="24"/>
          <w:szCs w:val="24"/>
        </w:rPr>
        <w:t>infosomes</w:t>
      </w:r>
      <w:proofErr w:type="spellEnd"/>
      <w:r w:rsidR="0094313E" w:rsidRPr="00BA178E">
        <w:rPr>
          <w:rFonts w:ascii="Times New Roman" w:hAnsi="Times New Roman" w:cs="Times New Roman"/>
          <w:bCs/>
          <w:sz w:val="24"/>
          <w:szCs w:val="24"/>
        </w:rPr>
        <w:t xml:space="preserve"> compared to EVs from non-stimulated macrophages. Enriched terms include biological processes, cellular components, and molecular functions. Dot color indicates the -log</w:t>
      </w:r>
      <w:r w:rsidR="0094313E" w:rsidRPr="00BA178E">
        <w:rPr>
          <w:rFonts w:ascii="Times New Roman" w:hAnsi="Times New Roman" w:cs="Times New Roman" w:hint="eastAsia"/>
          <w:bCs/>
          <w:sz w:val="24"/>
          <w:szCs w:val="24"/>
          <w:vertAlign w:val="subscript"/>
        </w:rPr>
        <w:t>1</w:t>
      </w:r>
      <w:r w:rsidR="0094313E" w:rsidRPr="00BA178E">
        <w:rPr>
          <w:rFonts w:ascii="Times New Roman" w:hAnsi="Times New Roman" w:cs="Times New Roman"/>
          <w:bCs/>
          <w:sz w:val="24"/>
          <w:szCs w:val="24"/>
          <w:vertAlign w:val="subscript"/>
        </w:rPr>
        <w:t>0</w:t>
      </w:r>
      <w:r w:rsidR="0094313E" w:rsidRPr="00BA178E">
        <w:rPr>
          <w:rFonts w:ascii="Times New Roman" w:hAnsi="Times New Roman" w:cs="Times New Roman"/>
          <w:bCs/>
          <w:sz w:val="24"/>
          <w:szCs w:val="24"/>
        </w:rPr>
        <w:t>(FDR) of enrichment, and dot size represents the number of mapped target genes from the dataset. The right panel shows a hierarchical clustering of the enriched miRNAs based on gene set similarity.</w:t>
      </w:r>
    </w:p>
    <w:p w14:paraId="076C081A" w14:textId="77777777" w:rsidR="0094313E" w:rsidRDefault="0094313E">
      <w:pPr>
        <w:widowControl/>
        <w:wordWrap/>
        <w:autoSpaceDE/>
        <w:autoSpaceDN/>
        <w:jc w:val="left"/>
        <w:rPr>
          <w:rFonts w:ascii="Times New Roman" w:hAnsi="Times New Roman" w:cs="Times New Roman"/>
          <w:b/>
          <w:sz w:val="24"/>
          <w:szCs w:val="24"/>
        </w:rPr>
      </w:pPr>
      <w:r>
        <w:rPr>
          <w:rFonts w:ascii="Times New Roman" w:hAnsi="Times New Roman" w:cs="Times New Roman"/>
          <w:b/>
          <w:sz w:val="24"/>
          <w:szCs w:val="24"/>
        </w:rPr>
        <w:br w:type="page"/>
      </w:r>
    </w:p>
    <w:p w14:paraId="03CC5ED0" w14:textId="107C30E2" w:rsidR="003610D0" w:rsidRPr="00BA178E" w:rsidRDefault="00250182" w:rsidP="00EC62CF">
      <w:pPr>
        <w:spacing w:after="0" w:line="360" w:lineRule="auto"/>
        <w:rPr>
          <w:rFonts w:ascii="Times New Roman" w:hAnsi="Times New Roman" w:cs="Times New Roman"/>
          <w:bCs/>
          <w:sz w:val="24"/>
          <w:szCs w:val="24"/>
        </w:rPr>
      </w:pPr>
      <w:r w:rsidRPr="00BA178E">
        <w:rPr>
          <w:rFonts w:ascii="Times New Roman" w:hAnsi="Times New Roman" w:cs="Times New Roman"/>
          <w:b/>
          <w:sz w:val="24"/>
          <w:szCs w:val="24"/>
        </w:rPr>
        <w:lastRenderedPageBreak/>
        <w:t xml:space="preserve">Supplemental Table. 1 </w:t>
      </w:r>
      <w:r w:rsidRPr="00BA178E">
        <w:rPr>
          <w:rFonts w:ascii="Times New Roman" w:hAnsi="Times New Roman" w:cs="Times New Roman" w:hint="eastAsia"/>
          <w:b/>
          <w:sz w:val="24"/>
          <w:szCs w:val="24"/>
        </w:rPr>
        <w:t>T</w:t>
      </w:r>
      <w:r w:rsidRPr="00BA178E">
        <w:rPr>
          <w:rFonts w:ascii="Times New Roman" w:hAnsi="Times New Roman" w:cs="Times New Roman"/>
          <w:b/>
          <w:sz w:val="24"/>
          <w:szCs w:val="24"/>
        </w:rPr>
        <w:t xml:space="preserve">otal identified </w:t>
      </w:r>
      <w:r w:rsidR="00B73291" w:rsidRPr="00BA178E">
        <w:rPr>
          <w:rFonts w:ascii="Times New Roman" w:hAnsi="Times New Roman" w:cs="Times New Roman"/>
          <w:b/>
          <w:sz w:val="24"/>
          <w:szCs w:val="24"/>
        </w:rPr>
        <w:t>protein</w:t>
      </w:r>
      <w:r w:rsidR="009122A7" w:rsidRPr="00BA178E">
        <w:rPr>
          <w:rFonts w:ascii="Times New Roman" w:hAnsi="Times New Roman" w:cs="Times New Roman"/>
          <w:b/>
          <w:sz w:val="24"/>
          <w:szCs w:val="24"/>
        </w:rPr>
        <w:t>.</w:t>
      </w:r>
      <w:r w:rsidR="009122A7" w:rsidRPr="00BA178E">
        <w:rPr>
          <w:rFonts w:ascii="Times New Roman" w:hAnsi="Times New Roman" w:cs="Times New Roman"/>
          <w:bCs/>
          <w:sz w:val="24"/>
          <w:szCs w:val="24"/>
        </w:rPr>
        <w:t xml:space="preserve"> </w:t>
      </w:r>
      <w:r w:rsidR="00BA178E" w:rsidRPr="00BA178E">
        <w:rPr>
          <w:rFonts w:ascii="Times New Roman" w:hAnsi="Times New Roman" w:cs="Times New Roman"/>
          <w:bCs/>
          <w:sz w:val="24"/>
          <w:szCs w:val="24"/>
        </w:rPr>
        <w:t>This table provides a comprehensive list of all proteins identified by LC-MS/MS analysis, along with percent sequence coverage, the number of unique peptides, and MS1 intensity obtained from three biological replicates of conventional EVs (Control #1</w:t>
      </w:r>
      <w:r w:rsidR="00BA178E">
        <w:rPr>
          <w:rFonts w:ascii="Times New Roman" w:hAnsi="Times New Roman" w:cs="Times New Roman"/>
          <w:bCs/>
          <w:sz w:val="24"/>
          <w:szCs w:val="24"/>
        </w:rPr>
        <w:t>-</w:t>
      </w:r>
      <w:r w:rsidR="00BA178E" w:rsidRPr="00BA178E">
        <w:rPr>
          <w:rFonts w:ascii="Times New Roman" w:hAnsi="Times New Roman" w:cs="Times New Roman"/>
          <w:bCs/>
          <w:sz w:val="24"/>
          <w:szCs w:val="24"/>
        </w:rPr>
        <w:t xml:space="preserve">3) and </w:t>
      </w:r>
      <w:proofErr w:type="spellStart"/>
      <w:r w:rsidR="00BA178E" w:rsidRPr="00BA178E">
        <w:rPr>
          <w:rFonts w:ascii="Times New Roman" w:hAnsi="Times New Roman" w:cs="Times New Roman"/>
          <w:bCs/>
          <w:sz w:val="24"/>
          <w:szCs w:val="24"/>
        </w:rPr>
        <w:t>infosomes</w:t>
      </w:r>
      <w:proofErr w:type="spellEnd"/>
      <w:r w:rsidR="00BA178E" w:rsidRPr="00BA178E">
        <w:rPr>
          <w:rFonts w:ascii="Times New Roman" w:hAnsi="Times New Roman" w:cs="Times New Roman"/>
          <w:bCs/>
          <w:sz w:val="24"/>
          <w:szCs w:val="24"/>
        </w:rPr>
        <w:t xml:space="preserve"> (LN #1</w:t>
      </w:r>
      <w:r w:rsidR="00BA178E">
        <w:rPr>
          <w:rFonts w:ascii="Times New Roman" w:hAnsi="Times New Roman" w:cs="Times New Roman"/>
          <w:bCs/>
          <w:sz w:val="24"/>
          <w:szCs w:val="24"/>
        </w:rPr>
        <w:t>-</w:t>
      </w:r>
      <w:r w:rsidR="00BA178E" w:rsidRPr="00BA178E">
        <w:rPr>
          <w:rFonts w:ascii="Times New Roman" w:hAnsi="Times New Roman" w:cs="Times New Roman"/>
          <w:bCs/>
          <w:sz w:val="24"/>
          <w:szCs w:val="24"/>
        </w:rPr>
        <w:t>3).</w:t>
      </w:r>
      <w:r w:rsidR="003610D0" w:rsidRPr="00BA178E">
        <w:rPr>
          <w:rFonts w:ascii="Times New Roman" w:hAnsi="Times New Roman" w:cs="Times New Roman"/>
          <w:b/>
          <w:sz w:val="24"/>
          <w:szCs w:val="24"/>
        </w:rPr>
        <w:br w:type="page"/>
      </w:r>
    </w:p>
    <w:p w14:paraId="7B8CA6F5" w14:textId="6647F82A" w:rsidR="003610D0" w:rsidRPr="00BA178E" w:rsidRDefault="005C492C" w:rsidP="00EC62CF">
      <w:pPr>
        <w:spacing w:after="0" w:line="360" w:lineRule="auto"/>
        <w:rPr>
          <w:rFonts w:ascii="Times New Roman" w:hAnsi="Times New Roman" w:cs="Times New Roman"/>
          <w:b/>
          <w:sz w:val="24"/>
          <w:szCs w:val="24"/>
        </w:rPr>
      </w:pPr>
      <w:r w:rsidRPr="00BA178E">
        <w:rPr>
          <w:rFonts w:ascii="Times New Roman" w:hAnsi="Times New Roman" w:cs="Times New Roman"/>
          <w:b/>
          <w:sz w:val="24"/>
          <w:szCs w:val="24"/>
        </w:rPr>
        <w:lastRenderedPageBreak/>
        <w:t xml:space="preserve">Supplemental Table. </w:t>
      </w:r>
      <w:r w:rsidR="000B25D4" w:rsidRPr="00BA178E">
        <w:rPr>
          <w:rFonts w:ascii="Times New Roman" w:hAnsi="Times New Roman" w:cs="Times New Roman"/>
          <w:b/>
          <w:sz w:val="24"/>
          <w:szCs w:val="24"/>
        </w:rPr>
        <w:t>2</w:t>
      </w:r>
      <w:r w:rsidRPr="00BA178E">
        <w:rPr>
          <w:rFonts w:ascii="Times New Roman" w:hAnsi="Times New Roman" w:cs="Times New Roman"/>
          <w:b/>
          <w:sz w:val="24"/>
          <w:szCs w:val="24"/>
        </w:rPr>
        <w:t xml:space="preserve"> Information on 63</w:t>
      </w:r>
      <w:r w:rsidR="006E044B" w:rsidRPr="00BA178E">
        <w:rPr>
          <w:rFonts w:ascii="Times New Roman" w:hAnsi="Times New Roman" w:cs="Times New Roman" w:hint="eastAsia"/>
          <w:b/>
          <w:sz w:val="24"/>
          <w:szCs w:val="24"/>
        </w:rPr>
        <w:t>1</w:t>
      </w:r>
      <w:r w:rsidRPr="00BA178E">
        <w:rPr>
          <w:rFonts w:ascii="Times New Roman" w:hAnsi="Times New Roman" w:cs="Times New Roman"/>
          <w:b/>
          <w:sz w:val="24"/>
          <w:szCs w:val="24"/>
        </w:rPr>
        <w:t xml:space="preserve"> significantly changed proteins. </w:t>
      </w:r>
      <w:r w:rsidR="008B47B4" w:rsidRPr="00BA178E">
        <w:rPr>
          <w:rFonts w:ascii="Times New Roman" w:hAnsi="Times New Roman" w:cs="Times New Roman"/>
          <w:bCs/>
          <w:sz w:val="24"/>
          <w:szCs w:val="24"/>
        </w:rPr>
        <w:t xml:space="preserve">This table presents 631 proteins that were significantly altered in </w:t>
      </w:r>
      <w:proofErr w:type="spellStart"/>
      <w:r w:rsidR="008B47B4" w:rsidRPr="00BA178E">
        <w:rPr>
          <w:rFonts w:ascii="Times New Roman" w:hAnsi="Times New Roman" w:cs="Times New Roman"/>
          <w:bCs/>
          <w:sz w:val="24"/>
          <w:szCs w:val="24"/>
        </w:rPr>
        <w:t>infosomes</w:t>
      </w:r>
      <w:proofErr w:type="spellEnd"/>
      <w:r w:rsidR="008B47B4" w:rsidRPr="00BA178E">
        <w:rPr>
          <w:rFonts w:ascii="Times New Roman" w:hAnsi="Times New Roman" w:cs="Times New Roman"/>
          <w:bCs/>
          <w:sz w:val="24"/>
          <w:szCs w:val="24"/>
        </w:rPr>
        <w:t xml:space="preserve"> compared with conventional EVs, based on the criteria of at least a two-fold change and </w:t>
      </w:r>
      <w:r w:rsidR="008B47B4" w:rsidRPr="00BA178E">
        <w:rPr>
          <w:rFonts w:ascii="Times New Roman" w:hAnsi="Times New Roman" w:cs="Times New Roman"/>
          <w:bCs/>
          <w:i/>
          <w:iCs/>
          <w:sz w:val="24"/>
          <w:szCs w:val="24"/>
        </w:rPr>
        <w:t>P</w:t>
      </w:r>
      <w:r w:rsidR="008B47B4" w:rsidRPr="00BA178E">
        <w:rPr>
          <w:rFonts w:ascii="Times New Roman" w:hAnsi="Times New Roman" w:cs="Times New Roman"/>
          <w:bCs/>
          <w:sz w:val="24"/>
          <w:szCs w:val="24"/>
        </w:rPr>
        <w:t xml:space="preserve"> &lt; 0.05. The table includes protein ID, protein name, gene symbol, protein description, sequence coverage, the number of unique peptides, MS1 intensities from three biological replicates (LN#1</w:t>
      </w:r>
      <w:r w:rsidR="008B47B4" w:rsidRPr="00BA178E">
        <w:rPr>
          <w:rFonts w:ascii="Times New Roman" w:hAnsi="Times New Roman" w:cs="Times New Roman" w:hint="eastAsia"/>
          <w:bCs/>
          <w:sz w:val="24"/>
          <w:szCs w:val="24"/>
        </w:rPr>
        <w:t>-</w:t>
      </w:r>
      <w:r w:rsidR="008B47B4" w:rsidRPr="00BA178E">
        <w:rPr>
          <w:rFonts w:ascii="Times New Roman" w:hAnsi="Times New Roman" w:cs="Times New Roman"/>
          <w:bCs/>
          <w:sz w:val="24"/>
          <w:szCs w:val="24"/>
        </w:rPr>
        <w:t>3 and Cont#1</w:t>
      </w:r>
      <w:r w:rsidR="008B47B4" w:rsidRPr="00BA178E">
        <w:rPr>
          <w:rFonts w:ascii="Times New Roman" w:hAnsi="Times New Roman" w:cs="Times New Roman" w:hint="eastAsia"/>
          <w:bCs/>
          <w:sz w:val="24"/>
          <w:szCs w:val="24"/>
        </w:rPr>
        <w:t>-</w:t>
      </w:r>
      <w:r w:rsidR="008B47B4" w:rsidRPr="00BA178E">
        <w:rPr>
          <w:rFonts w:ascii="Times New Roman" w:hAnsi="Times New Roman" w:cs="Times New Roman"/>
          <w:bCs/>
          <w:sz w:val="24"/>
          <w:szCs w:val="24"/>
        </w:rPr>
        <w:t>3), median values, log</w:t>
      </w:r>
      <w:r w:rsidR="008B47B4" w:rsidRPr="00BA178E">
        <w:rPr>
          <w:rFonts w:ascii="Times New Roman" w:hAnsi="Times New Roman" w:cs="Times New Roman"/>
          <w:bCs/>
          <w:sz w:val="24"/>
          <w:szCs w:val="24"/>
          <w:vertAlign w:val="subscript"/>
        </w:rPr>
        <w:t>2</w:t>
      </w:r>
      <w:r w:rsidR="008B47B4" w:rsidRPr="00BA178E">
        <w:rPr>
          <w:rFonts w:ascii="Times New Roman" w:hAnsi="Times New Roman" w:cs="Times New Roman"/>
          <w:bCs/>
          <w:sz w:val="24"/>
          <w:szCs w:val="24"/>
        </w:rPr>
        <w:t xml:space="preserve"> fold change, and </w:t>
      </w:r>
      <w:r w:rsidR="008B47B4" w:rsidRPr="00BA178E">
        <w:rPr>
          <w:rFonts w:ascii="Times New Roman" w:hAnsi="Times New Roman" w:cs="Times New Roman"/>
          <w:bCs/>
          <w:i/>
          <w:iCs/>
          <w:sz w:val="24"/>
          <w:szCs w:val="24"/>
        </w:rPr>
        <w:t>P</w:t>
      </w:r>
      <w:r w:rsidR="008B47B4" w:rsidRPr="00BA178E">
        <w:rPr>
          <w:rFonts w:ascii="Times New Roman" w:hAnsi="Times New Roman" w:cs="Times New Roman"/>
          <w:bCs/>
          <w:sz w:val="24"/>
          <w:szCs w:val="24"/>
        </w:rPr>
        <w:t>-values.</w:t>
      </w:r>
      <w:r w:rsidR="003610D0" w:rsidRPr="00BA178E">
        <w:rPr>
          <w:rFonts w:ascii="Times New Roman" w:hAnsi="Times New Roman" w:cs="Times New Roman"/>
          <w:b/>
          <w:sz w:val="24"/>
          <w:szCs w:val="24"/>
        </w:rPr>
        <w:br w:type="page"/>
      </w:r>
    </w:p>
    <w:p w14:paraId="0E75DD93" w14:textId="60685AB1" w:rsidR="003610D0" w:rsidRPr="00BA178E" w:rsidRDefault="005C492C" w:rsidP="00EC62CF">
      <w:pPr>
        <w:spacing w:after="0" w:line="360" w:lineRule="auto"/>
        <w:rPr>
          <w:rFonts w:ascii="Times New Roman" w:hAnsi="Times New Roman" w:cs="Times New Roman"/>
          <w:b/>
          <w:sz w:val="24"/>
          <w:szCs w:val="24"/>
        </w:rPr>
      </w:pPr>
      <w:r w:rsidRPr="00BA178E">
        <w:rPr>
          <w:rFonts w:ascii="Times New Roman" w:hAnsi="Times New Roman" w:cs="Times New Roman"/>
          <w:b/>
          <w:sz w:val="24"/>
          <w:szCs w:val="24"/>
        </w:rPr>
        <w:lastRenderedPageBreak/>
        <w:t xml:space="preserve">Supplemental Table. </w:t>
      </w:r>
      <w:r w:rsidR="000B25D4" w:rsidRPr="00BA178E">
        <w:rPr>
          <w:rFonts w:ascii="Times New Roman" w:hAnsi="Times New Roman" w:cs="Times New Roman"/>
          <w:b/>
          <w:sz w:val="24"/>
          <w:szCs w:val="24"/>
        </w:rPr>
        <w:t>3</w:t>
      </w:r>
      <w:r w:rsidRPr="00BA178E">
        <w:rPr>
          <w:rFonts w:ascii="Times New Roman" w:hAnsi="Times New Roman" w:cs="Times New Roman"/>
          <w:b/>
          <w:sz w:val="24"/>
          <w:szCs w:val="24"/>
        </w:rPr>
        <w:t xml:space="preserve"> </w:t>
      </w:r>
      <w:r w:rsidR="00C20C9A" w:rsidRPr="00BA178E">
        <w:rPr>
          <w:rFonts w:ascii="Times New Roman" w:hAnsi="Times New Roman" w:cs="Times New Roman"/>
          <w:b/>
          <w:sz w:val="24"/>
          <w:szCs w:val="24"/>
        </w:rPr>
        <w:t>Cellular component enrichment analysis of proteins significantly upregulated in infosomes.</w:t>
      </w:r>
      <w:r w:rsidR="005B2770" w:rsidRPr="00BA178E">
        <w:rPr>
          <w:rFonts w:ascii="Times New Roman" w:hAnsi="Times New Roman" w:cs="Times New Roman"/>
          <w:b/>
          <w:sz w:val="24"/>
          <w:szCs w:val="24"/>
        </w:rPr>
        <w:t xml:space="preserve"> </w:t>
      </w:r>
      <w:r w:rsidR="00387A34" w:rsidRPr="00BA178E">
        <w:rPr>
          <w:rFonts w:ascii="Times New Roman" w:hAnsi="Times New Roman" w:cs="Times New Roman"/>
          <w:bCs/>
          <w:sz w:val="24"/>
          <w:szCs w:val="24"/>
        </w:rPr>
        <w:t xml:space="preserve">This supplemental table presents the results of Gene Ontology (GO) cellular component enrichment analysis, performed using </w:t>
      </w:r>
      <w:proofErr w:type="spellStart"/>
      <w:r w:rsidR="00387A34" w:rsidRPr="00BA178E">
        <w:rPr>
          <w:rFonts w:ascii="Times New Roman" w:hAnsi="Times New Roman" w:cs="Times New Roman"/>
          <w:bCs/>
          <w:sz w:val="24"/>
          <w:szCs w:val="24"/>
        </w:rPr>
        <w:t>ShinyGO</w:t>
      </w:r>
      <w:proofErr w:type="spellEnd"/>
      <w:r w:rsidR="00387A34" w:rsidRPr="00BA178E">
        <w:rPr>
          <w:rFonts w:ascii="Times New Roman" w:hAnsi="Times New Roman" w:cs="Times New Roman"/>
          <w:bCs/>
          <w:sz w:val="24"/>
          <w:szCs w:val="24"/>
        </w:rPr>
        <w:t xml:space="preserve"> (v0.</w:t>
      </w:r>
      <w:r w:rsidR="008B47B4" w:rsidRPr="00BA178E">
        <w:rPr>
          <w:rFonts w:ascii="Times New Roman" w:hAnsi="Times New Roman" w:cs="Times New Roman" w:hint="eastAsia"/>
          <w:bCs/>
          <w:sz w:val="24"/>
          <w:szCs w:val="24"/>
        </w:rPr>
        <w:t>85</w:t>
      </w:r>
      <w:r w:rsidR="00387A34" w:rsidRPr="00BA178E">
        <w:rPr>
          <w:rFonts w:ascii="Times New Roman" w:hAnsi="Times New Roman" w:cs="Times New Roman"/>
          <w:bCs/>
          <w:sz w:val="24"/>
          <w:szCs w:val="24"/>
        </w:rPr>
        <w:t xml:space="preserve">) on </w:t>
      </w:r>
      <w:r w:rsidR="008B47B4" w:rsidRPr="00BA178E">
        <w:rPr>
          <w:rFonts w:ascii="Times New Roman" w:hAnsi="Times New Roman" w:cs="Times New Roman" w:hint="eastAsia"/>
          <w:bCs/>
          <w:sz w:val="24"/>
          <w:szCs w:val="24"/>
        </w:rPr>
        <w:t>614</w:t>
      </w:r>
      <w:r w:rsidR="00387A34" w:rsidRPr="00BA178E">
        <w:rPr>
          <w:rFonts w:ascii="Times New Roman" w:hAnsi="Times New Roman" w:cs="Times New Roman"/>
          <w:bCs/>
          <w:sz w:val="24"/>
          <w:szCs w:val="24"/>
        </w:rPr>
        <w:t xml:space="preserve"> proteins that were significantly increased in infosomes compared to conventional EVs. The table includes along with the enrichment false discovery rate (FDR), number of mapped genes from the dataset (nGenes), total number of genes annotated to each pathway (Pathway Genes), fold enrichment, and pathway name with its associated URL. The listed genes represent those from our dataset that contributed to each pathway. This dataset serves as the source data for Figure 2</w:t>
      </w:r>
      <w:r w:rsidR="00793A93" w:rsidRPr="00BA178E">
        <w:rPr>
          <w:rFonts w:ascii="Times New Roman" w:hAnsi="Times New Roman" w:cs="Times New Roman"/>
          <w:bCs/>
          <w:sz w:val="24"/>
          <w:szCs w:val="24"/>
        </w:rPr>
        <w:t>B</w:t>
      </w:r>
      <w:r w:rsidR="00387A34" w:rsidRPr="00BA178E">
        <w:rPr>
          <w:rFonts w:ascii="Times New Roman" w:hAnsi="Times New Roman" w:cs="Times New Roman"/>
          <w:bCs/>
          <w:sz w:val="24"/>
          <w:szCs w:val="24"/>
        </w:rPr>
        <w:t>.</w:t>
      </w:r>
      <w:r w:rsidR="003610D0" w:rsidRPr="00BA178E">
        <w:rPr>
          <w:rFonts w:ascii="Times New Roman" w:hAnsi="Times New Roman" w:cs="Times New Roman"/>
          <w:b/>
          <w:sz w:val="24"/>
          <w:szCs w:val="24"/>
        </w:rPr>
        <w:br w:type="page"/>
      </w:r>
    </w:p>
    <w:p w14:paraId="60CAF885" w14:textId="045CAF99" w:rsidR="003610D0" w:rsidRPr="00BA178E" w:rsidRDefault="005C492C" w:rsidP="00EC62CF">
      <w:pPr>
        <w:spacing w:after="0" w:line="360" w:lineRule="auto"/>
        <w:rPr>
          <w:rFonts w:ascii="Times New Roman" w:hAnsi="Times New Roman" w:cs="Times New Roman"/>
          <w:b/>
          <w:sz w:val="24"/>
          <w:szCs w:val="24"/>
        </w:rPr>
      </w:pPr>
      <w:r w:rsidRPr="00BA178E">
        <w:rPr>
          <w:rFonts w:ascii="Times New Roman" w:hAnsi="Times New Roman" w:cs="Times New Roman"/>
          <w:b/>
          <w:sz w:val="24"/>
          <w:szCs w:val="24"/>
        </w:rPr>
        <w:lastRenderedPageBreak/>
        <w:t xml:space="preserve">Supplemental Table. </w:t>
      </w:r>
      <w:r w:rsidR="000B25D4" w:rsidRPr="00BA178E">
        <w:rPr>
          <w:rFonts w:ascii="Times New Roman" w:hAnsi="Times New Roman" w:cs="Times New Roman"/>
          <w:b/>
          <w:sz w:val="24"/>
          <w:szCs w:val="24"/>
        </w:rPr>
        <w:t>4</w:t>
      </w:r>
      <w:r w:rsidRPr="00BA178E">
        <w:rPr>
          <w:rFonts w:ascii="Times New Roman" w:hAnsi="Times New Roman" w:cs="Times New Roman"/>
          <w:b/>
          <w:sz w:val="24"/>
          <w:szCs w:val="24"/>
        </w:rPr>
        <w:t xml:space="preserve"> </w:t>
      </w:r>
      <w:r w:rsidR="000B25D4" w:rsidRPr="00BA178E">
        <w:rPr>
          <w:rFonts w:ascii="Times New Roman" w:hAnsi="Times New Roman" w:cs="Times New Roman"/>
          <w:b/>
          <w:sz w:val="24"/>
          <w:szCs w:val="24"/>
        </w:rPr>
        <w:t xml:space="preserve">KEGG </w:t>
      </w:r>
      <w:r w:rsidR="00DE2FBD" w:rsidRPr="00BA178E">
        <w:rPr>
          <w:rFonts w:ascii="Times New Roman" w:hAnsi="Times New Roman" w:cs="Times New Roman"/>
          <w:b/>
          <w:sz w:val="24"/>
          <w:szCs w:val="24"/>
        </w:rPr>
        <w:t>enrichment analysis of proteins significantly upregulated in infosomes.</w:t>
      </w:r>
      <w:r w:rsidR="005B2770" w:rsidRPr="00BA178E">
        <w:rPr>
          <w:rFonts w:ascii="Times New Roman" w:hAnsi="Times New Roman" w:cs="Times New Roman"/>
          <w:b/>
          <w:sz w:val="24"/>
          <w:szCs w:val="24"/>
        </w:rPr>
        <w:t xml:space="preserve"> </w:t>
      </w:r>
      <w:r w:rsidR="00387A34" w:rsidRPr="00BA178E">
        <w:rPr>
          <w:rFonts w:ascii="Times New Roman" w:hAnsi="Times New Roman" w:cs="Times New Roman"/>
          <w:bCs/>
          <w:sz w:val="24"/>
          <w:szCs w:val="24"/>
        </w:rPr>
        <w:t xml:space="preserve">This supplemental table presents the results of Kyoto Encyclopedia of Genes and Genomes (KEGG) pathway enrichment analysis, performed using </w:t>
      </w:r>
      <w:proofErr w:type="spellStart"/>
      <w:r w:rsidR="00387A34" w:rsidRPr="00BA178E">
        <w:rPr>
          <w:rFonts w:ascii="Times New Roman" w:hAnsi="Times New Roman" w:cs="Times New Roman"/>
          <w:bCs/>
          <w:sz w:val="24"/>
          <w:szCs w:val="24"/>
        </w:rPr>
        <w:t>ShinyGO</w:t>
      </w:r>
      <w:proofErr w:type="spellEnd"/>
      <w:r w:rsidR="00387A34" w:rsidRPr="00BA178E">
        <w:rPr>
          <w:rFonts w:ascii="Times New Roman" w:hAnsi="Times New Roman" w:cs="Times New Roman"/>
          <w:bCs/>
          <w:sz w:val="24"/>
          <w:szCs w:val="24"/>
        </w:rPr>
        <w:t xml:space="preserve"> (v0.</w:t>
      </w:r>
      <w:r w:rsidR="008B47B4" w:rsidRPr="00BA178E">
        <w:rPr>
          <w:rFonts w:ascii="Times New Roman" w:hAnsi="Times New Roman" w:cs="Times New Roman" w:hint="eastAsia"/>
          <w:bCs/>
          <w:sz w:val="24"/>
          <w:szCs w:val="24"/>
        </w:rPr>
        <w:t>85</w:t>
      </w:r>
      <w:r w:rsidR="00387A34" w:rsidRPr="00BA178E">
        <w:rPr>
          <w:rFonts w:ascii="Times New Roman" w:hAnsi="Times New Roman" w:cs="Times New Roman"/>
          <w:bCs/>
          <w:sz w:val="24"/>
          <w:szCs w:val="24"/>
        </w:rPr>
        <w:t xml:space="preserve">) on </w:t>
      </w:r>
      <w:r w:rsidR="008B47B4" w:rsidRPr="00BA178E">
        <w:rPr>
          <w:rFonts w:ascii="Times New Roman" w:hAnsi="Times New Roman" w:cs="Times New Roman" w:hint="eastAsia"/>
          <w:bCs/>
          <w:sz w:val="24"/>
          <w:szCs w:val="24"/>
        </w:rPr>
        <w:t>614</w:t>
      </w:r>
      <w:r w:rsidR="00387A34" w:rsidRPr="00BA178E">
        <w:rPr>
          <w:rFonts w:ascii="Times New Roman" w:hAnsi="Times New Roman" w:cs="Times New Roman"/>
          <w:bCs/>
          <w:sz w:val="24"/>
          <w:szCs w:val="24"/>
        </w:rPr>
        <w:t xml:space="preserve"> proteins that were significantly increased in infosomes compared to conventional EVs. The table includes along with the enrichment false discovery rate (FDR), number of mapped genes from the dataset (nGenes), total number of genes annotated to each pathway (Pathway Genes), fold enrichment, and pathway name with its associated URL. The listed genes represent those from our dataset that contributed to each pathway. This dataset serves as the source data for Figure 3A.</w:t>
      </w:r>
      <w:r w:rsidR="003610D0" w:rsidRPr="00BA178E">
        <w:rPr>
          <w:rFonts w:ascii="Times New Roman" w:hAnsi="Times New Roman" w:cs="Times New Roman"/>
          <w:b/>
          <w:sz w:val="24"/>
          <w:szCs w:val="24"/>
        </w:rPr>
        <w:br w:type="page"/>
      </w:r>
    </w:p>
    <w:p w14:paraId="36A1335D" w14:textId="54B44394" w:rsidR="003610D0" w:rsidRPr="00BA178E" w:rsidRDefault="000B25D4" w:rsidP="00EC62CF">
      <w:pPr>
        <w:spacing w:after="0" w:line="360" w:lineRule="auto"/>
        <w:rPr>
          <w:rFonts w:ascii="Times New Roman" w:hAnsi="Times New Roman" w:cs="Times New Roman"/>
          <w:b/>
          <w:sz w:val="24"/>
          <w:szCs w:val="24"/>
        </w:rPr>
      </w:pPr>
      <w:r w:rsidRPr="00BA178E">
        <w:rPr>
          <w:rFonts w:ascii="Times New Roman" w:hAnsi="Times New Roman" w:cs="Times New Roman"/>
          <w:b/>
          <w:sz w:val="24"/>
          <w:szCs w:val="24"/>
        </w:rPr>
        <w:lastRenderedPageBreak/>
        <w:t xml:space="preserve">Supplemental Table. 5 </w:t>
      </w:r>
      <w:r w:rsidR="00C96E0B" w:rsidRPr="00BA178E">
        <w:rPr>
          <w:rFonts w:ascii="Times New Roman" w:hAnsi="Times New Roman" w:cs="Times New Roman"/>
          <w:b/>
          <w:sz w:val="24"/>
          <w:szCs w:val="24"/>
        </w:rPr>
        <w:t xml:space="preserve">Biological process enrichment analysis of proteins significantly upregulated in infosomes. </w:t>
      </w:r>
      <w:r w:rsidR="00387A34" w:rsidRPr="00BA178E">
        <w:rPr>
          <w:rFonts w:ascii="Times New Roman" w:hAnsi="Times New Roman" w:cs="Times New Roman"/>
          <w:bCs/>
          <w:sz w:val="24"/>
          <w:szCs w:val="24"/>
        </w:rPr>
        <w:t xml:space="preserve">This supplementary table presents the results of Gene Ontology (GO) biological process enrichment analysis, performed using </w:t>
      </w:r>
      <w:proofErr w:type="spellStart"/>
      <w:r w:rsidR="00387A34" w:rsidRPr="00BA178E">
        <w:rPr>
          <w:rFonts w:ascii="Times New Roman" w:hAnsi="Times New Roman" w:cs="Times New Roman"/>
          <w:bCs/>
          <w:sz w:val="24"/>
          <w:szCs w:val="24"/>
        </w:rPr>
        <w:t>ShinyGO</w:t>
      </w:r>
      <w:proofErr w:type="spellEnd"/>
      <w:r w:rsidR="00387A34" w:rsidRPr="00BA178E">
        <w:rPr>
          <w:rFonts w:ascii="Times New Roman" w:hAnsi="Times New Roman" w:cs="Times New Roman"/>
          <w:bCs/>
          <w:sz w:val="24"/>
          <w:szCs w:val="24"/>
        </w:rPr>
        <w:t xml:space="preserve"> (v0.</w:t>
      </w:r>
      <w:r w:rsidR="008B47B4" w:rsidRPr="00BA178E">
        <w:rPr>
          <w:rFonts w:ascii="Times New Roman" w:hAnsi="Times New Roman" w:cs="Times New Roman" w:hint="eastAsia"/>
          <w:bCs/>
          <w:sz w:val="24"/>
          <w:szCs w:val="24"/>
        </w:rPr>
        <w:t>8</w:t>
      </w:r>
      <w:r w:rsidR="00387A34" w:rsidRPr="00BA178E">
        <w:rPr>
          <w:rFonts w:ascii="Times New Roman" w:hAnsi="Times New Roman" w:cs="Times New Roman"/>
          <w:bCs/>
          <w:sz w:val="24"/>
          <w:szCs w:val="24"/>
        </w:rPr>
        <w:t xml:space="preserve">5) on </w:t>
      </w:r>
      <w:r w:rsidR="008B47B4" w:rsidRPr="00BA178E">
        <w:rPr>
          <w:rFonts w:ascii="Times New Roman" w:hAnsi="Times New Roman" w:cs="Times New Roman" w:hint="eastAsia"/>
          <w:bCs/>
          <w:sz w:val="24"/>
          <w:szCs w:val="24"/>
        </w:rPr>
        <w:t>614</w:t>
      </w:r>
      <w:r w:rsidR="00387A34" w:rsidRPr="00BA178E">
        <w:rPr>
          <w:rFonts w:ascii="Times New Roman" w:hAnsi="Times New Roman" w:cs="Times New Roman"/>
          <w:bCs/>
          <w:sz w:val="24"/>
          <w:szCs w:val="24"/>
        </w:rPr>
        <w:t xml:space="preserve"> proteins that were significantly increased in infosomes compared to conventional EVs. The table includes along with the enrichment false discovery rate (FDR), number of mapped genes from the dataset (nGenes), total number of genes annotated to each pathway (Pathway Genes), fold enrichment, and pathway name with its associated URL. The listed genes represent those from our dataset that contributed to each pathway. This dataset serves as the source data for Figure 4A.</w:t>
      </w:r>
      <w:r w:rsidR="003610D0" w:rsidRPr="00BA178E">
        <w:rPr>
          <w:rFonts w:ascii="Times New Roman" w:hAnsi="Times New Roman" w:cs="Times New Roman"/>
          <w:b/>
          <w:sz w:val="24"/>
          <w:szCs w:val="24"/>
        </w:rPr>
        <w:br w:type="page"/>
      </w:r>
    </w:p>
    <w:p w14:paraId="621EB999" w14:textId="453DBA9B" w:rsidR="003610D0" w:rsidRPr="00BA178E" w:rsidRDefault="000B25D4" w:rsidP="00EC62CF">
      <w:pPr>
        <w:spacing w:after="0" w:line="360" w:lineRule="auto"/>
        <w:rPr>
          <w:rFonts w:ascii="Times New Roman" w:hAnsi="Times New Roman" w:cs="Times New Roman"/>
          <w:b/>
          <w:sz w:val="24"/>
          <w:szCs w:val="24"/>
        </w:rPr>
      </w:pPr>
      <w:r w:rsidRPr="00BA178E">
        <w:rPr>
          <w:rFonts w:ascii="Times New Roman" w:hAnsi="Times New Roman" w:cs="Times New Roman"/>
          <w:b/>
          <w:sz w:val="24"/>
          <w:szCs w:val="24"/>
        </w:rPr>
        <w:lastRenderedPageBreak/>
        <w:t xml:space="preserve">Supplemental Table. 6 </w:t>
      </w:r>
      <w:r w:rsidR="009122A7" w:rsidRPr="00BA178E">
        <w:rPr>
          <w:rFonts w:ascii="Times New Roman" w:hAnsi="Times New Roman" w:cs="Times New Roman"/>
          <w:b/>
          <w:sz w:val="24"/>
          <w:szCs w:val="24"/>
        </w:rPr>
        <w:t xml:space="preserve">Molecular function enrichment analysis of proteins significantly upregulated in infosomes. </w:t>
      </w:r>
      <w:r w:rsidR="00BC3E43" w:rsidRPr="00BA178E">
        <w:rPr>
          <w:rFonts w:ascii="Times New Roman" w:hAnsi="Times New Roman" w:cs="Times New Roman"/>
          <w:bCs/>
          <w:sz w:val="24"/>
          <w:szCs w:val="24"/>
        </w:rPr>
        <w:t xml:space="preserve">This supplementary table presents the results of Gene Ontology (GO) molecular function enrichment analysis, performed using </w:t>
      </w:r>
      <w:proofErr w:type="spellStart"/>
      <w:r w:rsidR="00BC3E43" w:rsidRPr="00BA178E">
        <w:rPr>
          <w:rFonts w:ascii="Times New Roman" w:hAnsi="Times New Roman" w:cs="Times New Roman"/>
          <w:bCs/>
          <w:sz w:val="24"/>
          <w:szCs w:val="24"/>
        </w:rPr>
        <w:t>ShinyGO</w:t>
      </w:r>
      <w:proofErr w:type="spellEnd"/>
      <w:r w:rsidR="00BC3E43" w:rsidRPr="00BA178E">
        <w:rPr>
          <w:rFonts w:ascii="Times New Roman" w:hAnsi="Times New Roman" w:cs="Times New Roman"/>
          <w:bCs/>
          <w:sz w:val="24"/>
          <w:szCs w:val="24"/>
        </w:rPr>
        <w:t xml:space="preserve"> (v0.</w:t>
      </w:r>
      <w:r w:rsidR="008B47B4" w:rsidRPr="00BA178E">
        <w:rPr>
          <w:rFonts w:ascii="Times New Roman" w:hAnsi="Times New Roman" w:cs="Times New Roman" w:hint="eastAsia"/>
          <w:bCs/>
          <w:sz w:val="24"/>
          <w:szCs w:val="24"/>
        </w:rPr>
        <w:t>8</w:t>
      </w:r>
      <w:r w:rsidR="00BC3E43" w:rsidRPr="00BA178E">
        <w:rPr>
          <w:rFonts w:ascii="Times New Roman" w:hAnsi="Times New Roman" w:cs="Times New Roman"/>
          <w:bCs/>
          <w:sz w:val="24"/>
          <w:szCs w:val="24"/>
        </w:rPr>
        <w:t xml:space="preserve">5) on </w:t>
      </w:r>
      <w:r w:rsidR="008B47B4" w:rsidRPr="00BA178E">
        <w:rPr>
          <w:rFonts w:ascii="Times New Roman" w:hAnsi="Times New Roman" w:cs="Times New Roman" w:hint="eastAsia"/>
          <w:bCs/>
          <w:sz w:val="24"/>
          <w:szCs w:val="24"/>
        </w:rPr>
        <w:t>614</w:t>
      </w:r>
      <w:r w:rsidR="00BC3E43" w:rsidRPr="00BA178E">
        <w:rPr>
          <w:rFonts w:ascii="Times New Roman" w:hAnsi="Times New Roman" w:cs="Times New Roman"/>
          <w:bCs/>
          <w:sz w:val="24"/>
          <w:szCs w:val="24"/>
        </w:rPr>
        <w:t xml:space="preserve"> proteins that were significantly increased in infosomes compared to conventional EVs. The table includes along with the enrichment false discovery rate (FDR), number of mapped genes from the dataset (nGenes), total number of genes annotated to each pathway (Pathway Genes), fold enrichment, and pathway name with its associated URL. The listed genes represent those from our dataset that contributed to each pathway. This dataset serves as the source data for Figure 4B.</w:t>
      </w:r>
      <w:r w:rsidR="003610D0" w:rsidRPr="00BA178E">
        <w:rPr>
          <w:rFonts w:ascii="Times New Roman" w:hAnsi="Times New Roman" w:cs="Times New Roman"/>
          <w:b/>
          <w:sz w:val="24"/>
          <w:szCs w:val="24"/>
        </w:rPr>
        <w:br w:type="page"/>
      </w:r>
    </w:p>
    <w:p w14:paraId="0749222D" w14:textId="67A6479E" w:rsidR="003610D0" w:rsidRPr="00BA178E" w:rsidRDefault="000B25D4" w:rsidP="00EC62CF">
      <w:pPr>
        <w:spacing w:after="0" w:line="360" w:lineRule="auto"/>
        <w:rPr>
          <w:rFonts w:ascii="Times New Roman" w:hAnsi="Times New Roman" w:cs="Times New Roman"/>
          <w:b/>
          <w:sz w:val="24"/>
          <w:szCs w:val="24"/>
        </w:rPr>
      </w:pPr>
      <w:r w:rsidRPr="00BA178E">
        <w:rPr>
          <w:rFonts w:ascii="Times New Roman" w:hAnsi="Times New Roman" w:cs="Times New Roman"/>
          <w:b/>
          <w:sz w:val="24"/>
          <w:szCs w:val="24"/>
        </w:rPr>
        <w:lastRenderedPageBreak/>
        <w:t xml:space="preserve">Supplemental Table. 7 </w:t>
      </w:r>
      <w:r w:rsidR="0094313E" w:rsidRPr="00BA178E">
        <w:rPr>
          <w:rFonts w:ascii="Times New Roman" w:hAnsi="Times New Roman" w:cs="Times New Roman"/>
          <w:b/>
          <w:sz w:val="24"/>
          <w:szCs w:val="24"/>
        </w:rPr>
        <w:t xml:space="preserve">Enriched microRNAs predicted to regulate proteins significantly upregulated in </w:t>
      </w:r>
      <w:proofErr w:type="spellStart"/>
      <w:r w:rsidR="0094313E" w:rsidRPr="00BA178E">
        <w:rPr>
          <w:rFonts w:ascii="Times New Roman" w:hAnsi="Times New Roman" w:cs="Times New Roman"/>
          <w:b/>
          <w:sz w:val="24"/>
          <w:szCs w:val="24"/>
        </w:rPr>
        <w:t>infosomes</w:t>
      </w:r>
      <w:proofErr w:type="spellEnd"/>
      <w:r w:rsidR="0094313E" w:rsidRPr="00BA178E">
        <w:rPr>
          <w:rFonts w:ascii="Times New Roman" w:hAnsi="Times New Roman" w:cs="Times New Roman"/>
          <w:b/>
          <w:sz w:val="24"/>
          <w:szCs w:val="24"/>
        </w:rPr>
        <w:t xml:space="preserve">. </w:t>
      </w:r>
      <w:r w:rsidR="0094313E" w:rsidRPr="00BA178E">
        <w:rPr>
          <w:rFonts w:ascii="Times New Roman" w:hAnsi="Times New Roman" w:cs="Times New Roman"/>
          <w:bCs/>
          <w:sz w:val="24"/>
          <w:szCs w:val="24"/>
        </w:rPr>
        <w:t xml:space="preserve">This table summarizes the results of miRNA target enrichment analysis using </w:t>
      </w:r>
      <w:proofErr w:type="spellStart"/>
      <w:r w:rsidR="0094313E" w:rsidRPr="00BA178E">
        <w:rPr>
          <w:rFonts w:ascii="Times New Roman" w:hAnsi="Times New Roman" w:cs="Times New Roman"/>
          <w:bCs/>
          <w:sz w:val="24"/>
          <w:szCs w:val="24"/>
        </w:rPr>
        <w:t>ShinyGO</w:t>
      </w:r>
      <w:proofErr w:type="spellEnd"/>
      <w:r w:rsidR="0094313E" w:rsidRPr="00BA178E">
        <w:rPr>
          <w:rFonts w:ascii="Times New Roman" w:hAnsi="Times New Roman" w:cs="Times New Roman"/>
          <w:bCs/>
          <w:sz w:val="24"/>
          <w:szCs w:val="24"/>
        </w:rPr>
        <w:t xml:space="preserve"> (v0.</w:t>
      </w:r>
      <w:r w:rsidR="0094313E" w:rsidRPr="00BA178E">
        <w:rPr>
          <w:rFonts w:ascii="Times New Roman" w:hAnsi="Times New Roman" w:cs="Times New Roman" w:hint="eastAsia"/>
          <w:bCs/>
          <w:sz w:val="24"/>
          <w:szCs w:val="24"/>
        </w:rPr>
        <w:t>8</w:t>
      </w:r>
      <w:r w:rsidR="0094313E" w:rsidRPr="00BA178E">
        <w:rPr>
          <w:rFonts w:ascii="Times New Roman" w:hAnsi="Times New Roman" w:cs="Times New Roman"/>
          <w:bCs/>
          <w:sz w:val="24"/>
          <w:szCs w:val="24"/>
        </w:rPr>
        <w:t xml:space="preserve">5), aimed at identifying microRNAs predicted to regulate the proteins significantly increased in </w:t>
      </w:r>
      <w:proofErr w:type="spellStart"/>
      <w:r w:rsidR="0094313E" w:rsidRPr="00BA178E">
        <w:rPr>
          <w:rFonts w:ascii="Times New Roman" w:hAnsi="Times New Roman" w:cs="Times New Roman"/>
          <w:bCs/>
          <w:sz w:val="24"/>
          <w:szCs w:val="24"/>
        </w:rPr>
        <w:t>infosomes</w:t>
      </w:r>
      <w:proofErr w:type="spellEnd"/>
      <w:r w:rsidR="0094313E" w:rsidRPr="00BA178E">
        <w:rPr>
          <w:rFonts w:ascii="Times New Roman" w:hAnsi="Times New Roman" w:cs="Times New Roman"/>
          <w:bCs/>
          <w:sz w:val="24"/>
          <w:szCs w:val="24"/>
        </w:rPr>
        <w:t xml:space="preserve">. Enrichment FDR indicates the adjusted false discovery rate (FDR) for each enriched miRNA pathway. </w:t>
      </w:r>
      <w:proofErr w:type="spellStart"/>
      <w:r w:rsidR="0094313E" w:rsidRPr="00BA178E">
        <w:rPr>
          <w:rFonts w:ascii="Times New Roman" w:hAnsi="Times New Roman" w:cs="Times New Roman"/>
          <w:bCs/>
          <w:sz w:val="24"/>
          <w:szCs w:val="24"/>
        </w:rPr>
        <w:t>nGenes</w:t>
      </w:r>
      <w:proofErr w:type="spellEnd"/>
      <w:r w:rsidR="0094313E" w:rsidRPr="00BA178E">
        <w:rPr>
          <w:rFonts w:ascii="Times New Roman" w:hAnsi="Times New Roman" w:cs="Times New Roman"/>
          <w:bCs/>
          <w:sz w:val="24"/>
          <w:szCs w:val="24"/>
        </w:rPr>
        <w:t xml:space="preserve"> denotes the number of input genes mapped to each miRNA target pathway. Pathway Genes refers to the total number of genes in the corresponding miRNA target gene set. Fold Enrichment shows the degree to which the input gene set is enriched in each miRNA pathway. Pathway lists the name of each enriched miRNA pathway. URL provides the reference link to the corresponding entry in the database. The listed genes represent those from our dataset that contributed to each pathway. This table serves as the source data for Supplemental Fig. S2, which visualizes the miRNA enrichment results.</w:t>
      </w:r>
      <w:r w:rsidR="0094313E" w:rsidRPr="00BA178E">
        <w:rPr>
          <w:rFonts w:ascii="Times New Roman" w:hAnsi="Times New Roman" w:cs="Times New Roman"/>
          <w:b/>
          <w:sz w:val="24"/>
          <w:szCs w:val="24"/>
        </w:rPr>
        <w:t xml:space="preserve"> </w:t>
      </w:r>
      <w:r w:rsidR="003610D0" w:rsidRPr="00BA178E">
        <w:rPr>
          <w:rFonts w:ascii="Times New Roman" w:hAnsi="Times New Roman" w:cs="Times New Roman"/>
          <w:b/>
          <w:sz w:val="24"/>
          <w:szCs w:val="24"/>
        </w:rPr>
        <w:br w:type="page"/>
      </w:r>
    </w:p>
    <w:p w14:paraId="28F4C929" w14:textId="7116784C" w:rsidR="005C492C" w:rsidRPr="00BA178E" w:rsidRDefault="000B25D4" w:rsidP="002D1C2A">
      <w:pPr>
        <w:spacing w:after="0" w:line="360" w:lineRule="auto"/>
        <w:rPr>
          <w:rFonts w:ascii="Times New Roman" w:hAnsi="Times New Roman" w:cs="Times New Roman"/>
          <w:bCs/>
          <w:sz w:val="24"/>
          <w:szCs w:val="24"/>
        </w:rPr>
      </w:pPr>
      <w:r w:rsidRPr="00BA178E">
        <w:rPr>
          <w:rFonts w:ascii="Times New Roman" w:hAnsi="Times New Roman" w:cs="Times New Roman"/>
          <w:b/>
          <w:sz w:val="24"/>
          <w:szCs w:val="24"/>
        </w:rPr>
        <w:lastRenderedPageBreak/>
        <w:t xml:space="preserve">Supplemental Table. 8 </w:t>
      </w:r>
      <w:r w:rsidR="0094313E" w:rsidRPr="00BA178E">
        <w:rPr>
          <w:rFonts w:ascii="Times New Roman" w:hAnsi="Times New Roman" w:cs="Times New Roman"/>
          <w:b/>
          <w:sz w:val="24"/>
          <w:szCs w:val="24"/>
        </w:rPr>
        <w:t xml:space="preserve">Analysis of downregulated proteins. </w:t>
      </w:r>
      <w:r w:rsidR="0094313E" w:rsidRPr="00BA178E">
        <w:rPr>
          <w:rFonts w:ascii="Times New Roman" w:hAnsi="Times New Roman" w:cs="Times New Roman"/>
          <w:bCs/>
          <w:sz w:val="24"/>
          <w:szCs w:val="24"/>
        </w:rPr>
        <w:t xml:space="preserve">This supplementary table presents the results of KEGG, cellular component, biological process, and molecular function enrichment analyses performed using </w:t>
      </w:r>
      <w:proofErr w:type="spellStart"/>
      <w:r w:rsidR="0094313E" w:rsidRPr="00BA178E">
        <w:rPr>
          <w:rFonts w:ascii="Times New Roman" w:hAnsi="Times New Roman" w:cs="Times New Roman"/>
          <w:bCs/>
          <w:sz w:val="24"/>
          <w:szCs w:val="24"/>
        </w:rPr>
        <w:t>ShinyGO</w:t>
      </w:r>
      <w:proofErr w:type="spellEnd"/>
      <w:r w:rsidR="0094313E" w:rsidRPr="00BA178E">
        <w:rPr>
          <w:rFonts w:ascii="Times New Roman" w:hAnsi="Times New Roman" w:cs="Times New Roman"/>
          <w:bCs/>
          <w:sz w:val="24"/>
          <w:szCs w:val="24"/>
        </w:rPr>
        <w:t xml:space="preserve"> (v0.</w:t>
      </w:r>
      <w:r w:rsidR="0094313E" w:rsidRPr="00BA178E">
        <w:rPr>
          <w:rFonts w:ascii="Times New Roman" w:hAnsi="Times New Roman" w:cs="Times New Roman" w:hint="eastAsia"/>
          <w:bCs/>
          <w:sz w:val="24"/>
          <w:szCs w:val="24"/>
        </w:rPr>
        <w:t>85</w:t>
      </w:r>
      <w:r w:rsidR="0094313E" w:rsidRPr="00BA178E">
        <w:rPr>
          <w:rFonts w:ascii="Times New Roman" w:hAnsi="Times New Roman" w:cs="Times New Roman"/>
          <w:bCs/>
          <w:sz w:val="24"/>
          <w:szCs w:val="24"/>
        </w:rPr>
        <w:t xml:space="preserve">) on proteins significantly decreased in </w:t>
      </w:r>
      <w:proofErr w:type="spellStart"/>
      <w:r w:rsidR="0094313E" w:rsidRPr="00BA178E">
        <w:rPr>
          <w:rFonts w:ascii="Times New Roman" w:hAnsi="Times New Roman" w:cs="Times New Roman"/>
          <w:bCs/>
          <w:sz w:val="24"/>
          <w:szCs w:val="24"/>
        </w:rPr>
        <w:t>infosomes</w:t>
      </w:r>
      <w:proofErr w:type="spellEnd"/>
      <w:r w:rsidR="0094313E" w:rsidRPr="00BA178E">
        <w:rPr>
          <w:rFonts w:ascii="Times New Roman" w:hAnsi="Times New Roman" w:cs="Times New Roman"/>
          <w:bCs/>
          <w:sz w:val="24"/>
          <w:szCs w:val="24"/>
        </w:rPr>
        <w:t xml:space="preserve"> compared to conventional EVs. The table includes all enriched KEGG pathways, along with the false discovery rate (FDR), number of mapped genes from the dataset (</w:t>
      </w:r>
      <w:proofErr w:type="spellStart"/>
      <w:r w:rsidR="0094313E" w:rsidRPr="00BA178E">
        <w:rPr>
          <w:rFonts w:ascii="Times New Roman" w:hAnsi="Times New Roman" w:cs="Times New Roman"/>
          <w:bCs/>
          <w:sz w:val="24"/>
          <w:szCs w:val="24"/>
        </w:rPr>
        <w:t>nGenes</w:t>
      </w:r>
      <w:proofErr w:type="spellEnd"/>
      <w:r w:rsidR="0094313E" w:rsidRPr="00BA178E">
        <w:rPr>
          <w:rFonts w:ascii="Times New Roman" w:hAnsi="Times New Roman" w:cs="Times New Roman"/>
          <w:bCs/>
          <w:sz w:val="24"/>
          <w:szCs w:val="24"/>
        </w:rPr>
        <w:t>), total number of genes annotated to each pathway (Pathway Genes), fold enrichment, and pathway name with its associated URL. The listed genes represent those from our dataset that contributed to each pathway. This dataset serves as the source data for Supplementa</w:t>
      </w:r>
      <w:r w:rsidR="0094313E">
        <w:rPr>
          <w:rFonts w:ascii="Times New Roman" w:hAnsi="Times New Roman" w:cs="Times New Roman"/>
          <w:bCs/>
          <w:sz w:val="24"/>
          <w:szCs w:val="24"/>
        </w:rPr>
        <w:t>l</w:t>
      </w:r>
      <w:r w:rsidR="0094313E" w:rsidRPr="00BA178E">
        <w:rPr>
          <w:rFonts w:ascii="Times New Roman" w:hAnsi="Times New Roman" w:cs="Times New Roman"/>
          <w:bCs/>
          <w:sz w:val="24"/>
          <w:szCs w:val="24"/>
        </w:rPr>
        <w:t xml:space="preserve"> Fig S1.</w:t>
      </w:r>
    </w:p>
    <w:sectPr w:rsidR="005C492C" w:rsidRPr="00BA178E" w:rsidSect="003610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0D93A" w14:textId="77777777" w:rsidR="005567EA" w:rsidRDefault="005567EA" w:rsidP="0029204F">
      <w:pPr>
        <w:spacing w:after="0" w:line="240" w:lineRule="auto"/>
      </w:pPr>
      <w:r>
        <w:separator/>
      </w:r>
    </w:p>
  </w:endnote>
  <w:endnote w:type="continuationSeparator" w:id="0">
    <w:p w14:paraId="1283BEBF" w14:textId="77777777" w:rsidR="005567EA" w:rsidRDefault="005567EA" w:rsidP="002920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 w:name="Arial Unicode MS">
    <w:panose1 w:val="020B06040202020202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2DAA4" w14:textId="77777777" w:rsidR="005567EA" w:rsidRDefault="005567EA" w:rsidP="0029204F">
      <w:pPr>
        <w:spacing w:after="0" w:line="240" w:lineRule="auto"/>
      </w:pPr>
      <w:r>
        <w:separator/>
      </w:r>
    </w:p>
  </w:footnote>
  <w:footnote w:type="continuationSeparator" w:id="0">
    <w:p w14:paraId="0D1E6DE6" w14:textId="77777777" w:rsidR="005567EA" w:rsidRDefault="005567EA" w:rsidP="002920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E65CD"/>
    <w:multiLevelType w:val="hybridMultilevel"/>
    <w:tmpl w:val="D1A8A712"/>
    <w:lvl w:ilvl="0" w:tplc="A514928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2A22A4D"/>
    <w:multiLevelType w:val="hybridMultilevel"/>
    <w:tmpl w:val="A7E47266"/>
    <w:lvl w:ilvl="0" w:tplc="923A5FB8">
      <w:start w:val="1"/>
      <w:numFmt w:val="upperLetter"/>
      <w:lvlText w:val="(%1)"/>
      <w:lvlJc w:val="left"/>
      <w:pPr>
        <w:ind w:left="790" w:hanging="39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EE04E56"/>
    <w:multiLevelType w:val="hybridMultilevel"/>
    <w:tmpl w:val="123CEEC6"/>
    <w:lvl w:ilvl="0" w:tplc="028031D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3612180"/>
    <w:multiLevelType w:val="hybridMultilevel"/>
    <w:tmpl w:val="329E4C00"/>
    <w:lvl w:ilvl="0" w:tplc="FD4AB60A">
      <w:start w:val="1"/>
      <w:numFmt w:val="upperLetter"/>
      <w:lvlText w:val="(%1)"/>
      <w:lvlJc w:val="left"/>
      <w:pPr>
        <w:ind w:left="790" w:hanging="39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22FB1F74"/>
    <w:multiLevelType w:val="hybridMultilevel"/>
    <w:tmpl w:val="D06077A6"/>
    <w:lvl w:ilvl="0" w:tplc="A636F954">
      <w:start w:val="1"/>
      <w:numFmt w:val="upperLetter"/>
      <w:lvlText w:val="(%1)"/>
      <w:lvlJc w:val="left"/>
      <w:pPr>
        <w:ind w:left="760" w:hanging="360"/>
      </w:pPr>
      <w:rPr>
        <w:rFonts w:ascii="Times New Roman" w:hAnsi="Times New Roman" w:cs="Times New Roman" w:hint="default"/>
        <w:sz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35D56133"/>
    <w:multiLevelType w:val="hybridMultilevel"/>
    <w:tmpl w:val="6E9A92E0"/>
    <w:lvl w:ilvl="0" w:tplc="04090001">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6" w15:restartNumberingAfterBreak="0">
    <w:nsid w:val="36230DCC"/>
    <w:multiLevelType w:val="hybridMultilevel"/>
    <w:tmpl w:val="957EA374"/>
    <w:lvl w:ilvl="0" w:tplc="DC02F758">
      <w:start w:val="1"/>
      <w:numFmt w:val="upperLetter"/>
      <w:lvlText w:val="(%1)"/>
      <w:lvlJc w:val="left"/>
      <w:pPr>
        <w:ind w:left="800" w:hanging="40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3E446D9C"/>
    <w:multiLevelType w:val="hybridMultilevel"/>
    <w:tmpl w:val="191EFEE8"/>
    <w:lvl w:ilvl="0" w:tplc="DD6E41B4">
      <w:start w:val="1"/>
      <w:numFmt w:val="upperLetter"/>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40110669"/>
    <w:multiLevelType w:val="hybridMultilevel"/>
    <w:tmpl w:val="960E220C"/>
    <w:lvl w:ilvl="0" w:tplc="84703500">
      <w:start w:val="1"/>
      <w:numFmt w:val="upperLetter"/>
      <w:lvlText w:val="(%1)"/>
      <w:lvlJc w:val="left"/>
      <w:pPr>
        <w:ind w:left="760" w:hanging="360"/>
      </w:pPr>
      <w:rPr>
        <w:rFonts w:ascii="Times New Roman" w:hAnsi="Times New Roman" w:cs="Times New Roman" w:hint="default"/>
        <w:b/>
        <w:sz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4BDD2F87"/>
    <w:multiLevelType w:val="hybridMultilevel"/>
    <w:tmpl w:val="728CBFBE"/>
    <w:lvl w:ilvl="0" w:tplc="BB66DE72">
      <w:start w:val="1"/>
      <w:numFmt w:val="upperLetter"/>
      <w:lvlText w:val="(%1)"/>
      <w:lvlJc w:val="left"/>
      <w:pPr>
        <w:ind w:left="800" w:hanging="40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50E64F33"/>
    <w:multiLevelType w:val="hybridMultilevel"/>
    <w:tmpl w:val="B62AEDF2"/>
    <w:lvl w:ilvl="0" w:tplc="0A3873E6">
      <w:start w:val="1"/>
      <w:numFmt w:val="upperLetter"/>
      <w:lvlText w:val="(%1)"/>
      <w:lvlJc w:val="left"/>
      <w:pPr>
        <w:ind w:left="790" w:hanging="39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712F74D5"/>
    <w:multiLevelType w:val="hybridMultilevel"/>
    <w:tmpl w:val="48901548"/>
    <w:lvl w:ilvl="0" w:tplc="8898AA5E">
      <w:start w:val="1"/>
      <w:numFmt w:val="upperLetter"/>
      <w:lvlText w:val="(%1)"/>
      <w:lvlJc w:val="left"/>
      <w:pPr>
        <w:ind w:left="800" w:hanging="40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7624173F"/>
    <w:multiLevelType w:val="hybridMultilevel"/>
    <w:tmpl w:val="F460B928"/>
    <w:lvl w:ilvl="0" w:tplc="92041EEE">
      <w:start w:val="1"/>
      <w:numFmt w:val="upperLetter"/>
      <w:lvlText w:val="(%1)"/>
      <w:lvlJc w:val="left"/>
      <w:pPr>
        <w:ind w:left="790" w:hanging="39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7B1B1AE5"/>
    <w:multiLevelType w:val="hybridMultilevel"/>
    <w:tmpl w:val="DAB60EC6"/>
    <w:lvl w:ilvl="0" w:tplc="00869064">
      <w:start w:val="1"/>
      <w:numFmt w:val="upperLetter"/>
      <w:lvlText w:val="(%1)"/>
      <w:lvlJc w:val="left"/>
      <w:pPr>
        <w:ind w:left="790" w:hanging="390"/>
      </w:pPr>
      <w:rPr>
        <w:rFonts w:ascii="Times New Roman" w:hAnsi="Times New Roman" w:cs="Times New Roman" w:hint="default"/>
        <w:b/>
        <w:sz w:val="24"/>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7BAC4CED"/>
    <w:multiLevelType w:val="hybridMultilevel"/>
    <w:tmpl w:val="0554E1C8"/>
    <w:lvl w:ilvl="0" w:tplc="16B8F664">
      <w:start w:val="1"/>
      <w:numFmt w:val="upperLetter"/>
      <w:lvlText w:val="(%1)"/>
      <w:lvlJc w:val="left"/>
      <w:pPr>
        <w:ind w:left="790" w:hanging="39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7"/>
  </w:num>
  <w:num w:numId="2">
    <w:abstractNumId w:val="2"/>
  </w:num>
  <w:num w:numId="3">
    <w:abstractNumId w:val="3"/>
  </w:num>
  <w:num w:numId="4">
    <w:abstractNumId w:val="0"/>
  </w:num>
  <w:num w:numId="5">
    <w:abstractNumId w:val="11"/>
  </w:num>
  <w:num w:numId="6">
    <w:abstractNumId w:val="13"/>
  </w:num>
  <w:num w:numId="7">
    <w:abstractNumId w:val="9"/>
  </w:num>
  <w:num w:numId="8">
    <w:abstractNumId w:val="10"/>
  </w:num>
  <w:num w:numId="9">
    <w:abstractNumId w:val="1"/>
  </w:num>
  <w:num w:numId="10">
    <w:abstractNumId w:val="12"/>
  </w:num>
  <w:num w:numId="11">
    <w:abstractNumId w:val="6"/>
  </w:num>
  <w:num w:numId="12">
    <w:abstractNumId w:val="8"/>
  </w:num>
  <w:num w:numId="13">
    <w:abstractNumId w:val="4"/>
  </w:num>
  <w:num w:numId="14">
    <w:abstractNumId w:val="1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 Cell Proteom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d2wfa5zs02v3esap0predt5s2epd9awsds&quot;&gt;My EndNote Library&lt;record-ids&gt;&lt;item&gt;6&lt;/item&gt;&lt;item&gt;7&lt;/item&gt;&lt;item&gt;8&lt;/item&gt;&lt;item&gt;9&lt;/item&gt;&lt;item&gt;10&lt;/item&gt;&lt;item&gt;11&lt;/item&gt;&lt;item&gt;12&lt;/item&gt;&lt;item&gt;13&lt;/item&gt;&lt;item&gt;14&lt;/item&gt;&lt;item&gt;15&lt;/item&gt;&lt;item&gt;16&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9&lt;/item&gt;&lt;item&gt;50&lt;/item&gt;&lt;item&gt;51&lt;/item&gt;&lt;item&gt;52&lt;/item&gt;&lt;item&gt;53&lt;/item&gt;&lt;item&gt;54&lt;/item&gt;&lt;item&gt;55&lt;/item&gt;&lt;item&gt;56&lt;/item&gt;&lt;item&gt;57&lt;/item&gt;&lt;/record-ids&gt;&lt;/item&gt;&lt;/Libraries&gt;"/>
  </w:docVars>
  <w:rsids>
    <w:rsidRoot w:val="00FA682D"/>
    <w:rsid w:val="00000FF2"/>
    <w:rsid w:val="00001390"/>
    <w:rsid w:val="00001E35"/>
    <w:rsid w:val="0000204D"/>
    <w:rsid w:val="00002739"/>
    <w:rsid w:val="0000286A"/>
    <w:rsid w:val="00002CA0"/>
    <w:rsid w:val="00003344"/>
    <w:rsid w:val="000033B7"/>
    <w:rsid w:val="0000381D"/>
    <w:rsid w:val="00003EFA"/>
    <w:rsid w:val="00004FB5"/>
    <w:rsid w:val="0000537D"/>
    <w:rsid w:val="00006231"/>
    <w:rsid w:val="00006E95"/>
    <w:rsid w:val="00007653"/>
    <w:rsid w:val="00007E0D"/>
    <w:rsid w:val="000105D6"/>
    <w:rsid w:val="00010DEC"/>
    <w:rsid w:val="0001198F"/>
    <w:rsid w:val="000122A1"/>
    <w:rsid w:val="0001249A"/>
    <w:rsid w:val="00012880"/>
    <w:rsid w:val="00012B39"/>
    <w:rsid w:val="000130D6"/>
    <w:rsid w:val="00013B1A"/>
    <w:rsid w:val="00013B96"/>
    <w:rsid w:val="00014023"/>
    <w:rsid w:val="00014044"/>
    <w:rsid w:val="0001597D"/>
    <w:rsid w:val="00016F77"/>
    <w:rsid w:val="000172DE"/>
    <w:rsid w:val="00017967"/>
    <w:rsid w:val="000210A4"/>
    <w:rsid w:val="00021542"/>
    <w:rsid w:val="00021583"/>
    <w:rsid w:val="00021A01"/>
    <w:rsid w:val="000221F8"/>
    <w:rsid w:val="00022B04"/>
    <w:rsid w:val="000234CA"/>
    <w:rsid w:val="000239DC"/>
    <w:rsid w:val="00023CE7"/>
    <w:rsid w:val="00024290"/>
    <w:rsid w:val="000244D7"/>
    <w:rsid w:val="00024E93"/>
    <w:rsid w:val="000258ED"/>
    <w:rsid w:val="000264D7"/>
    <w:rsid w:val="00026547"/>
    <w:rsid w:val="0002694C"/>
    <w:rsid w:val="00026978"/>
    <w:rsid w:val="000269DE"/>
    <w:rsid w:val="00026F7F"/>
    <w:rsid w:val="000272C6"/>
    <w:rsid w:val="0002773D"/>
    <w:rsid w:val="00030D80"/>
    <w:rsid w:val="00030E1D"/>
    <w:rsid w:val="0003203C"/>
    <w:rsid w:val="0003418D"/>
    <w:rsid w:val="00035025"/>
    <w:rsid w:val="00035317"/>
    <w:rsid w:val="000354F6"/>
    <w:rsid w:val="000369A3"/>
    <w:rsid w:val="00036FCB"/>
    <w:rsid w:val="000376E3"/>
    <w:rsid w:val="00040057"/>
    <w:rsid w:val="0004033D"/>
    <w:rsid w:val="00040397"/>
    <w:rsid w:val="00040442"/>
    <w:rsid w:val="00040F2E"/>
    <w:rsid w:val="00041F43"/>
    <w:rsid w:val="00042C29"/>
    <w:rsid w:val="00042E70"/>
    <w:rsid w:val="00043701"/>
    <w:rsid w:val="000440E3"/>
    <w:rsid w:val="000449CB"/>
    <w:rsid w:val="00044D37"/>
    <w:rsid w:val="00045024"/>
    <w:rsid w:val="00045B48"/>
    <w:rsid w:val="00045F1B"/>
    <w:rsid w:val="00046734"/>
    <w:rsid w:val="00046DE6"/>
    <w:rsid w:val="00046DF7"/>
    <w:rsid w:val="000472A3"/>
    <w:rsid w:val="00047BCD"/>
    <w:rsid w:val="00050E1D"/>
    <w:rsid w:val="00050F59"/>
    <w:rsid w:val="00051163"/>
    <w:rsid w:val="000519B4"/>
    <w:rsid w:val="00051DFD"/>
    <w:rsid w:val="00052370"/>
    <w:rsid w:val="00052FFA"/>
    <w:rsid w:val="000533DD"/>
    <w:rsid w:val="000537B1"/>
    <w:rsid w:val="00053A0F"/>
    <w:rsid w:val="00053BA0"/>
    <w:rsid w:val="0005466B"/>
    <w:rsid w:val="000549B9"/>
    <w:rsid w:val="000556E0"/>
    <w:rsid w:val="0005571E"/>
    <w:rsid w:val="00055CBA"/>
    <w:rsid w:val="000563C3"/>
    <w:rsid w:val="000565B5"/>
    <w:rsid w:val="0005693D"/>
    <w:rsid w:val="00056DEE"/>
    <w:rsid w:val="0005711E"/>
    <w:rsid w:val="00057FA2"/>
    <w:rsid w:val="00060BC1"/>
    <w:rsid w:val="0006103F"/>
    <w:rsid w:val="000618FA"/>
    <w:rsid w:val="000621C2"/>
    <w:rsid w:val="00062507"/>
    <w:rsid w:val="00062A56"/>
    <w:rsid w:val="0006322F"/>
    <w:rsid w:val="000633D4"/>
    <w:rsid w:val="00063F4A"/>
    <w:rsid w:val="00065419"/>
    <w:rsid w:val="00065987"/>
    <w:rsid w:val="00065C52"/>
    <w:rsid w:val="00065D80"/>
    <w:rsid w:val="00066027"/>
    <w:rsid w:val="00066B58"/>
    <w:rsid w:val="00066D40"/>
    <w:rsid w:val="0006729B"/>
    <w:rsid w:val="00067762"/>
    <w:rsid w:val="00070130"/>
    <w:rsid w:val="000702B1"/>
    <w:rsid w:val="000703C2"/>
    <w:rsid w:val="00070F4B"/>
    <w:rsid w:val="0007103E"/>
    <w:rsid w:val="000715F6"/>
    <w:rsid w:val="0007170C"/>
    <w:rsid w:val="00071C56"/>
    <w:rsid w:val="00071DCF"/>
    <w:rsid w:val="0007280F"/>
    <w:rsid w:val="00072DC2"/>
    <w:rsid w:val="0007302C"/>
    <w:rsid w:val="00073548"/>
    <w:rsid w:val="000740E2"/>
    <w:rsid w:val="000744DB"/>
    <w:rsid w:val="00074873"/>
    <w:rsid w:val="00075774"/>
    <w:rsid w:val="0007615D"/>
    <w:rsid w:val="00076265"/>
    <w:rsid w:val="00077B64"/>
    <w:rsid w:val="00077FB9"/>
    <w:rsid w:val="00080728"/>
    <w:rsid w:val="00081937"/>
    <w:rsid w:val="00082873"/>
    <w:rsid w:val="00082FE5"/>
    <w:rsid w:val="000833FC"/>
    <w:rsid w:val="00083439"/>
    <w:rsid w:val="00083553"/>
    <w:rsid w:val="000848D2"/>
    <w:rsid w:val="00085934"/>
    <w:rsid w:val="000859BB"/>
    <w:rsid w:val="00085DF9"/>
    <w:rsid w:val="00085E93"/>
    <w:rsid w:val="000861F0"/>
    <w:rsid w:val="000868C4"/>
    <w:rsid w:val="00086E0A"/>
    <w:rsid w:val="00086EB9"/>
    <w:rsid w:val="00086ECF"/>
    <w:rsid w:val="00086FB0"/>
    <w:rsid w:val="00087135"/>
    <w:rsid w:val="0008746D"/>
    <w:rsid w:val="000879D7"/>
    <w:rsid w:val="00090115"/>
    <w:rsid w:val="000901C3"/>
    <w:rsid w:val="00090360"/>
    <w:rsid w:val="00090AC7"/>
    <w:rsid w:val="000911E6"/>
    <w:rsid w:val="00092299"/>
    <w:rsid w:val="00092535"/>
    <w:rsid w:val="0009275D"/>
    <w:rsid w:val="00092B1D"/>
    <w:rsid w:val="00092BEC"/>
    <w:rsid w:val="00093287"/>
    <w:rsid w:val="00093E10"/>
    <w:rsid w:val="00093FAE"/>
    <w:rsid w:val="00094FF7"/>
    <w:rsid w:val="000958C3"/>
    <w:rsid w:val="00095C43"/>
    <w:rsid w:val="00095F6D"/>
    <w:rsid w:val="00096363"/>
    <w:rsid w:val="00096C43"/>
    <w:rsid w:val="00096F74"/>
    <w:rsid w:val="000974C4"/>
    <w:rsid w:val="000A0469"/>
    <w:rsid w:val="000A06AD"/>
    <w:rsid w:val="000A15BD"/>
    <w:rsid w:val="000A163E"/>
    <w:rsid w:val="000A2675"/>
    <w:rsid w:val="000A2A26"/>
    <w:rsid w:val="000A2B76"/>
    <w:rsid w:val="000A35A1"/>
    <w:rsid w:val="000A35B4"/>
    <w:rsid w:val="000A3852"/>
    <w:rsid w:val="000A4090"/>
    <w:rsid w:val="000A5F37"/>
    <w:rsid w:val="000A6000"/>
    <w:rsid w:val="000A6426"/>
    <w:rsid w:val="000A65A0"/>
    <w:rsid w:val="000A6D4D"/>
    <w:rsid w:val="000A740D"/>
    <w:rsid w:val="000A778C"/>
    <w:rsid w:val="000A7BBB"/>
    <w:rsid w:val="000B17CD"/>
    <w:rsid w:val="000B2509"/>
    <w:rsid w:val="000B25D4"/>
    <w:rsid w:val="000B2F0A"/>
    <w:rsid w:val="000B2F8F"/>
    <w:rsid w:val="000B3072"/>
    <w:rsid w:val="000B3957"/>
    <w:rsid w:val="000B3EEB"/>
    <w:rsid w:val="000B43D9"/>
    <w:rsid w:val="000B4A67"/>
    <w:rsid w:val="000B4DEA"/>
    <w:rsid w:val="000B4EE9"/>
    <w:rsid w:val="000B5334"/>
    <w:rsid w:val="000B55BE"/>
    <w:rsid w:val="000B56ED"/>
    <w:rsid w:val="000B7404"/>
    <w:rsid w:val="000B748C"/>
    <w:rsid w:val="000B7DE9"/>
    <w:rsid w:val="000C012A"/>
    <w:rsid w:val="000C0B1C"/>
    <w:rsid w:val="000C0DAB"/>
    <w:rsid w:val="000C13D7"/>
    <w:rsid w:val="000C1C0A"/>
    <w:rsid w:val="000C2030"/>
    <w:rsid w:val="000C279C"/>
    <w:rsid w:val="000C2C1D"/>
    <w:rsid w:val="000C3294"/>
    <w:rsid w:val="000C3327"/>
    <w:rsid w:val="000C33AC"/>
    <w:rsid w:val="000C37CE"/>
    <w:rsid w:val="000C3DFA"/>
    <w:rsid w:val="000C4090"/>
    <w:rsid w:val="000C4BCB"/>
    <w:rsid w:val="000C4CC8"/>
    <w:rsid w:val="000C4CDA"/>
    <w:rsid w:val="000C4CE2"/>
    <w:rsid w:val="000C4E62"/>
    <w:rsid w:val="000C5050"/>
    <w:rsid w:val="000C548F"/>
    <w:rsid w:val="000C5B2A"/>
    <w:rsid w:val="000C615D"/>
    <w:rsid w:val="000D0010"/>
    <w:rsid w:val="000D083B"/>
    <w:rsid w:val="000D103F"/>
    <w:rsid w:val="000D2F7D"/>
    <w:rsid w:val="000D2FC7"/>
    <w:rsid w:val="000D3106"/>
    <w:rsid w:val="000D310E"/>
    <w:rsid w:val="000D37BD"/>
    <w:rsid w:val="000D3A50"/>
    <w:rsid w:val="000D3CE0"/>
    <w:rsid w:val="000D3F65"/>
    <w:rsid w:val="000D422F"/>
    <w:rsid w:val="000D4A26"/>
    <w:rsid w:val="000D5F0B"/>
    <w:rsid w:val="000D682D"/>
    <w:rsid w:val="000D71C9"/>
    <w:rsid w:val="000D7A0A"/>
    <w:rsid w:val="000D7C4C"/>
    <w:rsid w:val="000D7D81"/>
    <w:rsid w:val="000D7DB8"/>
    <w:rsid w:val="000D7ED8"/>
    <w:rsid w:val="000E0182"/>
    <w:rsid w:val="000E04AE"/>
    <w:rsid w:val="000E05B5"/>
    <w:rsid w:val="000E05BE"/>
    <w:rsid w:val="000E0714"/>
    <w:rsid w:val="000E0820"/>
    <w:rsid w:val="000E083F"/>
    <w:rsid w:val="000E0D36"/>
    <w:rsid w:val="000E193B"/>
    <w:rsid w:val="000E1A56"/>
    <w:rsid w:val="000E1FFA"/>
    <w:rsid w:val="000E24DB"/>
    <w:rsid w:val="000E2810"/>
    <w:rsid w:val="000E30F5"/>
    <w:rsid w:val="000E3103"/>
    <w:rsid w:val="000E4926"/>
    <w:rsid w:val="000E566F"/>
    <w:rsid w:val="000E672F"/>
    <w:rsid w:val="000E6B0B"/>
    <w:rsid w:val="000E6E27"/>
    <w:rsid w:val="000E780E"/>
    <w:rsid w:val="000E7C82"/>
    <w:rsid w:val="000E7EC4"/>
    <w:rsid w:val="000F02A2"/>
    <w:rsid w:val="000F0483"/>
    <w:rsid w:val="000F0B12"/>
    <w:rsid w:val="000F12EF"/>
    <w:rsid w:val="000F16E6"/>
    <w:rsid w:val="000F177C"/>
    <w:rsid w:val="000F17D5"/>
    <w:rsid w:val="000F1DA5"/>
    <w:rsid w:val="000F1F95"/>
    <w:rsid w:val="000F2495"/>
    <w:rsid w:val="000F25A5"/>
    <w:rsid w:val="000F324F"/>
    <w:rsid w:val="000F3CA0"/>
    <w:rsid w:val="000F47EA"/>
    <w:rsid w:val="000F4AC9"/>
    <w:rsid w:val="000F5618"/>
    <w:rsid w:val="000F5822"/>
    <w:rsid w:val="000F587F"/>
    <w:rsid w:val="000F6664"/>
    <w:rsid w:val="000F6A31"/>
    <w:rsid w:val="000F74A5"/>
    <w:rsid w:val="000F7546"/>
    <w:rsid w:val="000F77E8"/>
    <w:rsid w:val="000F794C"/>
    <w:rsid w:val="000F7A23"/>
    <w:rsid w:val="001003A9"/>
    <w:rsid w:val="00100672"/>
    <w:rsid w:val="00101E4A"/>
    <w:rsid w:val="0010265E"/>
    <w:rsid w:val="001027E1"/>
    <w:rsid w:val="001031B0"/>
    <w:rsid w:val="001039BA"/>
    <w:rsid w:val="00103DFA"/>
    <w:rsid w:val="0010467A"/>
    <w:rsid w:val="00104CED"/>
    <w:rsid w:val="00104F4C"/>
    <w:rsid w:val="001050F5"/>
    <w:rsid w:val="00105283"/>
    <w:rsid w:val="00105635"/>
    <w:rsid w:val="00105B2F"/>
    <w:rsid w:val="00105DD1"/>
    <w:rsid w:val="00106C46"/>
    <w:rsid w:val="001070B9"/>
    <w:rsid w:val="001077DF"/>
    <w:rsid w:val="0011000C"/>
    <w:rsid w:val="00110CDA"/>
    <w:rsid w:val="0011130C"/>
    <w:rsid w:val="001119DC"/>
    <w:rsid w:val="00111B8A"/>
    <w:rsid w:val="0011245C"/>
    <w:rsid w:val="00112461"/>
    <w:rsid w:val="00112643"/>
    <w:rsid w:val="00113C6A"/>
    <w:rsid w:val="00113E5B"/>
    <w:rsid w:val="00114404"/>
    <w:rsid w:val="00114E9E"/>
    <w:rsid w:val="001156BB"/>
    <w:rsid w:val="00115F60"/>
    <w:rsid w:val="0011704E"/>
    <w:rsid w:val="00117802"/>
    <w:rsid w:val="00117D4F"/>
    <w:rsid w:val="00120A93"/>
    <w:rsid w:val="001211FF"/>
    <w:rsid w:val="0012197C"/>
    <w:rsid w:val="00121A7A"/>
    <w:rsid w:val="00121AF1"/>
    <w:rsid w:val="0012271A"/>
    <w:rsid w:val="00122973"/>
    <w:rsid w:val="00122A33"/>
    <w:rsid w:val="00122F76"/>
    <w:rsid w:val="00123B3B"/>
    <w:rsid w:val="00123F65"/>
    <w:rsid w:val="00124E46"/>
    <w:rsid w:val="001263E9"/>
    <w:rsid w:val="0012651B"/>
    <w:rsid w:val="001271A3"/>
    <w:rsid w:val="00130B42"/>
    <w:rsid w:val="00131168"/>
    <w:rsid w:val="0013133E"/>
    <w:rsid w:val="00131B62"/>
    <w:rsid w:val="00131F37"/>
    <w:rsid w:val="00132042"/>
    <w:rsid w:val="0013233B"/>
    <w:rsid w:val="00132675"/>
    <w:rsid w:val="001336DA"/>
    <w:rsid w:val="00133F07"/>
    <w:rsid w:val="00134739"/>
    <w:rsid w:val="00135082"/>
    <w:rsid w:val="00135209"/>
    <w:rsid w:val="0013559B"/>
    <w:rsid w:val="001356D3"/>
    <w:rsid w:val="00135901"/>
    <w:rsid w:val="00135D99"/>
    <w:rsid w:val="00135E48"/>
    <w:rsid w:val="001360DF"/>
    <w:rsid w:val="0013618C"/>
    <w:rsid w:val="00136AB8"/>
    <w:rsid w:val="00136B0C"/>
    <w:rsid w:val="00137232"/>
    <w:rsid w:val="001374C9"/>
    <w:rsid w:val="00137571"/>
    <w:rsid w:val="00140F6E"/>
    <w:rsid w:val="001411D4"/>
    <w:rsid w:val="0014128F"/>
    <w:rsid w:val="001415A0"/>
    <w:rsid w:val="001428AD"/>
    <w:rsid w:val="00142BA8"/>
    <w:rsid w:val="00142CBC"/>
    <w:rsid w:val="00143535"/>
    <w:rsid w:val="00143AD7"/>
    <w:rsid w:val="0014544B"/>
    <w:rsid w:val="00145864"/>
    <w:rsid w:val="00146586"/>
    <w:rsid w:val="00146A34"/>
    <w:rsid w:val="00146E99"/>
    <w:rsid w:val="0014705F"/>
    <w:rsid w:val="00147D2D"/>
    <w:rsid w:val="001504B3"/>
    <w:rsid w:val="00150677"/>
    <w:rsid w:val="00151FB8"/>
    <w:rsid w:val="00152F9D"/>
    <w:rsid w:val="001550AE"/>
    <w:rsid w:val="00155457"/>
    <w:rsid w:val="001560DA"/>
    <w:rsid w:val="0015678C"/>
    <w:rsid w:val="00157310"/>
    <w:rsid w:val="0016015F"/>
    <w:rsid w:val="00160220"/>
    <w:rsid w:val="00160A3B"/>
    <w:rsid w:val="00161037"/>
    <w:rsid w:val="001616E8"/>
    <w:rsid w:val="00161E23"/>
    <w:rsid w:val="001624DE"/>
    <w:rsid w:val="0016331B"/>
    <w:rsid w:val="00163793"/>
    <w:rsid w:val="00164291"/>
    <w:rsid w:val="001645B1"/>
    <w:rsid w:val="001656C9"/>
    <w:rsid w:val="00165C6F"/>
    <w:rsid w:val="00166B28"/>
    <w:rsid w:val="00167389"/>
    <w:rsid w:val="0016760E"/>
    <w:rsid w:val="00167B0C"/>
    <w:rsid w:val="00167D93"/>
    <w:rsid w:val="00167E0B"/>
    <w:rsid w:val="001705A5"/>
    <w:rsid w:val="00170912"/>
    <w:rsid w:val="00171809"/>
    <w:rsid w:val="0017256F"/>
    <w:rsid w:val="00173E8A"/>
    <w:rsid w:val="00174440"/>
    <w:rsid w:val="00174AA0"/>
    <w:rsid w:val="00174B91"/>
    <w:rsid w:val="00174FE7"/>
    <w:rsid w:val="001758D0"/>
    <w:rsid w:val="00175ABF"/>
    <w:rsid w:val="00175C64"/>
    <w:rsid w:val="00175ED6"/>
    <w:rsid w:val="00176608"/>
    <w:rsid w:val="00176947"/>
    <w:rsid w:val="0017789A"/>
    <w:rsid w:val="00177D25"/>
    <w:rsid w:val="00180094"/>
    <w:rsid w:val="001800B0"/>
    <w:rsid w:val="0018067C"/>
    <w:rsid w:val="001812C8"/>
    <w:rsid w:val="0018136A"/>
    <w:rsid w:val="0018136B"/>
    <w:rsid w:val="001825F4"/>
    <w:rsid w:val="001828A2"/>
    <w:rsid w:val="00182BDB"/>
    <w:rsid w:val="00183AE4"/>
    <w:rsid w:val="00184114"/>
    <w:rsid w:val="00184389"/>
    <w:rsid w:val="0018514F"/>
    <w:rsid w:val="001853DD"/>
    <w:rsid w:val="00185F27"/>
    <w:rsid w:val="0018670B"/>
    <w:rsid w:val="00186DF2"/>
    <w:rsid w:val="00187874"/>
    <w:rsid w:val="001900E1"/>
    <w:rsid w:val="001911B4"/>
    <w:rsid w:val="00191C01"/>
    <w:rsid w:val="001923FD"/>
    <w:rsid w:val="00192633"/>
    <w:rsid w:val="0019274A"/>
    <w:rsid w:val="001928B2"/>
    <w:rsid w:val="0019362D"/>
    <w:rsid w:val="001936EE"/>
    <w:rsid w:val="001937F5"/>
    <w:rsid w:val="001947CB"/>
    <w:rsid w:val="00195007"/>
    <w:rsid w:val="00195D0C"/>
    <w:rsid w:val="00196539"/>
    <w:rsid w:val="001967A1"/>
    <w:rsid w:val="001968A8"/>
    <w:rsid w:val="0019699C"/>
    <w:rsid w:val="00196B6A"/>
    <w:rsid w:val="00196E8C"/>
    <w:rsid w:val="00196F2E"/>
    <w:rsid w:val="00197035"/>
    <w:rsid w:val="001974B6"/>
    <w:rsid w:val="00197894"/>
    <w:rsid w:val="00197BB7"/>
    <w:rsid w:val="001A050E"/>
    <w:rsid w:val="001A0667"/>
    <w:rsid w:val="001A0C34"/>
    <w:rsid w:val="001A12A5"/>
    <w:rsid w:val="001A1499"/>
    <w:rsid w:val="001A1DE9"/>
    <w:rsid w:val="001A26BB"/>
    <w:rsid w:val="001A2711"/>
    <w:rsid w:val="001A2851"/>
    <w:rsid w:val="001A3204"/>
    <w:rsid w:val="001A335E"/>
    <w:rsid w:val="001A3551"/>
    <w:rsid w:val="001A3647"/>
    <w:rsid w:val="001A3CFB"/>
    <w:rsid w:val="001A5476"/>
    <w:rsid w:val="001A5547"/>
    <w:rsid w:val="001A5958"/>
    <w:rsid w:val="001A615F"/>
    <w:rsid w:val="001A6588"/>
    <w:rsid w:val="001A68EC"/>
    <w:rsid w:val="001A6C02"/>
    <w:rsid w:val="001A7086"/>
    <w:rsid w:val="001A74A2"/>
    <w:rsid w:val="001A781B"/>
    <w:rsid w:val="001A7BA6"/>
    <w:rsid w:val="001A7C2E"/>
    <w:rsid w:val="001B0049"/>
    <w:rsid w:val="001B0B22"/>
    <w:rsid w:val="001B187E"/>
    <w:rsid w:val="001B1C91"/>
    <w:rsid w:val="001B2445"/>
    <w:rsid w:val="001B302F"/>
    <w:rsid w:val="001B32DA"/>
    <w:rsid w:val="001B40F7"/>
    <w:rsid w:val="001B537B"/>
    <w:rsid w:val="001B65D9"/>
    <w:rsid w:val="001B66B9"/>
    <w:rsid w:val="001B7120"/>
    <w:rsid w:val="001B7711"/>
    <w:rsid w:val="001B7B43"/>
    <w:rsid w:val="001B7FEA"/>
    <w:rsid w:val="001C00AD"/>
    <w:rsid w:val="001C0361"/>
    <w:rsid w:val="001C0F17"/>
    <w:rsid w:val="001C1207"/>
    <w:rsid w:val="001C31CF"/>
    <w:rsid w:val="001C3449"/>
    <w:rsid w:val="001C3B9B"/>
    <w:rsid w:val="001C3E8D"/>
    <w:rsid w:val="001C53FD"/>
    <w:rsid w:val="001C54DB"/>
    <w:rsid w:val="001C6038"/>
    <w:rsid w:val="001C6EFB"/>
    <w:rsid w:val="001C6FE0"/>
    <w:rsid w:val="001C741F"/>
    <w:rsid w:val="001C7615"/>
    <w:rsid w:val="001C7C26"/>
    <w:rsid w:val="001C7F8A"/>
    <w:rsid w:val="001D005E"/>
    <w:rsid w:val="001D01DA"/>
    <w:rsid w:val="001D045A"/>
    <w:rsid w:val="001D0821"/>
    <w:rsid w:val="001D0970"/>
    <w:rsid w:val="001D0F45"/>
    <w:rsid w:val="001D1B7B"/>
    <w:rsid w:val="001D1EBE"/>
    <w:rsid w:val="001D2878"/>
    <w:rsid w:val="001D31A6"/>
    <w:rsid w:val="001D37E5"/>
    <w:rsid w:val="001D3E06"/>
    <w:rsid w:val="001D3FFA"/>
    <w:rsid w:val="001D4605"/>
    <w:rsid w:val="001D4FF7"/>
    <w:rsid w:val="001D5E50"/>
    <w:rsid w:val="001D5EB1"/>
    <w:rsid w:val="001D65B6"/>
    <w:rsid w:val="001D68CD"/>
    <w:rsid w:val="001D6EEA"/>
    <w:rsid w:val="001D7107"/>
    <w:rsid w:val="001D78D0"/>
    <w:rsid w:val="001D7E4E"/>
    <w:rsid w:val="001D7F32"/>
    <w:rsid w:val="001E064C"/>
    <w:rsid w:val="001E066F"/>
    <w:rsid w:val="001E08EF"/>
    <w:rsid w:val="001E0AEA"/>
    <w:rsid w:val="001E0D6C"/>
    <w:rsid w:val="001E0DF6"/>
    <w:rsid w:val="001E0EC8"/>
    <w:rsid w:val="001E107C"/>
    <w:rsid w:val="001E1206"/>
    <w:rsid w:val="001E1491"/>
    <w:rsid w:val="001E1755"/>
    <w:rsid w:val="001E1CD8"/>
    <w:rsid w:val="001E361B"/>
    <w:rsid w:val="001E3E51"/>
    <w:rsid w:val="001E4072"/>
    <w:rsid w:val="001E5305"/>
    <w:rsid w:val="001E5481"/>
    <w:rsid w:val="001E641F"/>
    <w:rsid w:val="001E7720"/>
    <w:rsid w:val="001E7736"/>
    <w:rsid w:val="001E7E13"/>
    <w:rsid w:val="001F00B9"/>
    <w:rsid w:val="001F08D2"/>
    <w:rsid w:val="001F0BCA"/>
    <w:rsid w:val="001F1066"/>
    <w:rsid w:val="001F1223"/>
    <w:rsid w:val="001F1565"/>
    <w:rsid w:val="001F1CBD"/>
    <w:rsid w:val="001F1EC2"/>
    <w:rsid w:val="001F1F33"/>
    <w:rsid w:val="001F2586"/>
    <w:rsid w:val="001F2643"/>
    <w:rsid w:val="001F2979"/>
    <w:rsid w:val="001F37B1"/>
    <w:rsid w:val="001F3DAF"/>
    <w:rsid w:val="001F3F05"/>
    <w:rsid w:val="001F4952"/>
    <w:rsid w:val="001F495A"/>
    <w:rsid w:val="001F59F4"/>
    <w:rsid w:val="001F61D6"/>
    <w:rsid w:val="001F621E"/>
    <w:rsid w:val="001F6999"/>
    <w:rsid w:val="001F6BE2"/>
    <w:rsid w:val="00201031"/>
    <w:rsid w:val="00201354"/>
    <w:rsid w:val="00201742"/>
    <w:rsid w:val="00201A09"/>
    <w:rsid w:val="002023B9"/>
    <w:rsid w:val="002025D5"/>
    <w:rsid w:val="002033BD"/>
    <w:rsid w:val="0020357C"/>
    <w:rsid w:val="00203DB4"/>
    <w:rsid w:val="00204281"/>
    <w:rsid w:val="00204322"/>
    <w:rsid w:val="0020434D"/>
    <w:rsid w:val="00204F4B"/>
    <w:rsid w:val="002051A2"/>
    <w:rsid w:val="0020520B"/>
    <w:rsid w:val="002052B8"/>
    <w:rsid w:val="002057A7"/>
    <w:rsid w:val="00205E5E"/>
    <w:rsid w:val="002067C9"/>
    <w:rsid w:val="00206B9D"/>
    <w:rsid w:val="002077BB"/>
    <w:rsid w:val="00207938"/>
    <w:rsid w:val="00207D25"/>
    <w:rsid w:val="00207FA0"/>
    <w:rsid w:val="0021003B"/>
    <w:rsid w:val="00210A6E"/>
    <w:rsid w:val="00210DDF"/>
    <w:rsid w:val="00210E18"/>
    <w:rsid w:val="00210EDF"/>
    <w:rsid w:val="00211057"/>
    <w:rsid w:val="0021134C"/>
    <w:rsid w:val="002124B7"/>
    <w:rsid w:val="00214474"/>
    <w:rsid w:val="00216521"/>
    <w:rsid w:val="00216CD0"/>
    <w:rsid w:val="002175F6"/>
    <w:rsid w:val="00217D1B"/>
    <w:rsid w:val="002206CD"/>
    <w:rsid w:val="002207DC"/>
    <w:rsid w:val="00220D9B"/>
    <w:rsid w:val="00220ED0"/>
    <w:rsid w:val="002210B6"/>
    <w:rsid w:val="002210EF"/>
    <w:rsid w:val="00221622"/>
    <w:rsid w:val="002216E9"/>
    <w:rsid w:val="002229A9"/>
    <w:rsid w:val="00223502"/>
    <w:rsid w:val="002242EB"/>
    <w:rsid w:val="00224536"/>
    <w:rsid w:val="00224822"/>
    <w:rsid w:val="0022490F"/>
    <w:rsid w:val="00226D1D"/>
    <w:rsid w:val="00230C56"/>
    <w:rsid w:val="0023186D"/>
    <w:rsid w:val="0023194A"/>
    <w:rsid w:val="00233318"/>
    <w:rsid w:val="00233CBB"/>
    <w:rsid w:val="00234348"/>
    <w:rsid w:val="00234674"/>
    <w:rsid w:val="00234C50"/>
    <w:rsid w:val="002351EE"/>
    <w:rsid w:val="00235C6D"/>
    <w:rsid w:val="00235E87"/>
    <w:rsid w:val="002363FD"/>
    <w:rsid w:val="0023642E"/>
    <w:rsid w:val="002369AE"/>
    <w:rsid w:val="00237181"/>
    <w:rsid w:val="002372BF"/>
    <w:rsid w:val="00237849"/>
    <w:rsid w:val="0023795D"/>
    <w:rsid w:val="002409F4"/>
    <w:rsid w:val="00240DF5"/>
    <w:rsid w:val="002411FA"/>
    <w:rsid w:val="00241277"/>
    <w:rsid w:val="00241CCC"/>
    <w:rsid w:val="002420C5"/>
    <w:rsid w:val="0024327F"/>
    <w:rsid w:val="002434EE"/>
    <w:rsid w:val="00243FD4"/>
    <w:rsid w:val="00244CF9"/>
    <w:rsid w:val="002455BC"/>
    <w:rsid w:val="002458BF"/>
    <w:rsid w:val="0024590C"/>
    <w:rsid w:val="00245A04"/>
    <w:rsid w:val="002473ED"/>
    <w:rsid w:val="002474D0"/>
    <w:rsid w:val="00247F44"/>
    <w:rsid w:val="00250182"/>
    <w:rsid w:val="0025035C"/>
    <w:rsid w:val="00250CE9"/>
    <w:rsid w:val="00250DD6"/>
    <w:rsid w:val="00250FA8"/>
    <w:rsid w:val="002513F2"/>
    <w:rsid w:val="00251424"/>
    <w:rsid w:val="00252946"/>
    <w:rsid w:val="00253027"/>
    <w:rsid w:val="0025350D"/>
    <w:rsid w:val="002537F7"/>
    <w:rsid w:val="00253F17"/>
    <w:rsid w:val="002541C7"/>
    <w:rsid w:val="00255383"/>
    <w:rsid w:val="0025608F"/>
    <w:rsid w:val="00256192"/>
    <w:rsid w:val="002564A5"/>
    <w:rsid w:val="002566E7"/>
    <w:rsid w:val="002568C1"/>
    <w:rsid w:val="00256EC2"/>
    <w:rsid w:val="00256EE4"/>
    <w:rsid w:val="002571DD"/>
    <w:rsid w:val="0025764E"/>
    <w:rsid w:val="0025790E"/>
    <w:rsid w:val="00260234"/>
    <w:rsid w:val="002603BB"/>
    <w:rsid w:val="00260716"/>
    <w:rsid w:val="00260FB0"/>
    <w:rsid w:val="00261749"/>
    <w:rsid w:val="0026184C"/>
    <w:rsid w:val="002619DC"/>
    <w:rsid w:val="00261C03"/>
    <w:rsid w:val="0026211A"/>
    <w:rsid w:val="002622C7"/>
    <w:rsid w:val="002628B2"/>
    <w:rsid w:val="002628DE"/>
    <w:rsid w:val="00262AB3"/>
    <w:rsid w:val="00262C07"/>
    <w:rsid w:val="00262CE0"/>
    <w:rsid w:val="00263536"/>
    <w:rsid w:val="00263580"/>
    <w:rsid w:val="002636AB"/>
    <w:rsid w:val="00263DCB"/>
    <w:rsid w:val="002643A5"/>
    <w:rsid w:val="002644D1"/>
    <w:rsid w:val="00264664"/>
    <w:rsid w:val="002656A2"/>
    <w:rsid w:val="00265AAC"/>
    <w:rsid w:val="00265C84"/>
    <w:rsid w:val="002663E5"/>
    <w:rsid w:val="00266A16"/>
    <w:rsid w:val="00266B80"/>
    <w:rsid w:val="00267154"/>
    <w:rsid w:val="002678D2"/>
    <w:rsid w:val="00270D99"/>
    <w:rsid w:val="002710BD"/>
    <w:rsid w:val="00271387"/>
    <w:rsid w:val="0027166C"/>
    <w:rsid w:val="00271919"/>
    <w:rsid w:val="00271A99"/>
    <w:rsid w:val="00271AE4"/>
    <w:rsid w:val="002738B1"/>
    <w:rsid w:val="002739A4"/>
    <w:rsid w:val="00275772"/>
    <w:rsid w:val="002763E2"/>
    <w:rsid w:val="00276610"/>
    <w:rsid w:val="00276616"/>
    <w:rsid w:val="002774E8"/>
    <w:rsid w:val="002779D6"/>
    <w:rsid w:val="00280151"/>
    <w:rsid w:val="00280185"/>
    <w:rsid w:val="00280242"/>
    <w:rsid w:val="0028024A"/>
    <w:rsid w:val="002807CD"/>
    <w:rsid w:val="002808C1"/>
    <w:rsid w:val="00280F5B"/>
    <w:rsid w:val="00281269"/>
    <w:rsid w:val="00282C3A"/>
    <w:rsid w:val="00282CBD"/>
    <w:rsid w:val="00283562"/>
    <w:rsid w:val="00283E08"/>
    <w:rsid w:val="0028491C"/>
    <w:rsid w:val="00284AD4"/>
    <w:rsid w:val="00284E53"/>
    <w:rsid w:val="002851AD"/>
    <w:rsid w:val="002862D8"/>
    <w:rsid w:val="002871A0"/>
    <w:rsid w:val="002871F2"/>
    <w:rsid w:val="00287422"/>
    <w:rsid w:val="00287DB4"/>
    <w:rsid w:val="002900AE"/>
    <w:rsid w:val="00290407"/>
    <w:rsid w:val="002914EC"/>
    <w:rsid w:val="0029199A"/>
    <w:rsid w:val="00291D4A"/>
    <w:rsid w:val="0029204F"/>
    <w:rsid w:val="002930BF"/>
    <w:rsid w:val="00294075"/>
    <w:rsid w:val="00294156"/>
    <w:rsid w:val="00294A6B"/>
    <w:rsid w:val="00294DA4"/>
    <w:rsid w:val="00294F3F"/>
    <w:rsid w:val="002952CF"/>
    <w:rsid w:val="002953D7"/>
    <w:rsid w:val="00295D7C"/>
    <w:rsid w:val="00296EEA"/>
    <w:rsid w:val="0029726F"/>
    <w:rsid w:val="00297733"/>
    <w:rsid w:val="002979A2"/>
    <w:rsid w:val="00297AAD"/>
    <w:rsid w:val="002A02F5"/>
    <w:rsid w:val="002A0A26"/>
    <w:rsid w:val="002A145C"/>
    <w:rsid w:val="002A2166"/>
    <w:rsid w:val="002A2519"/>
    <w:rsid w:val="002A2730"/>
    <w:rsid w:val="002A2DAF"/>
    <w:rsid w:val="002A2F5D"/>
    <w:rsid w:val="002A3293"/>
    <w:rsid w:val="002A3CE9"/>
    <w:rsid w:val="002A3E4C"/>
    <w:rsid w:val="002A40E1"/>
    <w:rsid w:val="002A45E8"/>
    <w:rsid w:val="002A49EA"/>
    <w:rsid w:val="002A5D8F"/>
    <w:rsid w:val="002A5EA3"/>
    <w:rsid w:val="002A62E2"/>
    <w:rsid w:val="002A6497"/>
    <w:rsid w:val="002A65F1"/>
    <w:rsid w:val="002A7BE3"/>
    <w:rsid w:val="002A7EA4"/>
    <w:rsid w:val="002B0162"/>
    <w:rsid w:val="002B042B"/>
    <w:rsid w:val="002B04CE"/>
    <w:rsid w:val="002B04F5"/>
    <w:rsid w:val="002B0627"/>
    <w:rsid w:val="002B074B"/>
    <w:rsid w:val="002B087C"/>
    <w:rsid w:val="002B09D9"/>
    <w:rsid w:val="002B0C5A"/>
    <w:rsid w:val="002B0EA5"/>
    <w:rsid w:val="002B16D9"/>
    <w:rsid w:val="002B1803"/>
    <w:rsid w:val="002B1A72"/>
    <w:rsid w:val="002B1ADC"/>
    <w:rsid w:val="002B1C83"/>
    <w:rsid w:val="002B1E77"/>
    <w:rsid w:val="002B1FB4"/>
    <w:rsid w:val="002B2106"/>
    <w:rsid w:val="002B2202"/>
    <w:rsid w:val="002B2A03"/>
    <w:rsid w:val="002B2C5C"/>
    <w:rsid w:val="002B347F"/>
    <w:rsid w:val="002B3576"/>
    <w:rsid w:val="002B42F7"/>
    <w:rsid w:val="002B47CF"/>
    <w:rsid w:val="002B4B07"/>
    <w:rsid w:val="002B6089"/>
    <w:rsid w:val="002B75DC"/>
    <w:rsid w:val="002B7A36"/>
    <w:rsid w:val="002B7F05"/>
    <w:rsid w:val="002C11FC"/>
    <w:rsid w:val="002C1386"/>
    <w:rsid w:val="002C1439"/>
    <w:rsid w:val="002C2713"/>
    <w:rsid w:val="002C2B42"/>
    <w:rsid w:val="002C2CA1"/>
    <w:rsid w:val="002C41BE"/>
    <w:rsid w:val="002C45E2"/>
    <w:rsid w:val="002C4F36"/>
    <w:rsid w:val="002C56EF"/>
    <w:rsid w:val="002C5B62"/>
    <w:rsid w:val="002C5EE9"/>
    <w:rsid w:val="002C6071"/>
    <w:rsid w:val="002C6711"/>
    <w:rsid w:val="002C69B0"/>
    <w:rsid w:val="002C78E7"/>
    <w:rsid w:val="002C7B6C"/>
    <w:rsid w:val="002C7C8D"/>
    <w:rsid w:val="002C7F14"/>
    <w:rsid w:val="002D034D"/>
    <w:rsid w:val="002D0391"/>
    <w:rsid w:val="002D0A64"/>
    <w:rsid w:val="002D0C16"/>
    <w:rsid w:val="002D1023"/>
    <w:rsid w:val="002D1C2A"/>
    <w:rsid w:val="002D1C7B"/>
    <w:rsid w:val="002D26DE"/>
    <w:rsid w:val="002D2B2E"/>
    <w:rsid w:val="002D2E31"/>
    <w:rsid w:val="002D2E45"/>
    <w:rsid w:val="002D3A1C"/>
    <w:rsid w:val="002D3FC6"/>
    <w:rsid w:val="002D4148"/>
    <w:rsid w:val="002D4DB2"/>
    <w:rsid w:val="002D68A0"/>
    <w:rsid w:val="002D68E8"/>
    <w:rsid w:val="002D6ABA"/>
    <w:rsid w:val="002D6B98"/>
    <w:rsid w:val="002D720E"/>
    <w:rsid w:val="002D74B0"/>
    <w:rsid w:val="002D7812"/>
    <w:rsid w:val="002D7C76"/>
    <w:rsid w:val="002D7F40"/>
    <w:rsid w:val="002E0325"/>
    <w:rsid w:val="002E04AE"/>
    <w:rsid w:val="002E12A3"/>
    <w:rsid w:val="002E1955"/>
    <w:rsid w:val="002E2501"/>
    <w:rsid w:val="002E255F"/>
    <w:rsid w:val="002E2D9E"/>
    <w:rsid w:val="002E35CC"/>
    <w:rsid w:val="002E3BBB"/>
    <w:rsid w:val="002E3C6E"/>
    <w:rsid w:val="002E3D1C"/>
    <w:rsid w:val="002E3DD9"/>
    <w:rsid w:val="002E3E64"/>
    <w:rsid w:val="002E4307"/>
    <w:rsid w:val="002E4F20"/>
    <w:rsid w:val="002E52E0"/>
    <w:rsid w:val="002E5BD3"/>
    <w:rsid w:val="002E74B2"/>
    <w:rsid w:val="002E7DAF"/>
    <w:rsid w:val="002F03AF"/>
    <w:rsid w:val="002F058B"/>
    <w:rsid w:val="002F12DE"/>
    <w:rsid w:val="002F256F"/>
    <w:rsid w:val="002F2CDE"/>
    <w:rsid w:val="002F3975"/>
    <w:rsid w:val="002F39C4"/>
    <w:rsid w:val="002F443E"/>
    <w:rsid w:val="002F4901"/>
    <w:rsid w:val="002F514E"/>
    <w:rsid w:val="002F5912"/>
    <w:rsid w:val="002F6E8C"/>
    <w:rsid w:val="002F6FEB"/>
    <w:rsid w:val="002F7F91"/>
    <w:rsid w:val="00300008"/>
    <w:rsid w:val="00300020"/>
    <w:rsid w:val="00302257"/>
    <w:rsid w:val="003030D1"/>
    <w:rsid w:val="003032AF"/>
    <w:rsid w:val="003033B0"/>
    <w:rsid w:val="003036BC"/>
    <w:rsid w:val="00303D1A"/>
    <w:rsid w:val="00303E6F"/>
    <w:rsid w:val="00304D17"/>
    <w:rsid w:val="00305541"/>
    <w:rsid w:val="003065BC"/>
    <w:rsid w:val="00306856"/>
    <w:rsid w:val="0030785E"/>
    <w:rsid w:val="00310E94"/>
    <w:rsid w:val="003114B3"/>
    <w:rsid w:val="00311E23"/>
    <w:rsid w:val="0031284E"/>
    <w:rsid w:val="0031342F"/>
    <w:rsid w:val="00314B25"/>
    <w:rsid w:val="003163B2"/>
    <w:rsid w:val="00316A92"/>
    <w:rsid w:val="003173A5"/>
    <w:rsid w:val="0031741E"/>
    <w:rsid w:val="00317933"/>
    <w:rsid w:val="00317F3A"/>
    <w:rsid w:val="00320412"/>
    <w:rsid w:val="003209D7"/>
    <w:rsid w:val="00320A07"/>
    <w:rsid w:val="00320ED1"/>
    <w:rsid w:val="00321AA4"/>
    <w:rsid w:val="003228D3"/>
    <w:rsid w:val="00322D7B"/>
    <w:rsid w:val="00323139"/>
    <w:rsid w:val="00323CEB"/>
    <w:rsid w:val="003240E5"/>
    <w:rsid w:val="003242DB"/>
    <w:rsid w:val="003244FC"/>
    <w:rsid w:val="0032461F"/>
    <w:rsid w:val="003247CD"/>
    <w:rsid w:val="00324ACD"/>
    <w:rsid w:val="00324EE7"/>
    <w:rsid w:val="00325C05"/>
    <w:rsid w:val="00325F5A"/>
    <w:rsid w:val="003261BE"/>
    <w:rsid w:val="00326622"/>
    <w:rsid w:val="00326637"/>
    <w:rsid w:val="00326FE0"/>
    <w:rsid w:val="00326FE3"/>
    <w:rsid w:val="0032728A"/>
    <w:rsid w:val="00327877"/>
    <w:rsid w:val="00327921"/>
    <w:rsid w:val="00327FCC"/>
    <w:rsid w:val="00330111"/>
    <w:rsid w:val="0033025E"/>
    <w:rsid w:val="00331B3A"/>
    <w:rsid w:val="00331CB7"/>
    <w:rsid w:val="00333003"/>
    <w:rsid w:val="00333648"/>
    <w:rsid w:val="00333F74"/>
    <w:rsid w:val="00335CDC"/>
    <w:rsid w:val="0033629C"/>
    <w:rsid w:val="00336D05"/>
    <w:rsid w:val="00337AF9"/>
    <w:rsid w:val="003418F6"/>
    <w:rsid w:val="00341C14"/>
    <w:rsid w:val="00341EEB"/>
    <w:rsid w:val="00342506"/>
    <w:rsid w:val="00342C3D"/>
    <w:rsid w:val="00343B63"/>
    <w:rsid w:val="00345191"/>
    <w:rsid w:val="003455AD"/>
    <w:rsid w:val="0034584B"/>
    <w:rsid w:val="00346224"/>
    <w:rsid w:val="003468A1"/>
    <w:rsid w:val="003479EA"/>
    <w:rsid w:val="00350175"/>
    <w:rsid w:val="003508A4"/>
    <w:rsid w:val="00350AD9"/>
    <w:rsid w:val="003513F2"/>
    <w:rsid w:val="003516C9"/>
    <w:rsid w:val="003526D9"/>
    <w:rsid w:val="00352AF7"/>
    <w:rsid w:val="00353A37"/>
    <w:rsid w:val="00353BAB"/>
    <w:rsid w:val="00353CAA"/>
    <w:rsid w:val="00353D23"/>
    <w:rsid w:val="003546A8"/>
    <w:rsid w:val="00355599"/>
    <w:rsid w:val="0035615D"/>
    <w:rsid w:val="00356897"/>
    <w:rsid w:val="00356DFF"/>
    <w:rsid w:val="00356E8E"/>
    <w:rsid w:val="003570B5"/>
    <w:rsid w:val="003574D1"/>
    <w:rsid w:val="003577B1"/>
    <w:rsid w:val="00357E0B"/>
    <w:rsid w:val="003602A2"/>
    <w:rsid w:val="00360AF9"/>
    <w:rsid w:val="003610D0"/>
    <w:rsid w:val="00361A23"/>
    <w:rsid w:val="00361BC4"/>
    <w:rsid w:val="00361F32"/>
    <w:rsid w:val="003621AC"/>
    <w:rsid w:val="003627CB"/>
    <w:rsid w:val="0036318A"/>
    <w:rsid w:val="00363D9C"/>
    <w:rsid w:val="00363ED0"/>
    <w:rsid w:val="003645FB"/>
    <w:rsid w:val="00364C74"/>
    <w:rsid w:val="003652D0"/>
    <w:rsid w:val="00365AE7"/>
    <w:rsid w:val="00365CC9"/>
    <w:rsid w:val="00365E14"/>
    <w:rsid w:val="00365EDA"/>
    <w:rsid w:val="00366894"/>
    <w:rsid w:val="00366CA4"/>
    <w:rsid w:val="00366D26"/>
    <w:rsid w:val="0036712B"/>
    <w:rsid w:val="0036717E"/>
    <w:rsid w:val="00370679"/>
    <w:rsid w:val="0037094C"/>
    <w:rsid w:val="00370A7F"/>
    <w:rsid w:val="00370E9D"/>
    <w:rsid w:val="00371131"/>
    <w:rsid w:val="00371BDF"/>
    <w:rsid w:val="0037221E"/>
    <w:rsid w:val="00372885"/>
    <w:rsid w:val="00373530"/>
    <w:rsid w:val="003736FA"/>
    <w:rsid w:val="003745AD"/>
    <w:rsid w:val="003747D7"/>
    <w:rsid w:val="003747E6"/>
    <w:rsid w:val="003748FC"/>
    <w:rsid w:val="00374930"/>
    <w:rsid w:val="00374D14"/>
    <w:rsid w:val="00375041"/>
    <w:rsid w:val="00375B5C"/>
    <w:rsid w:val="00375BF1"/>
    <w:rsid w:val="003768BE"/>
    <w:rsid w:val="0037779F"/>
    <w:rsid w:val="003779D1"/>
    <w:rsid w:val="00377D4C"/>
    <w:rsid w:val="003802AD"/>
    <w:rsid w:val="003808AE"/>
    <w:rsid w:val="003808E7"/>
    <w:rsid w:val="00380A47"/>
    <w:rsid w:val="00381034"/>
    <w:rsid w:val="003810FC"/>
    <w:rsid w:val="00381FAA"/>
    <w:rsid w:val="00382060"/>
    <w:rsid w:val="003820EC"/>
    <w:rsid w:val="003821F1"/>
    <w:rsid w:val="003834D2"/>
    <w:rsid w:val="003835E8"/>
    <w:rsid w:val="00384FD9"/>
    <w:rsid w:val="00385E29"/>
    <w:rsid w:val="00385F0E"/>
    <w:rsid w:val="0038614A"/>
    <w:rsid w:val="00386601"/>
    <w:rsid w:val="003866BA"/>
    <w:rsid w:val="00386BF1"/>
    <w:rsid w:val="00387130"/>
    <w:rsid w:val="00387757"/>
    <w:rsid w:val="003879D9"/>
    <w:rsid w:val="00387A34"/>
    <w:rsid w:val="00390524"/>
    <w:rsid w:val="0039066D"/>
    <w:rsid w:val="00390FB6"/>
    <w:rsid w:val="00391AEC"/>
    <w:rsid w:val="00392972"/>
    <w:rsid w:val="0039607B"/>
    <w:rsid w:val="00396497"/>
    <w:rsid w:val="00397037"/>
    <w:rsid w:val="003971F7"/>
    <w:rsid w:val="003A0669"/>
    <w:rsid w:val="003A07CA"/>
    <w:rsid w:val="003A07F0"/>
    <w:rsid w:val="003A1062"/>
    <w:rsid w:val="003A12FC"/>
    <w:rsid w:val="003A16AE"/>
    <w:rsid w:val="003A1756"/>
    <w:rsid w:val="003A186B"/>
    <w:rsid w:val="003A363D"/>
    <w:rsid w:val="003A4BAD"/>
    <w:rsid w:val="003A55CA"/>
    <w:rsid w:val="003A5A38"/>
    <w:rsid w:val="003A6008"/>
    <w:rsid w:val="003A62EE"/>
    <w:rsid w:val="003A6871"/>
    <w:rsid w:val="003A6BCA"/>
    <w:rsid w:val="003A7CC6"/>
    <w:rsid w:val="003B07D3"/>
    <w:rsid w:val="003B0864"/>
    <w:rsid w:val="003B0B07"/>
    <w:rsid w:val="003B1750"/>
    <w:rsid w:val="003B2717"/>
    <w:rsid w:val="003B2A4E"/>
    <w:rsid w:val="003B2BB9"/>
    <w:rsid w:val="003B3530"/>
    <w:rsid w:val="003B3CCC"/>
    <w:rsid w:val="003B42D2"/>
    <w:rsid w:val="003B473D"/>
    <w:rsid w:val="003B49C4"/>
    <w:rsid w:val="003B5171"/>
    <w:rsid w:val="003B54EF"/>
    <w:rsid w:val="003B55A0"/>
    <w:rsid w:val="003B5605"/>
    <w:rsid w:val="003B614C"/>
    <w:rsid w:val="003B6B44"/>
    <w:rsid w:val="003B6CAE"/>
    <w:rsid w:val="003B785A"/>
    <w:rsid w:val="003B7926"/>
    <w:rsid w:val="003B7E80"/>
    <w:rsid w:val="003C0843"/>
    <w:rsid w:val="003C1ADF"/>
    <w:rsid w:val="003C22F1"/>
    <w:rsid w:val="003C2EA4"/>
    <w:rsid w:val="003C3A0C"/>
    <w:rsid w:val="003C3A9D"/>
    <w:rsid w:val="003C3E9B"/>
    <w:rsid w:val="003C42BF"/>
    <w:rsid w:val="003C5171"/>
    <w:rsid w:val="003C55FF"/>
    <w:rsid w:val="003C5774"/>
    <w:rsid w:val="003C63F3"/>
    <w:rsid w:val="003C6EFE"/>
    <w:rsid w:val="003C706A"/>
    <w:rsid w:val="003C76FE"/>
    <w:rsid w:val="003C78FA"/>
    <w:rsid w:val="003C7CFE"/>
    <w:rsid w:val="003C7E2C"/>
    <w:rsid w:val="003D04EB"/>
    <w:rsid w:val="003D14AE"/>
    <w:rsid w:val="003D217F"/>
    <w:rsid w:val="003D2547"/>
    <w:rsid w:val="003D2974"/>
    <w:rsid w:val="003D307F"/>
    <w:rsid w:val="003D3092"/>
    <w:rsid w:val="003D3322"/>
    <w:rsid w:val="003D35B4"/>
    <w:rsid w:val="003D3D33"/>
    <w:rsid w:val="003D4274"/>
    <w:rsid w:val="003D5222"/>
    <w:rsid w:val="003D5B2C"/>
    <w:rsid w:val="003D60A1"/>
    <w:rsid w:val="003D61D3"/>
    <w:rsid w:val="003D6902"/>
    <w:rsid w:val="003D6955"/>
    <w:rsid w:val="003D7412"/>
    <w:rsid w:val="003D750B"/>
    <w:rsid w:val="003D75D2"/>
    <w:rsid w:val="003D7E14"/>
    <w:rsid w:val="003E0EFB"/>
    <w:rsid w:val="003E16DC"/>
    <w:rsid w:val="003E1DF9"/>
    <w:rsid w:val="003E2309"/>
    <w:rsid w:val="003E307E"/>
    <w:rsid w:val="003E3914"/>
    <w:rsid w:val="003E39BC"/>
    <w:rsid w:val="003E40B3"/>
    <w:rsid w:val="003E411F"/>
    <w:rsid w:val="003E42C7"/>
    <w:rsid w:val="003E465F"/>
    <w:rsid w:val="003E46F1"/>
    <w:rsid w:val="003E4769"/>
    <w:rsid w:val="003E50B1"/>
    <w:rsid w:val="003E54C1"/>
    <w:rsid w:val="003E5F1E"/>
    <w:rsid w:val="003E6377"/>
    <w:rsid w:val="003E6513"/>
    <w:rsid w:val="003E69C2"/>
    <w:rsid w:val="003E6BCB"/>
    <w:rsid w:val="003E6CC9"/>
    <w:rsid w:val="003E6DCC"/>
    <w:rsid w:val="003E6DEE"/>
    <w:rsid w:val="003E7427"/>
    <w:rsid w:val="003E7F93"/>
    <w:rsid w:val="003F1A06"/>
    <w:rsid w:val="003F1A1F"/>
    <w:rsid w:val="003F3BDF"/>
    <w:rsid w:val="003F42E2"/>
    <w:rsid w:val="003F4E12"/>
    <w:rsid w:val="003F4FCD"/>
    <w:rsid w:val="003F5062"/>
    <w:rsid w:val="003F5169"/>
    <w:rsid w:val="003F51BF"/>
    <w:rsid w:val="003F53B3"/>
    <w:rsid w:val="003F54DE"/>
    <w:rsid w:val="003F57C2"/>
    <w:rsid w:val="003F5A00"/>
    <w:rsid w:val="003F67EF"/>
    <w:rsid w:val="003F6898"/>
    <w:rsid w:val="003F6FF5"/>
    <w:rsid w:val="003F71CE"/>
    <w:rsid w:val="003F7870"/>
    <w:rsid w:val="003F7D5B"/>
    <w:rsid w:val="0040006C"/>
    <w:rsid w:val="00400152"/>
    <w:rsid w:val="00400E03"/>
    <w:rsid w:val="004010BC"/>
    <w:rsid w:val="004015BD"/>
    <w:rsid w:val="004018FF"/>
    <w:rsid w:val="004020F6"/>
    <w:rsid w:val="00402281"/>
    <w:rsid w:val="00402381"/>
    <w:rsid w:val="00402844"/>
    <w:rsid w:val="00403F2F"/>
    <w:rsid w:val="004040B9"/>
    <w:rsid w:val="0040419D"/>
    <w:rsid w:val="0040433E"/>
    <w:rsid w:val="0040437F"/>
    <w:rsid w:val="004044F5"/>
    <w:rsid w:val="00404570"/>
    <w:rsid w:val="004046FE"/>
    <w:rsid w:val="004052A7"/>
    <w:rsid w:val="00406224"/>
    <w:rsid w:val="0040667B"/>
    <w:rsid w:val="00407010"/>
    <w:rsid w:val="004072AE"/>
    <w:rsid w:val="00407C0D"/>
    <w:rsid w:val="00407F80"/>
    <w:rsid w:val="00407F9B"/>
    <w:rsid w:val="00410746"/>
    <w:rsid w:val="0041079E"/>
    <w:rsid w:val="0041092E"/>
    <w:rsid w:val="00410D9C"/>
    <w:rsid w:val="004110E7"/>
    <w:rsid w:val="0041128C"/>
    <w:rsid w:val="00412E94"/>
    <w:rsid w:val="00413D98"/>
    <w:rsid w:val="0041428B"/>
    <w:rsid w:val="0041444B"/>
    <w:rsid w:val="00414727"/>
    <w:rsid w:val="004148A9"/>
    <w:rsid w:val="0041520C"/>
    <w:rsid w:val="00415C3D"/>
    <w:rsid w:val="00416007"/>
    <w:rsid w:val="0041685D"/>
    <w:rsid w:val="00417AD5"/>
    <w:rsid w:val="004202B8"/>
    <w:rsid w:val="00420497"/>
    <w:rsid w:val="00420A37"/>
    <w:rsid w:val="0042121D"/>
    <w:rsid w:val="00422652"/>
    <w:rsid w:val="00422A9C"/>
    <w:rsid w:val="00423274"/>
    <w:rsid w:val="004239FF"/>
    <w:rsid w:val="004240B9"/>
    <w:rsid w:val="004244B5"/>
    <w:rsid w:val="0042473A"/>
    <w:rsid w:val="00424DCF"/>
    <w:rsid w:val="0042643B"/>
    <w:rsid w:val="00426639"/>
    <w:rsid w:val="004266C8"/>
    <w:rsid w:val="00426C3B"/>
    <w:rsid w:val="004272FD"/>
    <w:rsid w:val="004274E1"/>
    <w:rsid w:val="00427965"/>
    <w:rsid w:val="00427C55"/>
    <w:rsid w:val="00427DFC"/>
    <w:rsid w:val="00427E85"/>
    <w:rsid w:val="00430A01"/>
    <w:rsid w:val="00430A30"/>
    <w:rsid w:val="004316C8"/>
    <w:rsid w:val="00432C29"/>
    <w:rsid w:val="00432C9D"/>
    <w:rsid w:val="00433413"/>
    <w:rsid w:val="0043361F"/>
    <w:rsid w:val="00433BF2"/>
    <w:rsid w:val="00434643"/>
    <w:rsid w:val="00434C6F"/>
    <w:rsid w:val="00434F96"/>
    <w:rsid w:val="00436962"/>
    <w:rsid w:val="00436B12"/>
    <w:rsid w:val="00437516"/>
    <w:rsid w:val="004375A2"/>
    <w:rsid w:val="004403EB"/>
    <w:rsid w:val="0044044A"/>
    <w:rsid w:val="004408F9"/>
    <w:rsid w:val="00440D3E"/>
    <w:rsid w:val="0044111B"/>
    <w:rsid w:val="00441331"/>
    <w:rsid w:val="00441500"/>
    <w:rsid w:val="0044150A"/>
    <w:rsid w:val="004419A2"/>
    <w:rsid w:val="00442723"/>
    <w:rsid w:val="004428B4"/>
    <w:rsid w:val="0044350E"/>
    <w:rsid w:val="004443D5"/>
    <w:rsid w:val="004448FD"/>
    <w:rsid w:val="00446170"/>
    <w:rsid w:val="004462AA"/>
    <w:rsid w:val="00446459"/>
    <w:rsid w:val="00450492"/>
    <w:rsid w:val="00451853"/>
    <w:rsid w:val="00451B71"/>
    <w:rsid w:val="00451E0C"/>
    <w:rsid w:val="0045288F"/>
    <w:rsid w:val="00452F28"/>
    <w:rsid w:val="004531AC"/>
    <w:rsid w:val="00453399"/>
    <w:rsid w:val="00453B04"/>
    <w:rsid w:val="00454C07"/>
    <w:rsid w:val="00454D37"/>
    <w:rsid w:val="00455457"/>
    <w:rsid w:val="00456202"/>
    <w:rsid w:val="00456646"/>
    <w:rsid w:val="00456DCA"/>
    <w:rsid w:val="00457ECA"/>
    <w:rsid w:val="0046079A"/>
    <w:rsid w:val="00460800"/>
    <w:rsid w:val="00461175"/>
    <w:rsid w:val="0046124E"/>
    <w:rsid w:val="0046174A"/>
    <w:rsid w:val="00461C76"/>
    <w:rsid w:val="004625AF"/>
    <w:rsid w:val="004628C1"/>
    <w:rsid w:val="00462CE0"/>
    <w:rsid w:val="00464587"/>
    <w:rsid w:val="00464D6C"/>
    <w:rsid w:val="00464F77"/>
    <w:rsid w:val="00464F9E"/>
    <w:rsid w:val="0046524F"/>
    <w:rsid w:val="00465A74"/>
    <w:rsid w:val="00465B87"/>
    <w:rsid w:val="00465D68"/>
    <w:rsid w:val="00466826"/>
    <w:rsid w:val="0046697E"/>
    <w:rsid w:val="00466BDF"/>
    <w:rsid w:val="00467116"/>
    <w:rsid w:val="00467508"/>
    <w:rsid w:val="00470DE0"/>
    <w:rsid w:val="00470E50"/>
    <w:rsid w:val="00471E96"/>
    <w:rsid w:val="00472366"/>
    <w:rsid w:val="00472A1E"/>
    <w:rsid w:val="00472BB9"/>
    <w:rsid w:val="00472D16"/>
    <w:rsid w:val="004732D2"/>
    <w:rsid w:val="0047396F"/>
    <w:rsid w:val="0047443F"/>
    <w:rsid w:val="00475B51"/>
    <w:rsid w:val="00476A9C"/>
    <w:rsid w:val="00476BE3"/>
    <w:rsid w:val="0047736A"/>
    <w:rsid w:val="0047799D"/>
    <w:rsid w:val="00480B2A"/>
    <w:rsid w:val="00481A63"/>
    <w:rsid w:val="00481D53"/>
    <w:rsid w:val="00481F5F"/>
    <w:rsid w:val="004822B3"/>
    <w:rsid w:val="00482344"/>
    <w:rsid w:val="004824BC"/>
    <w:rsid w:val="004829C5"/>
    <w:rsid w:val="00482EB2"/>
    <w:rsid w:val="00483116"/>
    <w:rsid w:val="0048318F"/>
    <w:rsid w:val="00483534"/>
    <w:rsid w:val="00483763"/>
    <w:rsid w:val="004847D0"/>
    <w:rsid w:val="00484EDE"/>
    <w:rsid w:val="00484F54"/>
    <w:rsid w:val="004858B9"/>
    <w:rsid w:val="00485AB7"/>
    <w:rsid w:val="00485BD8"/>
    <w:rsid w:val="00485FD8"/>
    <w:rsid w:val="00486B7E"/>
    <w:rsid w:val="00486EFE"/>
    <w:rsid w:val="00487496"/>
    <w:rsid w:val="00487985"/>
    <w:rsid w:val="004879EC"/>
    <w:rsid w:val="0049000D"/>
    <w:rsid w:val="00490419"/>
    <w:rsid w:val="004909BD"/>
    <w:rsid w:val="00490A03"/>
    <w:rsid w:val="00490B4B"/>
    <w:rsid w:val="00490EBE"/>
    <w:rsid w:val="00491253"/>
    <w:rsid w:val="0049188C"/>
    <w:rsid w:val="00491A18"/>
    <w:rsid w:val="00492EF9"/>
    <w:rsid w:val="004936E1"/>
    <w:rsid w:val="00493817"/>
    <w:rsid w:val="00493BBE"/>
    <w:rsid w:val="00493BE0"/>
    <w:rsid w:val="00494628"/>
    <w:rsid w:val="00494A80"/>
    <w:rsid w:val="00494E4B"/>
    <w:rsid w:val="00495287"/>
    <w:rsid w:val="004954AF"/>
    <w:rsid w:val="00495819"/>
    <w:rsid w:val="00495EB3"/>
    <w:rsid w:val="00495F8E"/>
    <w:rsid w:val="004961D2"/>
    <w:rsid w:val="0049655D"/>
    <w:rsid w:val="004973B5"/>
    <w:rsid w:val="004973CF"/>
    <w:rsid w:val="004975C5"/>
    <w:rsid w:val="00497868"/>
    <w:rsid w:val="004A00BD"/>
    <w:rsid w:val="004A169A"/>
    <w:rsid w:val="004A20F9"/>
    <w:rsid w:val="004A2990"/>
    <w:rsid w:val="004A44F4"/>
    <w:rsid w:val="004A4ECE"/>
    <w:rsid w:val="004A50B3"/>
    <w:rsid w:val="004A5586"/>
    <w:rsid w:val="004A6279"/>
    <w:rsid w:val="004A6699"/>
    <w:rsid w:val="004A6959"/>
    <w:rsid w:val="004A6A3A"/>
    <w:rsid w:val="004A6A95"/>
    <w:rsid w:val="004A6DC1"/>
    <w:rsid w:val="004A6F5B"/>
    <w:rsid w:val="004A75F9"/>
    <w:rsid w:val="004B02F0"/>
    <w:rsid w:val="004B0485"/>
    <w:rsid w:val="004B0863"/>
    <w:rsid w:val="004B1039"/>
    <w:rsid w:val="004B118A"/>
    <w:rsid w:val="004B16F4"/>
    <w:rsid w:val="004B17F6"/>
    <w:rsid w:val="004B1BD2"/>
    <w:rsid w:val="004B1FC9"/>
    <w:rsid w:val="004B21E6"/>
    <w:rsid w:val="004B280E"/>
    <w:rsid w:val="004B2D85"/>
    <w:rsid w:val="004B3273"/>
    <w:rsid w:val="004B335D"/>
    <w:rsid w:val="004B3698"/>
    <w:rsid w:val="004B41A1"/>
    <w:rsid w:val="004B463C"/>
    <w:rsid w:val="004B549C"/>
    <w:rsid w:val="004B588B"/>
    <w:rsid w:val="004B595D"/>
    <w:rsid w:val="004B5A83"/>
    <w:rsid w:val="004B5E0B"/>
    <w:rsid w:val="004B6994"/>
    <w:rsid w:val="004B7001"/>
    <w:rsid w:val="004B7C5F"/>
    <w:rsid w:val="004C06EC"/>
    <w:rsid w:val="004C0793"/>
    <w:rsid w:val="004C0BA8"/>
    <w:rsid w:val="004C0D7B"/>
    <w:rsid w:val="004C132C"/>
    <w:rsid w:val="004C1559"/>
    <w:rsid w:val="004C1E18"/>
    <w:rsid w:val="004C1F76"/>
    <w:rsid w:val="004C2046"/>
    <w:rsid w:val="004C28B2"/>
    <w:rsid w:val="004C337C"/>
    <w:rsid w:val="004C34C2"/>
    <w:rsid w:val="004C3820"/>
    <w:rsid w:val="004C3848"/>
    <w:rsid w:val="004C4782"/>
    <w:rsid w:val="004C5431"/>
    <w:rsid w:val="004C5A33"/>
    <w:rsid w:val="004C5E2F"/>
    <w:rsid w:val="004C68F7"/>
    <w:rsid w:val="004C6B35"/>
    <w:rsid w:val="004C6B77"/>
    <w:rsid w:val="004C719B"/>
    <w:rsid w:val="004D051D"/>
    <w:rsid w:val="004D0CE9"/>
    <w:rsid w:val="004D17A3"/>
    <w:rsid w:val="004D1AE7"/>
    <w:rsid w:val="004D1ED8"/>
    <w:rsid w:val="004D31C6"/>
    <w:rsid w:val="004D4854"/>
    <w:rsid w:val="004D4B51"/>
    <w:rsid w:val="004D4E3D"/>
    <w:rsid w:val="004D4F82"/>
    <w:rsid w:val="004D5C01"/>
    <w:rsid w:val="004D68A1"/>
    <w:rsid w:val="004D6D96"/>
    <w:rsid w:val="004D71DA"/>
    <w:rsid w:val="004D7655"/>
    <w:rsid w:val="004D79EA"/>
    <w:rsid w:val="004D7FE9"/>
    <w:rsid w:val="004E0653"/>
    <w:rsid w:val="004E0746"/>
    <w:rsid w:val="004E0ABA"/>
    <w:rsid w:val="004E1337"/>
    <w:rsid w:val="004E14CA"/>
    <w:rsid w:val="004E19F6"/>
    <w:rsid w:val="004E1A39"/>
    <w:rsid w:val="004E21DF"/>
    <w:rsid w:val="004E2557"/>
    <w:rsid w:val="004E2D12"/>
    <w:rsid w:val="004E2D70"/>
    <w:rsid w:val="004E2EA2"/>
    <w:rsid w:val="004E397B"/>
    <w:rsid w:val="004E47DE"/>
    <w:rsid w:val="004E4A4F"/>
    <w:rsid w:val="004E4CF6"/>
    <w:rsid w:val="004E4EEF"/>
    <w:rsid w:val="004E4F98"/>
    <w:rsid w:val="004E5229"/>
    <w:rsid w:val="004E6495"/>
    <w:rsid w:val="004E6EE3"/>
    <w:rsid w:val="004E7941"/>
    <w:rsid w:val="004E79AC"/>
    <w:rsid w:val="004E7DD1"/>
    <w:rsid w:val="004E7F4A"/>
    <w:rsid w:val="004F00F2"/>
    <w:rsid w:val="004F0DA4"/>
    <w:rsid w:val="004F12FA"/>
    <w:rsid w:val="004F13C7"/>
    <w:rsid w:val="004F1401"/>
    <w:rsid w:val="004F190F"/>
    <w:rsid w:val="004F1CCA"/>
    <w:rsid w:val="004F1ED7"/>
    <w:rsid w:val="004F25C5"/>
    <w:rsid w:val="004F39D6"/>
    <w:rsid w:val="004F3DFB"/>
    <w:rsid w:val="004F42D6"/>
    <w:rsid w:val="004F4A4F"/>
    <w:rsid w:val="004F4DF6"/>
    <w:rsid w:val="004F503F"/>
    <w:rsid w:val="004F55B2"/>
    <w:rsid w:val="004F5CBE"/>
    <w:rsid w:val="004F6169"/>
    <w:rsid w:val="004F6489"/>
    <w:rsid w:val="004F6792"/>
    <w:rsid w:val="004F6CAA"/>
    <w:rsid w:val="004F7282"/>
    <w:rsid w:val="004F773C"/>
    <w:rsid w:val="004F7751"/>
    <w:rsid w:val="004F7BE5"/>
    <w:rsid w:val="00500163"/>
    <w:rsid w:val="005003E1"/>
    <w:rsid w:val="00500BD9"/>
    <w:rsid w:val="00500DFF"/>
    <w:rsid w:val="00500E0C"/>
    <w:rsid w:val="00501806"/>
    <w:rsid w:val="00501B3C"/>
    <w:rsid w:val="00501D03"/>
    <w:rsid w:val="005021B3"/>
    <w:rsid w:val="00502BC4"/>
    <w:rsid w:val="005032A3"/>
    <w:rsid w:val="00503311"/>
    <w:rsid w:val="00503530"/>
    <w:rsid w:val="00503BC9"/>
    <w:rsid w:val="00503C53"/>
    <w:rsid w:val="00504286"/>
    <w:rsid w:val="0050440C"/>
    <w:rsid w:val="005044E9"/>
    <w:rsid w:val="005052CB"/>
    <w:rsid w:val="005052EA"/>
    <w:rsid w:val="00505514"/>
    <w:rsid w:val="0050572C"/>
    <w:rsid w:val="0050630B"/>
    <w:rsid w:val="005063C1"/>
    <w:rsid w:val="00506611"/>
    <w:rsid w:val="00506C77"/>
    <w:rsid w:val="00507051"/>
    <w:rsid w:val="00507294"/>
    <w:rsid w:val="0050749C"/>
    <w:rsid w:val="0050756D"/>
    <w:rsid w:val="0050763B"/>
    <w:rsid w:val="005079D1"/>
    <w:rsid w:val="0051024B"/>
    <w:rsid w:val="00510747"/>
    <w:rsid w:val="00510A41"/>
    <w:rsid w:val="00510B99"/>
    <w:rsid w:val="00511B46"/>
    <w:rsid w:val="00511C26"/>
    <w:rsid w:val="00511D88"/>
    <w:rsid w:val="005122A4"/>
    <w:rsid w:val="00512F45"/>
    <w:rsid w:val="005138B6"/>
    <w:rsid w:val="005140B4"/>
    <w:rsid w:val="0051492E"/>
    <w:rsid w:val="00514A55"/>
    <w:rsid w:val="00516150"/>
    <w:rsid w:val="00516244"/>
    <w:rsid w:val="00516681"/>
    <w:rsid w:val="0051675F"/>
    <w:rsid w:val="00516D9A"/>
    <w:rsid w:val="00516FEB"/>
    <w:rsid w:val="00517653"/>
    <w:rsid w:val="00517A2B"/>
    <w:rsid w:val="00520944"/>
    <w:rsid w:val="00520D61"/>
    <w:rsid w:val="0052127D"/>
    <w:rsid w:val="005213FF"/>
    <w:rsid w:val="00521DDB"/>
    <w:rsid w:val="005226D4"/>
    <w:rsid w:val="0052331A"/>
    <w:rsid w:val="0052377A"/>
    <w:rsid w:val="00524826"/>
    <w:rsid w:val="00525261"/>
    <w:rsid w:val="00525B98"/>
    <w:rsid w:val="00525C3F"/>
    <w:rsid w:val="00525F0E"/>
    <w:rsid w:val="00526061"/>
    <w:rsid w:val="005261D3"/>
    <w:rsid w:val="00526F03"/>
    <w:rsid w:val="0052735A"/>
    <w:rsid w:val="00527BD1"/>
    <w:rsid w:val="00527BF7"/>
    <w:rsid w:val="00530ACF"/>
    <w:rsid w:val="00531281"/>
    <w:rsid w:val="00531F03"/>
    <w:rsid w:val="0053244B"/>
    <w:rsid w:val="00532852"/>
    <w:rsid w:val="00532990"/>
    <w:rsid w:val="00532A03"/>
    <w:rsid w:val="00532EE1"/>
    <w:rsid w:val="00533330"/>
    <w:rsid w:val="00533F3E"/>
    <w:rsid w:val="00534872"/>
    <w:rsid w:val="00535942"/>
    <w:rsid w:val="00535A16"/>
    <w:rsid w:val="00535E1B"/>
    <w:rsid w:val="005365CF"/>
    <w:rsid w:val="0053796A"/>
    <w:rsid w:val="00537A6C"/>
    <w:rsid w:val="00537BD3"/>
    <w:rsid w:val="00540517"/>
    <w:rsid w:val="00541C67"/>
    <w:rsid w:val="00542320"/>
    <w:rsid w:val="0054346B"/>
    <w:rsid w:val="00545475"/>
    <w:rsid w:val="00545A0A"/>
    <w:rsid w:val="00545C99"/>
    <w:rsid w:val="005460C7"/>
    <w:rsid w:val="0054628B"/>
    <w:rsid w:val="0054635A"/>
    <w:rsid w:val="00546370"/>
    <w:rsid w:val="00547FA5"/>
    <w:rsid w:val="00547FC0"/>
    <w:rsid w:val="0055054A"/>
    <w:rsid w:val="00550ABA"/>
    <w:rsid w:val="00550B2A"/>
    <w:rsid w:val="005520EB"/>
    <w:rsid w:val="005524B5"/>
    <w:rsid w:val="0055267D"/>
    <w:rsid w:val="0055299B"/>
    <w:rsid w:val="00553260"/>
    <w:rsid w:val="00553F25"/>
    <w:rsid w:val="00554E83"/>
    <w:rsid w:val="0055537B"/>
    <w:rsid w:val="00555AEE"/>
    <w:rsid w:val="005567EA"/>
    <w:rsid w:val="00556C64"/>
    <w:rsid w:val="00556D54"/>
    <w:rsid w:val="00557338"/>
    <w:rsid w:val="00557997"/>
    <w:rsid w:val="00557AF0"/>
    <w:rsid w:val="00557B91"/>
    <w:rsid w:val="00560E24"/>
    <w:rsid w:val="00561217"/>
    <w:rsid w:val="00561A80"/>
    <w:rsid w:val="00562923"/>
    <w:rsid w:val="0056309E"/>
    <w:rsid w:val="005630F6"/>
    <w:rsid w:val="00563977"/>
    <w:rsid w:val="005644FF"/>
    <w:rsid w:val="005648BE"/>
    <w:rsid w:val="0056494C"/>
    <w:rsid w:val="0056573B"/>
    <w:rsid w:val="00565C75"/>
    <w:rsid w:val="00565CC5"/>
    <w:rsid w:val="00566666"/>
    <w:rsid w:val="005670D3"/>
    <w:rsid w:val="0057015B"/>
    <w:rsid w:val="00570173"/>
    <w:rsid w:val="005705EC"/>
    <w:rsid w:val="00570CD3"/>
    <w:rsid w:val="005712C7"/>
    <w:rsid w:val="00571D20"/>
    <w:rsid w:val="00572610"/>
    <w:rsid w:val="00573E31"/>
    <w:rsid w:val="0057454C"/>
    <w:rsid w:val="005748B8"/>
    <w:rsid w:val="005756A0"/>
    <w:rsid w:val="00575A19"/>
    <w:rsid w:val="00575FA1"/>
    <w:rsid w:val="00580667"/>
    <w:rsid w:val="00580E11"/>
    <w:rsid w:val="005812CF"/>
    <w:rsid w:val="0058267C"/>
    <w:rsid w:val="00582C6F"/>
    <w:rsid w:val="00582D87"/>
    <w:rsid w:val="005832C0"/>
    <w:rsid w:val="0058375C"/>
    <w:rsid w:val="00583860"/>
    <w:rsid w:val="00583D48"/>
    <w:rsid w:val="00584E7A"/>
    <w:rsid w:val="005859A1"/>
    <w:rsid w:val="00585E17"/>
    <w:rsid w:val="00586558"/>
    <w:rsid w:val="00586B22"/>
    <w:rsid w:val="00586E60"/>
    <w:rsid w:val="005873E0"/>
    <w:rsid w:val="005900B9"/>
    <w:rsid w:val="0059093E"/>
    <w:rsid w:val="005912A9"/>
    <w:rsid w:val="005916D1"/>
    <w:rsid w:val="0059193B"/>
    <w:rsid w:val="005919DE"/>
    <w:rsid w:val="00591B67"/>
    <w:rsid w:val="0059260F"/>
    <w:rsid w:val="005928C7"/>
    <w:rsid w:val="00592E91"/>
    <w:rsid w:val="00592F41"/>
    <w:rsid w:val="005930E4"/>
    <w:rsid w:val="005945DF"/>
    <w:rsid w:val="00594BE7"/>
    <w:rsid w:val="00595F5C"/>
    <w:rsid w:val="0059611B"/>
    <w:rsid w:val="0059652F"/>
    <w:rsid w:val="00596769"/>
    <w:rsid w:val="0059691F"/>
    <w:rsid w:val="00596974"/>
    <w:rsid w:val="00596B6D"/>
    <w:rsid w:val="00596E1C"/>
    <w:rsid w:val="005971DE"/>
    <w:rsid w:val="005972AF"/>
    <w:rsid w:val="005973B2"/>
    <w:rsid w:val="005975DC"/>
    <w:rsid w:val="00597758"/>
    <w:rsid w:val="005A01B9"/>
    <w:rsid w:val="005A1C50"/>
    <w:rsid w:val="005A1E4F"/>
    <w:rsid w:val="005A1E5E"/>
    <w:rsid w:val="005A292F"/>
    <w:rsid w:val="005A2F7A"/>
    <w:rsid w:val="005A4B2F"/>
    <w:rsid w:val="005A4E4B"/>
    <w:rsid w:val="005A4F70"/>
    <w:rsid w:val="005A5159"/>
    <w:rsid w:val="005A52EC"/>
    <w:rsid w:val="005A5681"/>
    <w:rsid w:val="005A611B"/>
    <w:rsid w:val="005A6D6F"/>
    <w:rsid w:val="005A6E54"/>
    <w:rsid w:val="005A7567"/>
    <w:rsid w:val="005A7A47"/>
    <w:rsid w:val="005A7B02"/>
    <w:rsid w:val="005A7BA1"/>
    <w:rsid w:val="005A7C4E"/>
    <w:rsid w:val="005B1045"/>
    <w:rsid w:val="005B1085"/>
    <w:rsid w:val="005B1123"/>
    <w:rsid w:val="005B225D"/>
    <w:rsid w:val="005B23AE"/>
    <w:rsid w:val="005B25C0"/>
    <w:rsid w:val="005B2770"/>
    <w:rsid w:val="005B2955"/>
    <w:rsid w:val="005B2F2E"/>
    <w:rsid w:val="005B356F"/>
    <w:rsid w:val="005B3CC5"/>
    <w:rsid w:val="005B3E54"/>
    <w:rsid w:val="005B419F"/>
    <w:rsid w:val="005B420A"/>
    <w:rsid w:val="005B45C5"/>
    <w:rsid w:val="005B4C3B"/>
    <w:rsid w:val="005B58D3"/>
    <w:rsid w:val="005B5C65"/>
    <w:rsid w:val="005B7020"/>
    <w:rsid w:val="005B74C5"/>
    <w:rsid w:val="005B7FDA"/>
    <w:rsid w:val="005C0DD3"/>
    <w:rsid w:val="005C17A9"/>
    <w:rsid w:val="005C1910"/>
    <w:rsid w:val="005C19BD"/>
    <w:rsid w:val="005C1FE3"/>
    <w:rsid w:val="005C33B3"/>
    <w:rsid w:val="005C3C81"/>
    <w:rsid w:val="005C4063"/>
    <w:rsid w:val="005C492C"/>
    <w:rsid w:val="005C493A"/>
    <w:rsid w:val="005C4DE5"/>
    <w:rsid w:val="005C506B"/>
    <w:rsid w:val="005C5CFC"/>
    <w:rsid w:val="005C5E66"/>
    <w:rsid w:val="005C5FDC"/>
    <w:rsid w:val="005C6066"/>
    <w:rsid w:val="005C64FC"/>
    <w:rsid w:val="005C678F"/>
    <w:rsid w:val="005C69FD"/>
    <w:rsid w:val="005C6D06"/>
    <w:rsid w:val="005D05A6"/>
    <w:rsid w:val="005D0664"/>
    <w:rsid w:val="005D0699"/>
    <w:rsid w:val="005D08FB"/>
    <w:rsid w:val="005D0EEF"/>
    <w:rsid w:val="005D14B6"/>
    <w:rsid w:val="005D2009"/>
    <w:rsid w:val="005D2E24"/>
    <w:rsid w:val="005D3335"/>
    <w:rsid w:val="005D340F"/>
    <w:rsid w:val="005D4806"/>
    <w:rsid w:val="005D4917"/>
    <w:rsid w:val="005D627C"/>
    <w:rsid w:val="005D62D2"/>
    <w:rsid w:val="005D68A4"/>
    <w:rsid w:val="005D6B47"/>
    <w:rsid w:val="005D7EC7"/>
    <w:rsid w:val="005E036F"/>
    <w:rsid w:val="005E1538"/>
    <w:rsid w:val="005E176B"/>
    <w:rsid w:val="005E20EA"/>
    <w:rsid w:val="005E2252"/>
    <w:rsid w:val="005E23CD"/>
    <w:rsid w:val="005E258E"/>
    <w:rsid w:val="005E279E"/>
    <w:rsid w:val="005E30C7"/>
    <w:rsid w:val="005E30F9"/>
    <w:rsid w:val="005E32AE"/>
    <w:rsid w:val="005E3A1C"/>
    <w:rsid w:val="005E3B1B"/>
    <w:rsid w:val="005E4874"/>
    <w:rsid w:val="005E49CC"/>
    <w:rsid w:val="005E52B3"/>
    <w:rsid w:val="005E56CA"/>
    <w:rsid w:val="005E5983"/>
    <w:rsid w:val="005E59E2"/>
    <w:rsid w:val="005E6674"/>
    <w:rsid w:val="005E6F0A"/>
    <w:rsid w:val="005E7642"/>
    <w:rsid w:val="005E7F8F"/>
    <w:rsid w:val="005F00B7"/>
    <w:rsid w:val="005F1D94"/>
    <w:rsid w:val="005F2151"/>
    <w:rsid w:val="005F30D6"/>
    <w:rsid w:val="005F3621"/>
    <w:rsid w:val="005F363E"/>
    <w:rsid w:val="005F3766"/>
    <w:rsid w:val="005F3F13"/>
    <w:rsid w:val="005F4129"/>
    <w:rsid w:val="005F4969"/>
    <w:rsid w:val="005F5F88"/>
    <w:rsid w:val="005F608C"/>
    <w:rsid w:val="005F63B8"/>
    <w:rsid w:val="005F64DB"/>
    <w:rsid w:val="005F6E7A"/>
    <w:rsid w:val="005F701D"/>
    <w:rsid w:val="005F7A98"/>
    <w:rsid w:val="006003EB"/>
    <w:rsid w:val="0060064F"/>
    <w:rsid w:val="00600DB1"/>
    <w:rsid w:val="00601DCE"/>
    <w:rsid w:val="00601FF6"/>
    <w:rsid w:val="006020B1"/>
    <w:rsid w:val="00603152"/>
    <w:rsid w:val="006037AD"/>
    <w:rsid w:val="006039E6"/>
    <w:rsid w:val="00603A3E"/>
    <w:rsid w:val="00603BD9"/>
    <w:rsid w:val="00603D2F"/>
    <w:rsid w:val="0060440B"/>
    <w:rsid w:val="00604BAA"/>
    <w:rsid w:val="006054EF"/>
    <w:rsid w:val="0060585C"/>
    <w:rsid w:val="00605EEE"/>
    <w:rsid w:val="00606163"/>
    <w:rsid w:val="00606392"/>
    <w:rsid w:val="00606621"/>
    <w:rsid w:val="00606A2F"/>
    <w:rsid w:val="00606E9F"/>
    <w:rsid w:val="00606F83"/>
    <w:rsid w:val="0060711C"/>
    <w:rsid w:val="0060757F"/>
    <w:rsid w:val="006075E6"/>
    <w:rsid w:val="006077EB"/>
    <w:rsid w:val="0061058E"/>
    <w:rsid w:val="006105C2"/>
    <w:rsid w:val="00610A8D"/>
    <w:rsid w:val="00611764"/>
    <w:rsid w:val="00611B40"/>
    <w:rsid w:val="006130C6"/>
    <w:rsid w:val="00613438"/>
    <w:rsid w:val="00613BAF"/>
    <w:rsid w:val="00613F06"/>
    <w:rsid w:val="0061478C"/>
    <w:rsid w:val="00614A3D"/>
    <w:rsid w:val="00615248"/>
    <w:rsid w:val="00615E73"/>
    <w:rsid w:val="00616160"/>
    <w:rsid w:val="0061664D"/>
    <w:rsid w:val="00616D41"/>
    <w:rsid w:val="006178B6"/>
    <w:rsid w:val="006201A4"/>
    <w:rsid w:val="0062247B"/>
    <w:rsid w:val="00622A54"/>
    <w:rsid w:val="00622B95"/>
    <w:rsid w:val="0062399E"/>
    <w:rsid w:val="00623A19"/>
    <w:rsid w:val="00624769"/>
    <w:rsid w:val="00624D9F"/>
    <w:rsid w:val="0062574C"/>
    <w:rsid w:val="00625811"/>
    <w:rsid w:val="006260FF"/>
    <w:rsid w:val="00626BB7"/>
    <w:rsid w:val="0062712D"/>
    <w:rsid w:val="0062781F"/>
    <w:rsid w:val="0063084E"/>
    <w:rsid w:val="00630F0B"/>
    <w:rsid w:val="006311C6"/>
    <w:rsid w:val="00631214"/>
    <w:rsid w:val="006317F0"/>
    <w:rsid w:val="00631DAB"/>
    <w:rsid w:val="006323F5"/>
    <w:rsid w:val="00632B28"/>
    <w:rsid w:val="006331BE"/>
    <w:rsid w:val="0063372E"/>
    <w:rsid w:val="00633CEB"/>
    <w:rsid w:val="00633D5F"/>
    <w:rsid w:val="00634429"/>
    <w:rsid w:val="00634598"/>
    <w:rsid w:val="006345ED"/>
    <w:rsid w:val="00634928"/>
    <w:rsid w:val="0063634A"/>
    <w:rsid w:val="006363B9"/>
    <w:rsid w:val="00636753"/>
    <w:rsid w:val="00637CBD"/>
    <w:rsid w:val="006400E4"/>
    <w:rsid w:val="0064072A"/>
    <w:rsid w:val="00640B38"/>
    <w:rsid w:val="0064156D"/>
    <w:rsid w:val="0064192C"/>
    <w:rsid w:val="0064229A"/>
    <w:rsid w:val="00642422"/>
    <w:rsid w:val="00642F44"/>
    <w:rsid w:val="00643095"/>
    <w:rsid w:val="006430FC"/>
    <w:rsid w:val="00644663"/>
    <w:rsid w:val="006446CC"/>
    <w:rsid w:val="00644A07"/>
    <w:rsid w:val="00645891"/>
    <w:rsid w:val="00645C8C"/>
    <w:rsid w:val="006460AA"/>
    <w:rsid w:val="00646C74"/>
    <w:rsid w:val="00647E57"/>
    <w:rsid w:val="00650F4E"/>
    <w:rsid w:val="00651C74"/>
    <w:rsid w:val="006524AD"/>
    <w:rsid w:val="00653745"/>
    <w:rsid w:val="0065376A"/>
    <w:rsid w:val="00653990"/>
    <w:rsid w:val="00653CDB"/>
    <w:rsid w:val="00654394"/>
    <w:rsid w:val="00655148"/>
    <w:rsid w:val="00655186"/>
    <w:rsid w:val="00655910"/>
    <w:rsid w:val="00655C05"/>
    <w:rsid w:val="006562AE"/>
    <w:rsid w:val="00656B19"/>
    <w:rsid w:val="00657BC6"/>
    <w:rsid w:val="00657CE9"/>
    <w:rsid w:val="00660422"/>
    <w:rsid w:val="00660E87"/>
    <w:rsid w:val="00661CAD"/>
    <w:rsid w:val="00662344"/>
    <w:rsid w:val="00662780"/>
    <w:rsid w:val="00662EE4"/>
    <w:rsid w:val="00662FE6"/>
    <w:rsid w:val="00663540"/>
    <w:rsid w:val="006640ED"/>
    <w:rsid w:val="00664813"/>
    <w:rsid w:val="006650AF"/>
    <w:rsid w:val="00665104"/>
    <w:rsid w:val="00665B6A"/>
    <w:rsid w:val="00665CDD"/>
    <w:rsid w:val="00665D81"/>
    <w:rsid w:val="00666078"/>
    <w:rsid w:val="00666639"/>
    <w:rsid w:val="00666ADD"/>
    <w:rsid w:val="00666F26"/>
    <w:rsid w:val="006677E4"/>
    <w:rsid w:val="00670573"/>
    <w:rsid w:val="00670B1E"/>
    <w:rsid w:val="00670D14"/>
    <w:rsid w:val="0067210E"/>
    <w:rsid w:val="00673604"/>
    <w:rsid w:val="0067406F"/>
    <w:rsid w:val="00674322"/>
    <w:rsid w:val="00674795"/>
    <w:rsid w:val="00674C2E"/>
    <w:rsid w:val="006760D8"/>
    <w:rsid w:val="00676896"/>
    <w:rsid w:val="00676EC9"/>
    <w:rsid w:val="00677948"/>
    <w:rsid w:val="006803B8"/>
    <w:rsid w:val="0068096C"/>
    <w:rsid w:val="0068185E"/>
    <w:rsid w:val="00681960"/>
    <w:rsid w:val="00681C02"/>
    <w:rsid w:val="00682134"/>
    <w:rsid w:val="00682178"/>
    <w:rsid w:val="00682757"/>
    <w:rsid w:val="00682F62"/>
    <w:rsid w:val="00683562"/>
    <w:rsid w:val="006837B1"/>
    <w:rsid w:val="006837DA"/>
    <w:rsid w:val="006839F4"/>
    <w:rsid w:val="00683D5B"/>
    <w:rsid w:val="00683D9D"/>
    <w:rsid w:val="00684B12"/>
    <w:rsid w:val="006861A5"/>
    <w:rsid w:val="00686604"/>
    <w:rsid w:val="0068694F"/>
    <w:rsid w:val="00686ADF"/>
    <w:rsid w:val="00686D3F"/>
    <w:rsid w:val="00686DB4"/>
    <w:rsid w:val="00687255"/>
    <w:rsid w:val="006876FA"/>
    <w:rsid w:val="006877CF"/>
    <w:rsid w:val="00687F1C"/>
    <w:rsid w:val="00691056"/>
    <w:rsid w:val="006925E3"/>
    <w:rsid w:val="00693043"/>
    <w:rsid w:val="006932D2"/>
    <w:rsid w:val="006940BE"/>
    <w:rsid w:val="006941EB"/>
    <w:rsid w:val="00694A19"/>
    <w:rsid w:val="00694A94"/>
    <w:rsid w:val="00694CF7"/>
    <w:rsid w:val="0069510A"/>
    <w:rsid w:val="00695473"/>
    <w:rsid w:val="0069690F"/>
    <w:rsid w:val="00696FA2"/>
    <w:rsid w:val="00697273"/>
    <w:rsid w:val="006972EE"/>
    <w:rsid w:val="006975C3"/>
    <w:rsid w:val="006977A6"/>
    <w:rsid w:val="006A01BD"/>
    <w:rsid w:val="006A0802"/>
    <w:rsid w:val="006A0E5C"/>
    <w:rsid w:val="006A14D6"/>
    <w:rsid w:val="006A16C3"/>
    <w:rsid w:val="006A1844"/>
    <w:rsid w:val="006A1B7B"/>
    <w:rsid w:val="006A2699"/>
    <w:rsid w:val="006A272F"/>
    <w:rsid w:val="006A27EC"/>
    <w:rsid w:val="006A2E51"/>
    <w:rsid w:val="006A2F7B"/>
    <w:rsid w:val="006A3033"/>
    <w:rsid w:val="006A309D"/>
    <w:rsid w:val="006A3211"/>
    <w:rsid w:val="006A36B1"/>
    <w:rsid w:val="006A3892"/>
    <w:rsid w:val="006A3AFB"/>
    <w:rsid w:val="006A44D0"/>
    <w:rsid w:val="006A48CC"/>
    <w:rsid w:val="006A4C9B"/>
    <w:rsid w:val="006A5C8F"/>
    <w:rsid w:val="006A6D2D"/>
    <w:rsid w:val="006A7099"/>
    <w:rsid w:val="006A74E2"/>
    <w:rsid w:val="006A7979"/>
    <w:rsid w:val="006A7CE4"/>
    <w:rsid w:val="006B0929"/>
    <w:rsid w:val="006B143F"/>
    <w:rsid w:val="006B154D"/>
    <w:rsid w:val="006B161C"/>
    <w:rsid w:val="006B2056"/>
    <w:rsid w:val="006B2F7B"/>
    <w:rsid w:val="006B31C2"/>
    <w:rsid w:val="006B3DE6"/>
    <w:rsid w:val="006B40D0"/>
    <w:rsid w:val="006B41B5"/>
    <w:rsid w:val="006B4269"/>
    <w:rsid w:val="006B4752"/>
    <w:rsid w:val="006B5486"/>
    <w:rsid w:val="006B54ED"/>
    <w:rsid w:val="006B67A0"/>
    <w:rsid w:val="006B6E15"/>
    <w:rsid w:val="006B7000"/>
    <w:rsid w:val="006B76BF"/>
    <w:rsid w:val="006B7C11"/>
    <w:rsid w:val="006C027C"/>
    <w:rsid w:val="006C02FE"/>
    <w:rsid w:val="006C0F96"/>
    <w:rsid w:val="006C10E9"/>
    <w:rsid w:val="006C1957"/>
    <w:rsid w:val="006C2D25"/>
    <w:rsid w:val="006C2FD2"/>
    <w:rsid w:val="006C3263"/>
    <w:rsid w:val="006C3610"/>
    <w:rsid w:val="006C5280"/>
    <w:rsid w:val="006C558A"/>
    <w:rsid w:val="006C63E6"/>
    <w:rsid w:val="006C6AA0"/>
    <w:rsid w:val="006C6AB7"/>
    <w:rsid w:val="006C6BA3"/>
    <w:rsid w:val="006C722A"/>
    <w:rsid w:val="006D0064"/>
    <w:rsid w:val="006D0145"/>
    <w:rsid w:val="006D0366"/>
    <w:rsid w:val="006D24EC"/>
    <w:rsid w:val="006D2812"/>
    <w:rsid w:val="006D40C1"/>
    <w:rsid w:val="006D41D7"/>
    <w:rsid w:val="006D4F65"/>
    <w:rsid w:val="006D5030"/>
    <w:rsid w:val="006D52BA"/>
    <w:rsid w:val="006D6371"/>
    <w:rsid w:val="006D697A"/>
    <w:rsid w:val="006D6B41"/>
    <w:rsid w:val="006D7653"/>
    <w:rsid w:val="006D7664"/>
    <w:rsid w:val="006D79A5"/>
    <w:rsid w:val="006D7EBD"/>
    <w:rsid w:val="006E044B"/>
    <w:rsid w:val="006E053E"/>
    <w:rsid w:val="006E0558"/>
    <w:rsid w:val="006E152E"/>
    <w:rsid w:val="006E1D29"/>
    <w:rsid w:val="006E1D98"/>
    <w:rsid w:val="006E2C82"/>
    <w:rsid w:val="006E2DC6"/>
    <w:rsid w:val="006E3035"/>
    <w:rsid w:val="006E3D95"/>
    <w:rsid w:val="006E65BB"/>
    <w:rsid w:val="006E6739"/>
    <w:rsid w:val="006E6CDF"/>
    <w:rsid w:val="006E7698"/>
    <w:rsid w:val="006F01EC"/>
    <w:rsid w:val="006F0275"/>
    <w:rsid w:val="006F04B4"/>
    <w:rsid w:val="006F06C7"/>
    <w:rsid w:val="006F0BA6"/>
    <w:rsid w:val="006F0C5D"/>
    <w:rsid w:val="006F0D97"/>
    <w:rsid w:val="006F1663"/>
    <w:rsid w:val="006F19A6"/>
    <w:rsid w:val="006F1AD3"/>
    <w:rsid w:val="006F2A59"/>
    <w:rsid w:val="006F2E26"/>
    <w:rsid w:val="006F2F1A"/>
    <w:rsid w:val="006F309E"/>
    <w:rsid w:val="006F350B"/>
    <w:rsid w:val="006F3662"/>
    <w:rsid w:val="006F3C43"/>
    <w:rsid w:val="006F3FB0"/>
    <w:rsid w:val="006F3FEF"/>
    <w:rsid w:val="006F4F3B"/>
    <w:rsid w:val="006F51F2"/>
    <w:rsid w:val="006F5663"/>
    <w:rsid w:val="006F6843"/>
    <w:rsid w:val="006F701E"/>
    <w:rsid w:val="006F7282"/>
    <w:rsid w:val="006F7301"/>
    <w:rsid w:val="006F7B0A"/>
    <w:rsid w:val="00700BFC"/>
    <w:rsid w:val="007011F0"/>
    <w:rsid w:val="007014C7"/>
    <w:rsid w:val="00701839"/>
    <w:rsid w:val="00701AFF"/>
    <w:rsid w:val="00702730"/>
    <w:rsid w:val="00702B5D"/>
    <w:rsid w:val="00702F5D"/>
    <w:rsid w:val="007030EF"/>
    <w:rsid w:val="00703451"/>
    <w:rsid w:val="00703510"/>
    <w:rsid w:val="007036E2"/>
    <w:rsid w:val="00703933"/>
    <w:rsid w:val="0070452C"/>
    <w:rsid w:val="007047A7"/>
    <w:rsid w:val="00704FB7"/>
    <w:rsid w:val="007057E6"/>
    <w:rsid w:val="00705E58"/>
    <w:rsid w:val="007060AD"/>
    <w:rsid w:val="007062E6"/>
    <w:rsid w:val="007064A9"/>
    <w:rsid w:val="0070673D"/>
    <w:rsid w:val="0070687F"/>
    <w:rsid w:val="00707597"/>
    <w:rsid w:val="00707776"/>
    <w:rsid w:val="00710106"/>
    <w:rsid w:val="00710141"/>
    <w:rsid w:val="007102F0"/>
    <w:rsid w:val="007104C1"/>
    <w:rsid w:val="007104F0"/>
    <w:rsid w:val="00710ED4"/>
    <w:rsid w:val="007115CE"/>
    <w:rsid w:val="00711FB9"/>
    <w:rsid w:val="00712FBB"/>
    <w:rsid w:val="0071345E"/>
    <w:rsid w:val="00714B4A"/>
    <w:rsid w:val="00714E75"/>
    <w:rsid w:val="00714FD6"/>
    <w:rsid w:val="00715653"/>
    <w:rsid w:val="0071588F"/>
    <w:rsid w:val="007159A4"/>
    <w:rsid w:val="0071651D"/>
    <w:rsid w:val="00716BCB"/>
    <w:rsid w:val="00716D0B"/>
    <w:rsid w:val="00717141"/>
    <w:rsid w:val="007178EE"/>
    <w:rsid w:val="00717FE3"/>
    <w:rsid w:val="007204FC"/>
    <w:rsid w:val="0072061E"/>
    <w:rsid w:val="007207D3"/>
    <w:rsid w:val="00720CC1"/>
    <w:rsid w:val="007211F9"/>
    <w:rsid w:val="00722843"/>
    <w:rsid w:val="00722A38"/>
    <w:rsid w:val="00723BCE"/>
    <w:rsid w:val="00724812"/>
    <w:rsid w:val="007265E9"/>
    <w:rsid w:val="00727BA4"/>
    <w:rsid w:val="007303EB"/>
    <w:rsid w:val="00730416"/>
    <w:rsid w:val="00730C97"/>
    <w:rsid w:val="00731267"/>
    <w:rsid w:val="0073146B"/>
    <w:rsid w:val="007316D0"/>
    <w:rsid w:val="007316D5"/>
    <w:rsid w:val="00732E8A"/>
    <w:rsid w:val="00732EAD"/>
    <w:rsid w:val="007331FC"/>
    <w:rsid w:val="0073339C"/>
    <w:rsid w:val="00733F52"/>
    <w:rsid w:val="00734597"/>
    <w:rsid w:val="007349A2"/>
    <w:rsid w:val="00735BDC"/>
    <w:rsid w:val="0073669B"/>
    <w:rsid w:val="00736982"/>
    <w:rsid w:val="00736EAD"/>
    <w:rsid w:val="007374FE"/>
    <w:rsid w:val="00737830"/>
    <w:rsid w:val="00737F83"/>
    <w:rsid w:val="007401C0"/>
    <w:rsid w:val="007404BE"/>
    <w:rsid w:val="00740C3E"/>
    <w:rsid w:val="00741092"/>
    <w:rsid w:val="007414AF"/>
    <w:rsid w:val="007420AE"/>
    <w:rsid w:val="00742E1C"/>
    <w:rsid w:val="00743112"/>
    <w:rsid w:val="0074345F"/>
    <w:rsid w:val="007437C7"/>
    <w:rsid w:val="00744223"/>
    <w:rsid w:val="00744451"/>
    <w:rsid w:val="007448E2"/>
    <w:rsid w:val="00745D4C"/>
    <w:rsid w:val="00746C86"/>
    <w:rsid w:val="00747008"/>
    <w:rsid w:val="00747279"/>
    <w:rsid w:val="00747FC3"/>
    <w:rsid w:val="00750532"/>
    <w:rsid w:val="00750815"/>
    <w:rsid w:val="00750F37"/>
    <w:rsid w:val="0075179E"/>
    <w:rsid w:val="00751818"/>
    <w:rsid w:val="007524B9"/>
    <w:rsid w:val="007534B5"/>
    <w:rsid w:val="00753DFF"/>
    <w:rsid w:val="007543FE"/>
    <w:rsid w:val="0075453E"/>
    <w:rsid w:val="00754A8B"/>
    <w:rsid w:val="007551DD"/>
    <w:rsid w:val="0075687A"/>
    <w:rsid w:val="00756E54"/>
    <w:rsid w:val="00756E8F"/>
    <w:rsid w:val="00757506"/>
    <w:rsid w:val="00757AE3"/>
    <w:rsid w:val="00757B3F"/>
    <w:rsid w:val="00757E2D"/>
    <w:rsid w:val="00760095"/>
    <w:rsid w:val="0076046D"/>
    <w:rsid w:val="00761381"/>
    <w:rsid w:val="00761E95"/>
    <w:rsid w:val="007628DE"/>
    <w:rsid w:val="00762F75"/>
    <w:rsid w:val="00763470"/>
    <w:rsid w:val="007639AE"/>
    <w:rsid w:val="00764080"/>
    <w:rsid w:val="00764234"/>
    <w:rsid w:val="00764986"/>
    <w:rsid w:val="00764AAA"/>
    <w:rsid w:val="00764AD4"/>
    <w:rsid w:val="00765C6B"/>
    <w:rsid w:val="00766085"/>
    <w:rsid w:val="00766160"/>
    <w:rsid w:val="00766DBF"/>
    <w:rsid w:val="007679EF"/>
    <w:rsid w:val="00770256"/>
    <w:rsid w:val="00770415"/>
    <w:rsid w:val="007714CE"/>
    <w:rsid w:val="007715EF"/>
    <w:rsid w:val="007718D9"/>
    <w:rsid w:val="0077194D"/>
    <w:rsid w:val="00771D6D"/>
    <w:rsid w:val="00771F2E"/>
    <w:rsid w:val="00772D91"/>
    <w:rsid w:val="00773BD3"/>
    <w:rsid w:val="00773F63"/>
    <w:rsid w:val="0077467A"/>
    <w:rsid w:val="00774C30"/>
    <w:rsid w:val="00774CEC"/>
    <w:rsid w:val="00775A14"/>
    <w:rsid w:val="00775C52"/>
    <w:rsid w:val="0077627E"/>
    <w:rsid w:val="00776AD1"/>
    <w:rsid w:val="00776DF5"/>
    <w:rsid w:val="00776E05"/>
    <w:rsid w:val="007774C3"/>
    <w:rsid w:val="007800FB"/>
    <w:rsid w:val="0078069C"/>
    <w:rsid w:val="00780C8C"/>
    <w:rsid w:val="00780CB5"/>
    <w:rsid w:val="00781D85"/>
    <w:rsid w:val="007828FC"/>
    <w:rsid w:val="00782F12"/>
    <w:rsid w:val="00783380"/>
    <w:rsid w:val="00783878"/>
    <w:rsid w:val="007838A7"/>
    <w:rsid w:val="007839A8"/>
    <w:rsid w:val="007839E1"/>
    <w:rsid w:val="00783B0B"/>
    <w:rsid w:val="00785029"/>
    <w:rsid w:val="00785681"/>
    <w:rsid w:val="007857F9"/>
    <w:rsid w:val="00785845"/>
    <w:rsid w:val="00785937"/>
    <w:rsid w:val="0078593B"/>
    <w:rsid w:val="00785BED"/>
    <w:rsid w:val="007864C9"/>
    <w:rsid w:val="00786511"/>
    <w:rsid w:val="00786C7E"/>
    <w:rsid w:val="00786E4D"/>
    <w:rsid w:val="00787E69"/>
    <w:rsid w:val="00790D4B"/>
    <w:rsid w:val="00790EF4"/>
    <w:rsid w:val="00793199"/>
    <w:rsid w:val="00793A93"/>
    <w:rsid w:val="00793C29"/>
    <w:rsid w:val="00793DD8"/>
    <w:rsid w:val="00793F14"/>
    <w:rsid w:val="00794224"/>
    <w:rsid w:val="0079453E"/>
    <w:rsid w:val="00794B3A"/>
    <w:rsid w:val="0079584F"/>
    <w:rsid w:val="00795BFE"/>
    <w:rsid w:val="0079622A"/>
    <w:rsid w:val="00797A5A"/>
    <w:rsid w:val="007A01EC"/>
    <w:rsid w:val="007A0ECC"/>
    <w:rsid w:val="007A1237"/>
    <w:rsid w:val="007A1C48"/>
    <w:rsid w:val="007A2BD5"/>
    <w:rsid w:val="007A3205"/>
    <w:rsid w:val="007A3560"/>
    <w:rsid w:val="007A4CB2"/>
    <w:rsid w:val="007A4D6F"/>
    <w:rsid w:val="007A4D8A"/>
    <w:rsid w:val="007A4EBE"/>
    <w:rsid w:val="007A5C12"/>
    <w:rsid w:val="007A612A"/>
    <w:rsid w:val="007A73A8"/>
    <w:rsid w:val="007A7780"/>
    <w:rsid w:val="007A7C60"/>
    <w:rsid w:val="007B0045"/>
    <w:rsid w:val="007B0579"/>
    <w:rsid w:val="007B115E"/>
    <w:rsid w:val="007B1351"/>
    <w:rsid w:val="007B1411"/>
    <w:rsid w:val="007B20F1"/>
    <w:rsid w:val="007B29DB"/>
    <w:rsid w:val="007B2F39"/>
    <w:rsid w:val="007B3050"/>
    <w:rsid w:val="007B3508"/>
    <w:rsid w:val="007B3C87"/>
    <w:rsid w:val="007B4020"/>
    <w:rsid w:val="007B4CA8"/>
    <w:rsid w:val="007B4FB7"/>
    <w:rsid w:val="007B546B"/>
    <w:rsid w:val="007B598C"/>
    <w:rsid w:val="007B5D68"/>
    <w:rsid w:val="007B6523"/>
    <w:rsid w:val="007B71BE"/>
    <w:rsid w:val="007B778F"/>
    <w:rsid w:val="007B7B30"/>
    <w:rsid w:val="007C0274"/>
    <w:rsid w:val="007C09D6"/>
    <w:rsid w:val="007C12AB"/>
    <w:rsid w:val="007C1FD3"/>
    <w:rsid w:val="007C2513"/>
    <w:rsid w:val="007C357B"/>
    <w:rsid w:val="007C3583"/>
    <w:rsid w:val="007C3727"/>
    <w:rsid w:val="007C400F"/>
    <w:rsid w:val="007C4290"/>
    <w:rsid w:val="007C59BE"/>
    <w:rsid w:val="007C5E0C"/>
    <w:rsid w:val="007C6444"/>
    <w:rsid w:val="007C648A"/>
    <w:rsid w:val="007C6A17"/>
    <w:rsid w:val="007C6C83"/>
    <w:rsid w:val="007C6F9F"/>
    <w:rsid w:val="007C70E2"/>
    <w:rsid w:val="007C7A0F"/>
    <w:rsid w:val="007D0384"/>
    <w:rsid w:val="007D07DB"/>
    <w:rsid w:val="007D0DE5"/>
    <w:rsid w:val="007D1032"/>
    <w:rsid w:val="007D1F69"/>
    <w:rsid w:val="007D3200"/>
    <w:rsid w:val="007D3DAD"/>
    <w:rsid w:val="007D410F"/>
    <w:rsid w:val="007D4BAF"/>
    <w:rsid w:val="007D5031"/>
    <w:rsid w:val="007D5200"/>
    <w:rsid w:val="007D5359"/>
    <w:rsid w:val="007D5870"/>
    <w:rsid w:val="007D5E81"/>
    <w:rsid w:val="007D6AA2"/>
    <w:rsid w:val="007D6DC9"/>
    <w:rsid w:val="007D7897"/>
    <w:rsid w:val="007E089B"/>
    <w:rsid w:val="007E0C14"/>
    <w:rsid w:val="007E12CC"/>
    <w:rsid w:val="007E13D7"/>
    <w:rsid w:val="007E1B99"/>
    <w:rsid w:val="007E2060"/>
    <w:rsid w:val="007E2FC8"/>
    <w:rsid w:val="007E3084"/>
    <w:rsid w:val="007E327C"/>
    <w:rsid w:val="007E3877"/>
    <w:rsid w:val="007E3ABA"/>
    <w:rsid w:val="007E435B"/>
    <w:rsid w:val="007E569A"/>
    <w:rsid w:val="007E5C3A"/>
    <w:rsid w:val="007E60B1"/>
    <w:rsid w:val="007E6199"/>
    <w:rsid w:val="007E64CE"/>
    <w:rsid w:val="007E67C7"/>
    <w:rsid w:val="007E769A"/>
    <w:rsid w:val="007F05B5"/>
    <w:rsid w:val="007F0896"/>
    <w:rsid w:val="007F10CD"/>
    <w:rsid w:val="007F1397"/>
    <w:rsid w:val="007F14B2"/>
    <w:rsid w:val="007F181E"/>
    <w:rsid w:val="007F2331"/>
    <w:rsid w:val="007F2673"/>
    <w:rsid w:val="007F276C"/>
    <w:rsid w:val="007F32B7"/>
    <w:rsid w:val="007F4427"/>
    <w:rsid w:val="007F4C8E"/>
    <w:rsid w:val="007F4FF2"/>
    <w:rsid w:val="007F5168"/>
    <w:rsid w:val="007F5406"/>
    <w:rsid w:val="007F58C1"/>
    <w:rsid w:val="007F5D56"/>
    <w:rsid w:val="007F6473"/>
    <w:rsid w:val="007F64B6"/>
    <w:rsid w:val="007F64D9"/>
    <w:rsid w:val="00800D07"/>
    <w:rsid w:val="0080143A"/>
    <w:rsid w:val="00801451"/>
    <w:rsid w:val="0080155C"/>
    <w:rsid w:val="0080190D"/>
    <w:rsid w:val="00802A26"/>
    <w:rsid w:val="00802FC8"/>
    <w:rsid w:val="00803645"/>
    <w:rsid w:val="008037DB"/>
    <w:rsid w:val="00803B41"/>
    <w:rsid w:val="00803B53"/>
    <w:rsid w:val="00803BA8"/>
    <w:rsid w:val="0080434C"/>
    <w:rsid w:val="008050CA"/>
    <w:rsid w:val="0080585A"/>
    <w:rsid w:val="00805E21"/>
    <w:rsid w:val="0080659C"/>
    <w:rsid w:val="008067AF"/>
    <w:rsid w:val="00806A26"/>
    <w:rsid w:val="008070F7"/>
    <w:rsid w:val="0080749B"/>
    <w:rsid w:val="008107F7"/>
    <w:rsid w:val="008108D7"/>
    <w:rsid w:val="00810CC0"/>
    <w:rsid w:val="00810CD8"/>
    <w:rsid w:val="0081112D"/>
    <w:rsid w:val="00811223"/>
    <w:rsid w:val="00811992"/>
    <w:rsid w:val="00812A52"/>
    <w:rsid w:val="00812BC9"/>
    <w:rsid w:val="00813225"/>
    <w:rsid w:val="00813A08"/>
    <w:rsid w:val="00813D68"/>
    <w:rsid w:val="008140C6"/>
    <w:rsid w:val="008142B9"/>
    <w:rsid w:val="00814C48"/>
    <w:rsid w:val="00815624"/>
    <w:rsid w:val="00815D0C"/>
    <w:rsid w:val="00815D20"/>
    <w:rsid w:val="008165C1"/>
    <w:rsid w:val="008167C9"/>
    <w:rsid w:val="00816849"/>
    <w:rsid w:val="00817730"/>
    <w:rsid w:val="00817A1A"/>
    <w:rsid w:val="008205C2"/>
    <w:rsid w:val="00821264"/>
    <w:rsid w:val="008219CE"/>
    <w:rsid w:val="00823923"/>
    <w:rsid w:val="00823BD8"/>
    <w:rsid w:val="00824980"/>
    <w:rsid w:val="008254FC"/>
    <w:rsid w:val="008258F6"/>
    <w:rsid w:val="00825AE2"/>
    <w:rsid w:val="00826214"/>
    <w:rsid w:val="008263CA"/>
    <w:rsid w:val="008269BD"/>
    <w:rsid w:val="00826BE2"/>
    <w:rsid w:val="0082751E"/>
    <w:rsid w:val="008276F5"/>
    <w:rsid w:val="0082773F"/>
    <w:rsid w:val="00827A72"/>
    <w:rsid w:val="00827D62"/>
    <w:rsid w:val="00827EA3"/>
    <w:rsid w:val="00827EB0"/>
    <w:rsid w:val="00830012"/>
    <w:rsid w:val="00830F7A"/>
    <w:rsid w:val="008313D7"/>
    <w:rsid w:val="00831D08"/>
    <w:rsid w:val="008324FE"/>
    <w:rsid w:val="00832EB3"/>
    <w:rsid w:val="00833E50"/>
    <w:rsid w:val="0083403C"/>
    <w:rsid w:val="00835505"/>
    <w:rsid w:val="00835A2A"/>
    <w:rsid w:val="0083620C"/>
    <w:rsid w:val="00836FD3"/>
    <w:rsid w:val="008378D2"/>
    <w:rsid w:val="00837F62"/>
    <w:rsid w:val="00840756"/>
    <w:rsid w:val="00840DD5"/>
    <w:rsid w:val="00841E3E"/>
    <w:rsid w:val="0084248A"/>
    <w:rsid w:val="00842B14"/>
    <w:rsid w:val="008432F9"/>
    <w:rsid w:val="008434FE"/>
    <w:rsid w:val="0084394C"/>
    <w:rsid w:val="00843A93"/>
    <w:rsid w:val="00843BC2"/>
    <w:rsid w:val="0084413F"/>
    <w:rsid w:val="0084426B"/>
    <w:rsid w:val="008442C6"/>
    <w:rsid w:val="008444AC"/>
    <w:rsid w:val="008444EC"/>
    <w:rsid w:val="00844A50"/>
    <w:rsid w:val="00844B8E"/>
    <w:rsid w:val="00844BB9"/>
    <w:rsid w:val="00844BD8"/>
    <w:rsid w:val="00844C1B"/>
    <w:rsid w:val="00844D44"/>
    <w:rsid w:val="00844DB6"/>
    <w:rsid w:val="0084559E"/>
    <w:rsid w:val="0084565E"/>
    <w:rsid w:val="00845CDE"/>
    <w:rsid w:val="00845D38"/>
    <w:rsid w:val="00846125"/>
    <w:rsid w:val="00846FD0"/>
    <w:rsid w:val="00847210"/>
    <w:rsid w:val="00847775"/>
    <w:rsid w:val="00850B24"/>
    <w:rsid w:val="00851175"/>
    <w:rsid w:val="00851956"/>
    <w:rsid w:val="008522A2"/>
    <w:rsid w:val="00852791"/>
    <w:rsid w:val="00852ED9"/>
    <w:rsid w:val="00854C9D"/>
    <w:rsid w:val="00854F37"/>
    <w:rsid w:val="00855402"/>
    <w:rsid w:val="00855504"/>
    <w:rsid w:val="00855848"/>
    <w:rsid w:val="00855937"/>
    <w:rsid w:val="008567BE"/>
    <w:rsid w:val="00856934"/>
    <w:rsid w:val="00856E4A"/>
    <w:rsid w:val="008571AB"/>
    <w:rsid w:val="00857C80"/>
    <w:rsid w:val="00857D3E"/>
    <w:rsid w:val="00862092"/>
    <w:rsid w:val="0086260B"/>
    <w:rsid w:val="0086331F"/>
    <w:rsid w:val="0086349F"/>
    <w:rsid w:val="0086361E"/>
    <w:rsid w:val="0086372F"/>
    <w:rsid w:val="00864A0E"/>
    <w:rsid w:val="00864B74"/>
    <w:rsid w:val="00864D77"/>
    <w:rsid w:val="00864DD3"/>
    <w:rsid w:val="00865940"/>
    <w:rsid w:val="008662C5"/>
    <w:rsid w:val="00866580"/>
    <w:rsid w:val="00867C72"/>
    <w:rsid w:val="008703E9"/>
    <w:rsid w:val="008707F5"/>
    <w:rsid w:val="00871236"/>
    <w:rsid w:val="00871568"/>
    <w:rsid w:val="0087189C"/>
    <w:rsid w:val="008721DA"/>
    <w:rsid w:val="008721E3"/>
    <w:rsid w:val="00873267"/>
    <w:rsid w:val="00873F3C"/>
    <w:rsid w:val="008740E8"/>
    <w:rsid w:val="008747A3"/>
    <w:rsid w:val="00874B5B"/>
    <w:rsid w:val="00874D75"/>
    <w:rsid w:val="008756ED"/>
    <w:rsid w:val="00875AD0"/>
    <w:rsid w:val="008762EC"/>
    <w:rsid w:val="008764D7"/>
    <w:rsid w:val="00876B57"/>
    <w:rsid w:val="00876C7C"/>
    <w:rsid w:val="00877010"/>
    <w:rsid w:val="0087787E"/>
    <w:rsid w:val="00880714"/>
    <w:rsid w:val="00880E19"/>
    <w:rsid w:val="0088117F"/>
    <w:rsid w:val="00881DD4"/>
    <w:rsid w:val="00882165"/>
    <w:rsid w:val="008824BF"/>
    <w:rsid w:val="00882790"/>
    <w:rsid w:val="00883461"/>
    <w:rsid w:val="00883A4E"/>
    <w:rsid w:val="00883C36"/>
    <w:rsid w:val="00883F75"/>
    <w:rsid w:val="0088464F"/>
    <w:rsid w:val="00884C3C"/>
    <w:rsid w:val="00885D15"/>
    <w:rsid w:val="0088610C"/>
    <w:rsid w:val="0088643D"/>
    <w:rsid w:val="0088765F"/>
    <w:rsid w:val="00890B87"/>
    <w:rsid w:val="008917A4"/>
    <w:rsid w:val="0089184E"/>
    <w:rsid w:val="00891A58"/>
    <w:rsid w:val="0089313B"/>
    <w:rsid w:val="00893664"/>
    <w:rsid w:val="00893B91"/>
    <w:rsid w:val="008943A4"/>
    <w:rsid w:val="008946C4"/>
    <w:rsid w:val="008949CF"/>
    <w:rsid w:val="008955A0"/>
    <w:rsid w:val="00895A3F"/>
    <w:rsid w:val="00895BC3"/>
    <w:rsid w:val="00896CE2"/>
    <w:rsid w:val="008971E9"/>
    <w:rsid w:val="0089730A"/>
    <w:rsid w:val="00897CF8"/>
    <w:rsid w:val="00897E2A"/>
    <w:rsid w:val="008A0553"/>
    <w:rsid w:val="008A0A47"/>
    <w:rsid w:val="008A1C3D"/>
    <w:rsid w:val="008A2427"/>
    <w:rsid w:val="008A2610"/>
    <w:rsid w:val="008A2796"/>
    <w:rsid w:val="008A2BB3"/>
    <w:rsid w:val="008A2C63"/>
    <w:rsid w:val="008A448C"/>
    <w:rsid w:val="008A4764"/>
    <w:rsid w:val="008A4F76"/>
    <w:rsid w:val="008A59EC"/>
    <w:rsid w:val="008A5BDC"/>
    <w:rsid w:val="008A648E"/>
    <w:rsid w:val="008A65E7"/>
    <w:rsid w:val="008A6660"/>
    <w:rsid w:val="008A6965"/>
    <w:rsid w:val="008A6D9E"/>
    <w:rsid w:val="008A6EF0"/>
    <w:rsid w:val="008A71E1"/>
    <w:rsid w:val="008A76CC"/>
    <w:rsid w:val="008B028F"/>
    <w:rsid w:val="008B0717"/>
    <w:rsid w:val="008B0A04"/>
    <w:rsid w:val="008B0E5F"/>
    <w:rsid w:val="008B1569"/>
    <w:rsid w:val="008B157F"/>
    <w:rsid w:val="008B23A5"/>
    <w:rsid w:val="008B270A"/>
    <w:rsid w:val="008B2961"/>
    <w:rsid w:val="008B31CA"/>
    <w:rsid w:val="008B3546"/>
    <w:rsid w:val="008B3C0E"/>
    <w:rsid w:val="008B3DEB"/>
    <w:rsid w:val="008B3EFA"/>
    <w:rsid w:val="008B4416"/>
    <w:rsid w:val="008B47B4"/>
    <w:rsid w:val="008B488A"/>
    <w:rsid w:val="008B572B"/>
    <w:rsid w:val="008B59CE"/>
    <w:rsid w:val="008B5DBF"/>
    <w:rsid w:val="008B5DD1"/>
    <w:rsid w:val="008B66EE"/>
    <w:rsid w:val="008B6AAE"/>
    <w:rsid w:val="008B6AC7"/>
    <w:rsid w:val="008B6EC7"/>
    <w:rsid w:val="008B78AB"/>
    <w:rsid w:val="008C010E"/>
    <w:rsid w:val="008C01CE"/>
    <w:rsid w:val="008C0333"/>
    <w:rsid w:val="008C1256"/>
    <w:rsid w:val="008C1647"/>
    <w:rsid w:val="008C21E8"/>
    <w:rsid w:val="008C22AC"/>
    <w:rsid w:val="008C2F17"/>
    <w:rsid w:val="008C44FE"/>
    <w:rsid w:val="008C4973"/>
    <w:rsid w:val="008C4BBA"/>
    <w:rsid w:val="008C60E5"/>
    <w:rsid w:val="008C65B4"/>
    <w:rsid w:val="008C73E1"/>
    <w:rsid w:val="008D0406"/>
    <w:rsid w:val="008D0982"/>
    <w:rsid w:val="008D1197"/>
    <w:rsid w:val="008D16E4"/>
    <w:rsid w:val="008D1870"/>
    <w:rsid w:val="008D29B1"/>
    <w:rsid w:val="008D29D6"/>
    <w:rsid w:val="008D3842"/>
    <w:rsid w:val="008D3B5D"/>
    <w:rsid w:val="008D462B"/>
    <w:rsid w:val="008D5041"/>
    <w:rsid w:val="008D50E0"/>
    <w:rsid w:val="008D5B7D"/>
    <w:rsid w:val="008D62A1"/>
    <w:rsid w:val="008D6850"/>
    <w:rsid w:val="008D74CA"/>
    <w:rsid w:val="008D7659"/>
    <w:rsid w:val="008D7C95"/>
    <w:rsid w:val="008D7E32"/>
    <w:rsid w:val="008D7F77"/>
    <w:rsid w:val="008E0F6D"/>
    <w:rsid w:val="008E20D0"/>
    <w:rsid w:val="008E2427"/>
    <w:rsid w:val="008E2C2A"/>
    <w:rsid w:val="008E3BBC"/>
    <w:rsid w:val="008E43FA"/>
    <w:rsid w:val="008E45F9"/>
    <w:rsid w:val="008E5602"/>
    <w:rsid w:val="008E564B"/>
    <w:rsid w:val="008E5A60"/>
    <w:rsid w:val="008E67B5"/>
    <w:rsid w:val="008E6893"/>
    <w:rsid w:val="008E71D9"/>
    <w:rsid w:val="008F1565"/>
    <w:rsid w:val="008F20AE"/>
    <w:rsid w:val="008F2205"/>
    <w:rsid w:val="008F255C"/>
    <w:rsid w:val="008F26E2"/>
    <w:rsid w:val="008F2C9E"/>
    <w:rsid w:val="008F3D95"/>
    <w:rsid w:val="008F4302"/>
    <w:rsid w:val="008F4E69"/>
    <w:rsid w:val="008F51DE"/>
    <w:rsid w:val="008F523E"/>
    <w:rsid w:val="008F5339"/>
    <w:rsid w:val="008F55A4"/>
    <w:rsid w:val="008F58F2"/>
    <w:rsid w:val="008F6242"/>
    <w:rsid w:val="008F755C"/>
    <w:rsid w:val="008F761A"/>
    <w:rsid w:val="008F7F06"/>
    <w:rsid w:val="009002DE"/>
    <w:rsid w:val="0090125B"/>
    <w:rsid w:val="009018C2"/>
    <w:rsid w:val="00901EDF"/>
    <w:rsid w:val="00901F48"/>
    <w:rsid w:val="00903F92"/>
    <w:rsid w:val="00904818"/>
    <w:rsid w:val="00905156"/>
    <w:rsid w:val="009053BD"/>
    <w:rsid w:val="00906036"/>
    <w:rsid w:val="009064C0"/>
    <w:rsid w:val="0090654D"/>
    <w:rsid w:val="0090655F"/>
    <w:rsid w:val="009077B2"/>
    <w:rsid w:val="009122A7"/>
    <w:rsid w:val="00912E1C"/>
    <w:rsid w:val="0091434C"/>
    <w:rsid w:val="00914615"/>
    <w:rsid w:val="00915654"/>
    <w:rsid w:val="00915746"/>
    <w:rsid w:val="009158EC"/>
    <w:rsid w:val="009158F1"/>
    <w:rsid w:val="00915F9B"/>
    <w:rsid w:val="009163A7"/>
    <w:rsid w:val="00916846"/>
    <w:rsid w:val="009169DB"/>
    <w:rsid w:val="00920919"/>
    <w:rsid w:val="009209D8"/>
    <w:rsid w:val="0092275D"/>
    <w:rsid w:val="0092297F"/>
    <w:rsid w:val="00923694"/>
    <w:rsid w:val="00923B01"/>
    <w:rsid w:val="00924B8A"/>
    <w:rsid w:val="00924C90"/>
    <w:rsid w:val="00924E23"/>
    <w:rsid w:val="0092549A"/>
    <w:rsid w:val="00925E89"/>
    <w:rsid w:val="00925FF7"/>
    <w:rsid w:val="009261A9"/>
    <w:rsid w:val="009262E0"/>
    <w:rsid w:val="00926D2C"/>
    <w:rsid w:val="009270FC"/>
    <w:rsid w:val="009271E2"/>
    <w:rsid w:val="009273EF"/>
    <w:rsid w:val="0093226A"/>
    <w:rsid w:val="00932297"/>
    <w:rsid w:val="00932406"/>
    <w:rsid w:val="00932571"/>
    <w:rsid w:val="00933092"/>
    <w:rsid w:val="009334DC"/>
    <w:rsid w:val="00933BBD"/>
    <w:rsid w:val="009343FB"/>
    <w:rsid w:val="009344A2"/>
    <w:rsid w:val="009360AA"/>
    <w:rsid w:val="009364CE"/>
    <w:rsid w:val="009375B1"/>
    <w:rsid w:val="00937889"/>
    <w:rsid w:val="00937D26"/>
    <w:rsid w:val="00937E8D"/>
    <w:rsid w:val="009402FC"/>
    <w:rsid w:val="0094062B"/>
    <w:rsid w:val="0094086E"/>
    <w:rsid w:val="00940F7E"/>
    <w:rsid w:val="00941277"/>
    <w:rsid w:val="00941640"/>
    <w:rsid w:val="009418A9"/>
    <w:rsid w:val="00941FBD"/>
    <w:rsid w:val="00942EC3"/>
    <w:rsid w:val="0094313E"/>
    <w:rsid w:val="009434C0"/>
    <w:rsid w:val="00943C1C"/>
    <w:rsid w:val="0094467A"/>
    <w:rsid w:val="00945328"/>
    <w:rsid w:val="009454F1"/>
    <w:rsid w:val="0094571F"/>
    <w:rsid w:val="00945CD5"/>
    <w:rsid w:val="00946873"/>
    <w:rsid w:val="00946AF0"/>
    <w:rsid w:val="00947452"/>
    <w:rsid w:val="009506E2"/>
    <w:rsid w:val="00951535"/>
    <w:rsid w:val="00951537"/>
    <w:rsid w:val="00951956"/>
    <w:rsid w:val="00952940"/>
    <w:rsid w:val="00954113"/>
    <w:rsid w:val="0095515B"/>
    <w:rsid w:val="009554B6"/>
    <w:rsid w:val="0095579A"/>
    <w:rsid w:val="009557FD"/>
    <w:rsid w:val="009563B9"/>
    <w:rsid w:val="009606F3"/>
    <w:rsid w:val="00960BB9"/>
    <w:rsid w:val="00961A83"/>
    <w:rsid w:val="009623BE"/>
    <w:rsid w:val="0096398B"/>
    <w:rsid w:val="00963AE1"/>
    <w:rsid w:val="00964337"/>
    <w:rsid w:val="00964A72"/>
    <w:rsid w:val="00964AD2"/>
    <w:rsid w:val="00964C3D"/>
    <w:rsid w:val="00964DF2"/>
    <w:rsid w:val="00965449"/>
    <w:rsid w:val="00965957"/>
    <w:rsid w:val="00965ABA"/>
    <w:rsid w:val="009661BD"/>
    <w:rsid w:val="00966420"/>
    <w:rsid w:val="00966592"/>
    <w:rsid w:val="00966650"/>
    <w:rsid w:val="00966F10"/>
    <w:rsid w:val="009670D1"/>
    <w:rsid w:val="009671F3"/>
    <w:rsid w:val="009716E8"/>
    <w:rsid w:val="00971FCB"/>
    <w:rsid w:val="00971FFC"/>
    <w:rsid w:val="00973B42"/>
    <w:rsid w:val="0097411B"/>
    <w:rsid w:val="00974432"/>
    <w:rsid w:val="009747E7"/>
    <w:rsid w:val="00974B94"/>
    <w:rsid w:val="00974EAC"/>
    <w:rsid w:val="00975EB9"/>
    <w:rsid w:val="00976EAF"/>
    <w:rsid w:val="009774AD"/>
    <w:rsid w:val="00980233"/>
    <w:rsid w:val="009802CE"/>
    <w:rsid w:val="0098045B"/>
    <w:rsid w:val="0098046F"/>
    <w:rsid w:val="009808CB"/>
    <w:rsid w:val="009809B8"/>
    <w:rsid w:val="00980C6D"/>
    <w:rsid w:val="00981FA7"/>
    <w:rsid w:val="009821A3"/>
    <w:rsid w:val="00982713"/>
    <w:rsid w:val="00983948"/>
    <w:rsid w:val="00984258"/>
    <w:rsid w:val="009845B4"/>
    <w:rsid w:val="00984882"/>
    <w:rsid w:val="00985303"/>
    <w:rsid w:val="00986C90"/>
    <w:rsid w:val="009871BA"/>
    <w:rsid w:val="009871DE"/>
    <w:rsid w:val="00987211"/>
    <w:rsid w:val="009875C4"/>
    <w:rsid w:val="009876B5"/>
    <w:rsid w:val="00987CD0"/>
    <w:rsid w:val="009900A4"/>
    <w:rsid w:val="009903A5"/>
    <w:rsid w:val="009903B1"/>
    <w:rsid w:val="00990915"/>
    <w:rsid w:val="00990DBE"/>
    <w:rsid w:val="00991175"/>
    <w:rsid w:val="00993621"/>
    <w:rsid w:val="00994010"/>
    <w:rsid w:val="00994985"/>
    <w:rsid w:val="00994D6E"/>
    <w:rsid w:val="00995096"/>
    <w:rsid w:val="00995231"/>
    <w:rsid w:val="009955DA"/>
    <w:rsid w:val="00995681"/>
    <w:rsid w:val="00995BA8"/>
    <w:rsid w:val="009966DE"/>
    <w:rsid w:val="0099674F"/>
    <w:rsid w:val="00996E7D"/>
    <w:rsid w:val="00997AD0"/>
    <w:rsid w:val="00997B8B"/>
    <w:rsid w:val="00997D64"/>
    <w:rsid w:val="00997E8B"/>
    <w:rsid w:val="009A09F4"/>
    <w:rsid w:val="009A0FE6"/>
    <w:rsid w:val="009A302B"/>
    <w:rsid w:val="009A3374"/>
    <w:rsid w:val="009A3449"/>
    <w:rsid w:val="009A3A71"/>
    <w:rsid w:val="009A3BDE"/>
    <w:rsid w:val="009A3DB7"/>
    <w:rsid w:val="009A4869"/>
    <w:rsid w:val="009A518D"/>
    <w:rsid w:val="009A54DB"/>
    <w:rsid w:val="009A56DC"/>
    <w:rsid w:val="009A664C"/>
    <w:rsid w:val="009A66D9"/>
    <w:rsid w:val="009A671A"/>
    <w:rsid w:val="009A7348"/>
    <w:rsid w:val="009A7585"/>
    <w:rsid w:val="009A7716"/>
    <w:rsid w:val="009A7831"/>
    <w:rsid w:val="009A7C53"/>
    <w:rsid w:val="009A7E5D"/>
    <w:rsid w:val="009B0790"/>
    <w:rsid w:val="009B0DBF"/>
    <w:rsid w:val="009B0F81"/>
    <w:rsid w:val="009B10A3"/>
    <w:rsid w:val="009B144E"/>
    <w:rsid w:val="009B1593"/>
    <w:rsid w:val="009B19EC"/>
    <w:rsid w:val="009B202D"/>
    <w:rsid w:val="009B2DA5"/>
    <w:rsid w:val="009B2F38"/>
    <w:rsid w:val="009B3019"/>
    <w:rsid w:val="009B33E8"/>
    <w:rsid w:val="009B34B1"/>
    <w:rsid w:val="009B350D"/>
    <w:rsid w:val="009B356C"/>
    <w:rsid w:val="009B3D2A"/>
    <w:rsid w:val="009B3FBE"/>
    <w:rsid w:val="009B4396"/>
    <w:rsid w:val="009B439B"/>
    <w:rsid w:val="009B5049"/>
    <w:rsid w:val="009B56A2"/>
    <w:rsid w:val="009B5A48"/>
    <w:rsid w:val="009B5FF9"/>
    <w:rsid w:val="009C0C45"/>
    <w:rsid w:val="009C0EB7"/>
    <w:rsid w:val="009C11DB"/>
    <w:rsid w:val="009C1A3D"/>
    <w:rsid w:val="009C1D2B"/>
    <w:rsid w:val="009C2275"/>
    <w:rsid w:val="009C2372"/>
    <w:rsid w:val="009C2391"/>
    <w:rsid w:val="009C3200"/>
    <w:rsid w:val="009C33A1"/>
    <w:rsid w:val="009C3728"/>
    <w:rsid w:val="009C38D3"/>
    <w:rsid w:val="009C3C84"/>
    <w:rsid w:val="009C3F54"/>
    <w:rsid w:val="009C456C"/>
    <w:rsid w:val="009C47B4"/>
    <w:rsid w:val="009C4A93"/>
    <w:rsid w:val="009C56D5"/>
    <w:rsid w:val="009C57B2"/>
    <w:rsid w:val="009C5972"/>
    <w:rsid w:val="009C5A18"/>
    <w:rsid w:val="009C5CC5"/>
    <w:rsid w:val="009C5CD7"/>
    <w:rsid w:val="009C64DF"/>
    <w:rsid w:val="009C716A"/>
    <w:rsid w:val="009C782B"/>
    <w:rsid w:val="009C7A97"/>
    <w:rsid w:val="009D0168"/>
    <w:rsid w:val="009D0301"/>
    <w:rsid w:val="009D115E"/>
    <w:rsid w:val="009D1D22"/>
    <w:rsid w:val="009D1DE8"/>
    <w:rsid w:val="009D269A"/>
    <w:rsid w:val="009D2926"/>
    <w:rsid w:val="009D2ACF"/>
    <w:rsid w:val="009D2CF2"/>
    <w:rsid w:val="009D3165"/>
    <w:rsid w:val="009D3434"/>
    <w:rsid w:val="009D3CC0"/>
    <w:rsid w:val="009D3DBC"/>
    <w:rsid w:val="009D40D5"/>
    <w:rsid w:val="009D4ACE"/>
    <w:rsid w:val="009D4DB2"/>
    <w:rsid w:val="009D5A37"/>
    <w:rsid w:val="009D5B37"/>
    <w:rsid w:val="009D5C6F"/>
    <w:rsid w:val="009D5CF0"/>
    <w:rsid w:val="009D6084"/>
    <w:rsid w:val="009D60A6"/>
    <w:rsid w:val="009D7102"/>
    <w:rsid w:val="009D718F"/>
    <w:rsid w:val="009D73B0"/>
    <w:rsid w:val="009D762E"/>
    <w:rsid w:val="009D76B0"/>
    <w:rsid w:val="009D7AD0"/>
    <w:rsid w:val="009E1279"/>
    <w:rsid w:val="009E1D53"/>
    <w:rsid w:val="009E1EE9"/>
    <w:rsid w:val="009E29B0"/>
    <w:rsid w:val="009E2A59"/>
    <w:rsid w:val="009E3B71"/>
    <w:rsid w:val="009E3EB4"/>
    <w:rsid w:val="009E43EF"/>
    <w:rsid w:val="009E4AB4"/>
    <w:rsid w:val="009E4EF2"/>
    <w:rsid w:val="009E5741"/>
    <w:rsid w:val="009E581B"/>
    <w:rsid w:val="009E59C3"/>
    <w:rsid w:val="009E5B06"/>
    <w:rsid w:val="009E61C9"/>
    <w:rsid w:val="009E6D49"/>
    <w:rsid w:val="009E7A20"/>
    <w:rsid w:val="009E7A31"/>
    <w:rsid w:val="009E7C9B"/>
    <w:rsid w:val="009E7DF6"/>
    <w:rsid w:val="009F08F3"/>
    <w:rsid w:val="009F171F"/>
    <w:rsid w:val="009F17A1"/>
    <w:rsid w:val="009F36C8"/>
    <w:rsid w:val="009F3DF2"/>
    <w:rsid w:val="009F3DF7"/>
    <w:rsid w:val="009F3FD1"/>
    <w:rsid w:val="009F43D2"/>
    <w:rsid w:val="009F4670"/>
    <w:rsid w:val="009F4718"/>
    <w:rsid w:val="009F4EF2"/>
    <w:rsid w:val="009F5199"/>
    <w:rsid w:val="009F53C4"/>
    <w:rsid w:val="009F5498"/>
    <w:rsid w:val="009F55DE"/>
    <w:rsid w:val="009F608B"/>
    <w:rsid w:val="009F68B5"/>
    <w:rsid w:val="009F7355"/>
    <w:rsid w:val="009F75BE"/>
    <w:rsid w:val="009F7944"/>
    <w:rsid w:val="00A00029"/>
    <w:rsid w:val="00A0021E"/>
    <w:rsid w:val="00A0029D"/>
    <w:rsid w:val="00A00D7F"/>
    <w:rsid w:val="00A0190A"/>
    <w:rsid w:val="00A019E1"/>
    <w:rsid w:val="00A0215A"/>
    <w:rsid w:val="00A021F6"/>
    <w:rsid w:val="00A032D7"/>
    <w:rsid w:val="00A0340A"/>
    <w:rsid w:val="00A03719"/>
    <w:rsid w:val="00A04ED8"/>
    <w:rsid w:val="00A05446"/>
    <w:rsid w:val="00A056DD"/>
    <w:rsid w:val="00A05AF6"/>
    <w:rsid w:val="00A06349"/>
    <w:rsid w:val="00A06BB2"/>
    <w:rsid w:val="00A071E2"/>
    <w:rsid w:val="00A075B1"/>
    <w:rsid w:val="00A07D39"/>
    <w:rsid w:val="00A07D47"/>
    <w:rsid w:val="00A101B5"/>
    <w:rsid w:val="00A10987"/>
    <w:rsid w:val="00A10D22"/>
    <w:rsid w:val="00A12AA9"/>
    <w:rsid w:val="00A13A31"/>
    <w:rsid w:val="00A14167"/>
    <w:rsid w:val="00A14679"/>
    <w:rsid w:val="00A14B41"/>
    <w:rsid w:val="00A153EB"/>
    <w:rsid w:val="00A15556"/>
    <w:rsid w:val="00A15D04"/>
    <w:rsid w:val="00A162D2"/>
    <w:rsid w:val="00A16A65"/>
    <w:rsid w:val="00A16B5F"/>
    <w:rsid w:val="00A16DFA"/>
    <w:rsid w:val="00A1787D"/>
    <w:rsid w:val="00A20ECF"/>
    <w:rsid w:val="00A216EB"/>
    <w:rsid w:val="00A21A82"/>
    <w:rsid w:val="00A22115"/>
    <w:rsid w:val="00A228BF"/>
    <w:rsid w:val="00A2296A"/>
    <w:rsid w:val="00A229B5"/>
    <w:rsid w:val="00A22D6E"/>
    <w:rsid w:val="00A231EC"/>
    <w:rsid w:val="00A238AB"/>
    <w:rsid w:val="00A23985"/>
    <w:rsid w:val="00A241ED"/>
    <w:rsid w:val="00A25055"/>
    <w:rsid w:val="00A254CC"/>
    <w:rsid w:val="00A26F64"/>
    <w:rsid w:val="00A27289"/>
    <w:rsid w:val="00A27BD7"/>
    <w:rsid w:val="00A27EB0"/>
    <w:rsid w:val="00A301EF"/>
    <w:rsid w:val="00A30324"/>
    <w:rsid w:val="00A309FC"/>
    <w:rsid w:val="00A30B33"/>
    <w:rsid w:val="00A30C2E"/>
    <w:rsid w:val="00A30E82"/>
    <w:rsid w:val="00A32464"/>
    <w:rsid w:val="00A32B43"/>
    <w:rsid w:val="00A32D74"/>
    <w:rsid w:val="00A33612"/>
    <w:rsid w:val="00A33989"/>
    <w:rsid w:val="00A33AF1"/>
    <w:rsid w:val="00A34757"/>
    <w:rsid w:val="00A3492D"/>
    <w:rsid w:val="00A353EC"/>
    <w:rsid w:val="00A36123"/>
    <w:rsid w:val="00A36260"/>
    <w:rsid w:val="00A363A6"/>
    <w:rsid w:val="00A363DF"/>
    <w:rsid w:val="00A364A5"/>
    <w:rsid w:val="00A368B1"/>
    <w:rsid w:val="00A37101"/>
    <w:rsid w:val="00A37414"/>
    <w:rsid w:val="00A37BA4"/>
    <w:rsid w:val="00A404E2"/>
    <w:rsid w:val="00A41734"/>
    <w:rsid w:val="00A41B1E"/>
    <w:rsid w:val="00A4263E"/>
    <w:rsid w:val="00A4337B"/>
    <w:rsid w:val="00A44721"/>
    <w:rsid w:val="00A44E73"/>
    <w:rsid w:val="00A453E1"/>
    <w:rsid w:val="00A45760"/>
    <w:rsid w:val="00A457A0"/>
    <w:rsid w:val="00A46302"/>
    <w:rsid w:val="00A46768"/>
    <w:rsid w:val="00A468AA"/>
    <w:rsid w:val="00A46E4B"/>
    <w:rsid w:val="00A5031A"/>
    <w:rsid w:val="00A50BBA"/>
    <w:rsid w:val="00A50D1A"/>
    <w:rsid w:val="00A50E1C"/>
    <w:rsid w:val="00A50F84"/>
    <w:rsid w:val="00A516DD"/>
    <w:rsid w:val="00A51AAD"/>
    <w:rsid w:val="00A51AD4"/>
    <w:rsid w:val="00A5230D"/>
    <w:rsid w:val="00A5261F"/>
    <w:rsid w:val="00A53484"/>
    <w:rsid w:val="00A5356F"/>
    <w:rsid w:val="00A535B3"/>
    <w:rsid w:val="00A54911"/>
    <w:rsid w:val="00A54F1F"/>
    <w:rsid w:val="00A54F67"/>
    <w:rsid w:val="00A54F74"/>
    <w:rsid w:val="00A55853"/>
    <w:rsid w:val="00A56016"/>
    <w:rsid w:val="00A56972"/>
    <w:rsid w:val="00A57537"/>
    <w:rsid w:val="00A577E9"/>
    <w:rsid w:val="00A57AA9"/>
    <w:rsid w:val="00A57C1F"/>
    <w:rsid w:val="00A6009D"/>
    <w:rsid w:val="00A600E8"/>
    <w:rsid w:val="00A617C3"/>
    <w:rsid w:val="00A61EB6"/>
    <w:rsid w:val="00A62D7D"/>
    <w:rsid w:val="00A62F63"/>
    <w:rsid w:val="00A62F9D"/>
    <w:rsid w:val="00A63503"/>
    <w:rsid w:val="00A638E4"/>
    <w:rsid w:val="00A64BBF"/>
    <w:rsid w:val="00A64C62"/>
    <w:rsid w:val="00A658F6"/>
    <w:rsid w:val="00A65A4B"/>
    <w:rsid w:val="00A65B55"/>
    <w:rsid w:val="00A66298"/>
    <w:rsid w:val="00A66E4A"/>
    <w:rsid w:val="00A678E9"/>
    <w:rsid w:val="00A67FB0"/>
    <w:rsid w:val="00A70F71"/>
    <w:rsid w:val="00A724F9"/>
    <w:rsid w:val="00A731F2"/>
    <w:rsid w:val="00A74842"/>
    <w:rsid w:val="00A7517B"/>
    <w:rsid w:val="00A7582A"/>
    <w:rsid w:val="00A76895"/>
    <w:rsid w:val="00A76C09"/>
    <w:rsid w:val="00A77CC3"/>
    <w:rsid w:val="00A80403"/>
    <w:rsid w:val="00A8054B"/>
    <w:rsid w:val="00A8083A"/>
    <w:rsid w:val="00A80B5D"/>
    <w:rsid w:val="00A80D03"/>
    <w:rsid w:val="00A80DE5"/>
    <w:rsid w:val="00A817F7"/>
    <w:rsid w:val="00A8306B"/>
    <w:rsid w:val="00A836D2"/>
    <w:rsid w:val="00A83750"/>
    <w:rsid w:val="00A83C9E"/>
    <w:rsid w:val="00A847E1"/>
    <w:rsid w:val="00A848A4"/>
    <w:rsid w:val="00A85501"/>
    <w:rsid w:val="00A856F6"/>
    <w:rsid w:val="00A8645A"/>
    <w:rsid w:val="00A86A9B"/>
    <w:rsid w:val="00A87437"/>
    <w:rsid w:val="00A874FF"/>
    <w:rsid w:val="00A87EFE"/>
    <w:rsid w:val="00A90079"/>
    <w:rsid w:val="00A901B3"/>
    <w:rsid w:val="00A9064D"/>
    <w:rsid w:val="00A917F3"/>
    <w:rsid w:val="00A91940"/>
    <w:rsid w:val="00A91B4C"/>
    <w:rsid w:val="00A91C6F"/>
    <w:rsid w:val="00A91D19"/>
    <w:rsid w:val="00A91F3B"/>
    <w:rsid w:val="00A92DCA"/>
    <w:rsid w:val="00A94093"/>
    <w:rsid w:val="00A94301"/>
    <w:rsid w:val="00A947EE"/>
    <w:rsid w:val="00A950F1"/>
    <w:rsid w:val="00A9539C"/>
    <w:rsid w:val="00A95D65"/>
    <w:rsid w:val="00A96483"/>
    <w:rsid w:val="00A966C3"/>
    <w:rsid w:val="00A966E7"/>
    <w:rsid w:val="00A96990"/>
    <w:rsid w:val="00A9710A"/>
    <w:rsid w:val="00A97874"/>
    <w:rsid w:val="00AA005C"/>
    <w:rsid w:val="00AA0CEC"/>
    <w:rsid w:val="00AA0D99"/>
    <w:rsid w:val="00AA1018"/>
    <w:rsid w:val="00AA12EC"/>
    <w:rsid w:val="00AA154E"/>
    <w:rsid w:val="00AA1BCC"/>
    <w:rsid w:val="00AA2C18"/>
    <w:rsid w:val="00AA32E4"/>
    <w:rsid w:val="00AA335D"/>
    <w:rsid w:val="00AA3B5A"/>
    <w:rsid w:val="00AA3C3C"/>
    <w:rsid w:val="00AA411C"/>
    <w:rsid w:val="00AA422D"/>
    <w:rsid w:val="00AA4EEF"/>
    <w:rsid w:val="00AA5A3B"/>
    <w:rsid w:val="00AA5DED"/>
    <w:rsid w:val="00AA5FC8"/>
    <w:rsid w:val="00AA6952"/>
    <w:rsid w:val="00AA6B64"/>
    <w:rsid w:val="00AA759F"/>
    <w:rsid w:val="00AA7C69"/>
    <w:rsid w:val="00AB0046"/>
    <w:rsid w:val="00AB04FD"/>
    <w:rsid w:val="00AB062C"/>
    <w:rsid w:val="00AB0830"/>
    <w:rsid w:val="00AB0A5F"/>
    <w:rsid w:val="00AB0AD8"/>
    <w:rsid w:val="00AB14CC"/>
    <w:rsid w:val="00AB1810"/>
    <w:rsid w:val="00AB2C8A"/>
    <w:rsid w:val="00AB32A2"/>
    <w:rsid w:val="00AB33FE"/>
    <w:rsid w:val="00AB3AAA"/>
    <w:rsid w:val="00AB3B4B"/>
    <w:rsid w:val="00AB4573"/>
    <w:rsid w:val="00AB4922"/>
    <w:rsid w:val="00AB5CBE"/>
    <w:rsid w:val="00AB6630"/>
    <w:rsid w:val="00AB6B06"/>
    <w:rsid w:val="00AB72B3"/>
    <w:rsid w:val="00AC024E"/>
    <w:rsid w:val="00AC0ADE"/>
    <w:rsid w:val="00AC0CEC"/>
    <w:rsid w:val="00AC109B"/>
    <w:rsid w:val="00AC118E"/>
    <w:rsid w:val="00AC12A8"/>
    <w:rsid w:val="00AC1B65"/>
    <w:rsid w:val="00AC1CB4"/>
    <w:rsid w:val="00AC2111"/>
    <w:rsid w:val="00AC237F"/>
    <w:rsid w:val="00AC2F1B"/>
    <w:rsid w:val="00AC3DF2"/>
    <w:rsid w:val="00AC418D"/>
    <w:rsid w:val="00AC41B5"/>
    <w:rsid w:val="00AC4291"/>
    <w:rsid w:val="00AC45FF"/>
    <w:rsid w:val="00AC4669"/>
    <w:rsid w:val="00AC49D2"/>
    <w:rsid w:val="00AC4EAD"/>
    <w:rsid w:val="00AC558D"/>
    <w:rsid w:val="00AC57D4"/>
    <w:rsid w:val="00AC59A5"/>
    <w:rsid w:val="00AC5E75"/>
    <w:rsid w:val="00AC6517"/>
    <w:rsid w:val="00AC6811"/>
    <w:rsid w:val="00AC6E57"/>
    <w:rsid w:val="00AC7715"/>
    <w:rsid w:val="00AC7754"/>
    <w:rsid w:val="00AD0A01"/>
    <w:rsid w:val="00AD0E81"/>
    <w:rsid w:val="00AD1622"/>
    <w:rsid w:val="00AD24B0"/>
    <w:rsid w:val="00AD3168"/>
    <w:rsid w:val="00AD3353"/>
    <w:rsid w:val="00AD47B9"/>
    <w:rsid w:val="00AD4DAE"/>
    <w:rsid w:val="00AD4E73"/>
    <w:rsid w:val="00AD4E87"/>
    <w:rsid w:val="00AD4FFF"/>
    <w:rsid w:val="00AD54B5"/>
    <w:rsid w:val="00AD5909"/>
    <w:rsid w:val="00AD5AE9"/>
    <w:rsid w:val="00AD61D9"/>
    <w:rsid w:val="00AD63DD"/>
    <w:rsid w:val="00AD6763"/>
    <w:rsid w:val="00AD6AE7"/>
    <w:rsid w:val="00AD6F0D"/>
    <w:rsid w:val="00AE030E"/>
    <w:rsid w:val="00AE0B4F"/>
    <w:rsid w:val="00AE0B82"/>
    <w:rsid w:val="00AE0DF3"/>
    <w:rsid w:val="00AE0FCE"/>
    <w:rsid w:val="00AE151A"/>
    <w:rsid w:val="00AE1795"/>
    <w:rsid w:val="00AE212E"/>
    <w:rsid w:val="00AE3207"/>
    <w:rsid w:val="00AE32BE"/>
    <w:rsid w:val="00AE3994"/>
    <w:rsid w:val="00AE3A9E"/>
    <w:rsid w:val="00AE516B"/>
    <w:rsid w:val="00AE5243"/>
    <w:rsid w:val="00AE59D9"/>
    <w:rsid w:val="00AE5E8D"/>
    <w:rsid w:val="00AE66BE"/>
    <w:rsid w:val="00AE68F1"/>
    <w:rsid w:val="00AE6FC3"/>
    <w:rsid w:val="00AE726D"/>
    <w:rsid w:val="00AE7375"/>
    <w:rsid w:val="00AE7577"/>
    <w:rsid w:val="00AE7ADC"/>
    <w:rsid w:val="00AE7EA4"/>
    <w:rsid w:val="00AF0063"/>
    <w:rsid w:val="00AF01DB"/>
    <w:rsid w:val="00AF0445"/>
    <w:rsid w:val="00AF07BB"/>
    <w:rsid w:val="00AF1512"/>
    <w:rsid w:val="00AF1533"/>
    <w:rsid w:val="00AF1DCE"/>
    <w:rsid w:val="00AF2883"/>
    <w:rsid w:val="00AF2AE8"/>
    <w:rsid w:val="00AF2F4E"/>
    <w:rsid w:val="00AF3A53"/>
    <w:rsid w:val="00AF4559"/>
    <w:rsid w:val="00AF54ED"/>
    <w:rsid w:val="00AF5775"/>
    <w:rsid w:val="00AF6310"/>
    <w:rsid w:val="00AF63B4"/>
    <w:rsid w:val="00AF6591"/>
    <w:rsid w:val="00AF6B9E"/>
    <w:rsid w:val="00AF7B3C"/>
    <w:rsid w:val="00B008E0"/>
    <w:rsid w:val="00B00B4B"/>
    <w:rsid w:val="00B00CA9"/>
    <w:rsid w:val="00B0160E"/>
    <w:rsid w:val="00B0181D"/>
    <w:rsid w:val="00B01B10"/>
    <w:rsid w:val="00B01F17"/>
    <w:rsid w:val="00B0209F"/>
    <w:rsid w:val="00B022B5"/>
    <w:rsid w:val="00B02360"/>
    <w:rsid w:val="00B0313B"/>
    <w:rsid w:val="00B03368"/>
    <w:rsid w:val="00B03722"/>
    <w:rsid w:val="00B03BB6"/>
    <w:rsid w:val="00B03BC5"/>
    <w:rsid w:val="00B03BDF"/>
    <w:rsid w:val="00B043F6"/>
    <w:rsid w:val="00B04E3D"/>
    <w:rsid w:val="00B04F29"/>
    <w:rsid w:val="00B055BF"/>
    <w:rsid w:val="00B05889"/>
    <w:rsid w:val="00B05B8D"/>
    <w:rsid w:val="00B05DEF"/>
    <w:rsid w:val="00B05F60"/>
    <w:rsid w:val="00B06353"/>
    <w:rsid w:val="00B06B19"/>
    <w:rsid w:val="00B0749C"/>
    <w:rsid w:val="00B07591"/>
    <w:rsid w:val="00B1028D"/>
    <w:rsid w:val="00B10EFD"/>
    <w:rsid w:val="00B10F9C"/>
    <w:rsid w:val="00B11038"/>
    <w:rsid w:val="00B1179C"/>
    <w:rsid w:val="00B11C31"/>
    <w:rsid w:val="00B1249C"/>
    <w:rsid w:val="00B124D8"/>
    <w:rsid w:val="00B137DF"/>
    <w:rsid w:val="00B1616B"/>
    <w:rsid w:val="00B17122"/>
    <w:rsid w:val="00B1714E"/>
    <w:rsid w:val="00B173C0"/>
    <w:rsid w:val="00B17A9A"/>
    <w:rsid w:val="00B20108"/>
    <w:rsid w:val="00B20851"/>
    <w:rsid w:val="00B21A3D"/>
    <w:rsid w:val="00B21D93"/>
    <w:rsid w:val="00B21E88"/>
    <w:rsid w:val="00B22B01"/>
    <w:rsid w:val="00B232EB"/>
    <w:rsid w:val="00B2376C"/>
    <w:rsid w:val="00B23834"/>
    <w:rsid w:val="00B23E9F"/>
    <w:rsid w:val="00B246C8"/>
    <w:rsid w:val="00B250C3"/>
    <w:rsid w:val="00B25828"/>
    <w:rsid w:val="00B260AC"/>
    <w:rsid w:val="00B265EA"/>
    <w:rsid w:val="00B27080"/>
    <w:rsid w:val="00B27086"/>
    <w:rsid w:val="00B27469"/>
    <w:rsid w:val="00B27E17"/>
    <w:rsid w:val="00B30998"/>
    <w:rsid w:val="00B30CB2"/>
    <w:rsid w:val="00B31268"/>
    <w:rsid w:val="00B312F8"/>
    <w:rsid w:val="00B31361"/>
    <w:rsid w:val="00B3165C"/>
    <w:rsid w:val="00B319B4"/>
    <w:rsid w:val="00B3275C"/>
    <w:rsid w:val="00B33B22"/>
    <w:rsid w:val="00B33FF6"/>
    <w:rsid w:val="00B34665"/>
    <w:rsid w:val="00B348EA"/>
    <w:rsid w:val="00B34D71"/>
    <w:rsid w:val="00B350C0"/>
    <w:rsid w:val="00B35A97"/>
    <w:rsid w:val="00B36057"/>
    <w:rsid w:val="00B36362"/>
    <w:rsid w:val="00B365B1"/>
    <w:rsid w:val="00B36661"/>
    <w:rsid w:val="00B366A9"/>
    <w:rsid w:val="00B36EEB"/>
    <w:rsid w:val="00B37379"/>
    <w:rsid w:val="00B37B61"/>
    <w:rsid w:val="00B37BDA"/>
    <w:rsid w:val="00B40179"/>
    <w:rsid w:val="00B402AF"/>
    <w:rsid w:val="00B4090B"/>
    <w:rsid w:val="00B40F13"/>
    <w:rsid w:val="00B40FC5"/>
    <w:rsid w:val="00B41688"/>
    <w:rsid w:val="00B4203A"/>
    <w:rsid w:val="00B4227F"/>
    <w:rsid w:val="00B4258F"/>
    <w:rsid w:val="00B429C0"/>
    <w:rsid w:val="00B433E9"/>
    <w:rsid w:val="00B4390C"/>
    <w:rsid w:val="00B43D1C"/>
    <w:rsid w:val="00B43E90"/>
    <w:rsid w:val="00B443DC"/>
    <w:rsid w:val="00B4442E"/>
    <w:rsid w:val="00B4470F"/>
    <w:rsid w:val="00B44CC5"/>
    <w:rsid w:val="00B45023"/>
    <w:rsid w:val="00B4534D"/>
    <w:rsid w:val="00B454CE"/>
    <w:rsid w:val="00B45608"/>
    <w:rsid w:val="00B46407"/>
    <w:rsid w:val="00B47265"/>
    <w:rsid w:val="00B47351"/>
    <w:rsid w:val="00B474CC"/>
    <w:rsid w:val="00B47FBE"/>
    <w:rsid w:val="00B500AC"/>
    <w:rsid w:val="00B51338"/>
    <w:rsid w:val="00B523E4"/>
    <w:rsid w:val="00B52436"/>
    <w:rsid w:val="00B52ED3"/>
    <w:rsid w:val="00B53338"/>
    <w:rsid w:val="00B53489"/>
    <w:rsid w:val="00B5364E"/>
    <w:rsid w:val="00B5368F"/>
    <w:rsid w:val="00B53F5D"/>
    <w:rsid w:val="00B545CB"/>
    <w:rsid w:val="00B546D3"/>
    <w:rsid w:val="00B54885"/>
    <w:rsid w:val="00B5569C"/>
    <w:rsid w:val="00B562D1"/>
    <w:rsid w:val="00B5683E"/>
    <w:rsid w:val="00B575BA"/>
    <w:rsid w:val="00B579FC"/>
    <w:rsid w:val="00B60AF7"/>
    <w:rsid w:val="00B60B29"/>
    <w:rsid w:val="00B60DD9"/>
    <w:rsid w:val="00B61B94"/>
    <w:rsid w:val="00B62291"/>
    <w:rsid w:val="00B622EF"/>
    <w:rsid w:val="00B62368"/>
    <w:rsid w:val="00B6306C"/>
    <w:rsid w:val="00B63771"/>
    <w:rsid w:val="00B638E5"/>
    <w:rsid w:val="00B63C91"/>
    <w:rsid w:val="00B655FD"/>
    <w:rsid w:val="00B658CB"/>
    <w:rsid w:val="00B65B35"/>
    <w:rsid w:val="00B65D5D"/>
    <w:rsid w:val="00B65EF7"/>
    <w:rsid w:val="00B67156"/>
    <w:rsid w:val="00B6756D"/>
    <w:rsid w:val="00B6786D"/>
    <w:rsid w:val="00B67D18"/>
    <w:rsid w:val="00B67D4B"/>
    <w:rsid w:val="00B70978"/>
    <w:rsid w:val="00B70A87"/>
    <w:rsid w:val="00B70EB2"/>
    <w:rsid w:val="00B7128A"/>
    <w:rsid w:val="00B7236A"/>
    <w:rsid w:val="00B726AB"/>
    <w:rsid w:val="00B73291"/>
    <w:rsid w:val="00B73785"/>
    <w:rsid w:val="00B740FC"/>
    <w:rsid w:val="00B748AC"/>
    <w:rsid w:val="00B74E49"/>
    <w:rsid w:val="00B757E1"/>
    <w:rsid w:val="00B75A42"/>
    <w:rsid w:val="00B75DA5"/>
    <w:rsid w:val="00B763EA"/>
    <w:rsid w:val="00B763FB"/>
    <w:rsid w:val="00B76690"/>
    <w:rsid w:val="00B768A8"/>
    <w:rsid w:val="00B770A6"/>
    <w:rsid w:val="00B77A24"/>
    <w:rsid w:val="00B77B00"/>
    <w:rsid w:val="00B77EF9"/>
    <w:rsid w:val="00B80322"/>
    <w:rsid w:val="00B8119C"/>
    <w:rsid w:val="00B829D0"/>
    <w:rsid w:val="00B83B3D"/>
    <w:rsid w:val="00B83D96"/>
    <w:rsid w:val="00B84403"/>
    <w:rsid w:val="00B845B0"/>
    <w:rsid w:val="00B846D6"/>
    <w:rsid w:val="00B849DB"/>
    <w:rsid w:val="00B85A09"/>
    <w:rsid w:val="00B85D3C"/>
    <w:rsid w:val="00B85F73"/>
    <w:rsid w:val="00B86C53"/>
    <w:rsid w:val="00B86C9D"/>
    <w:rsid w:val="00B87261"/>
    <w:rsid w:val="00B87FA8"/>
    <w:rsid w:val="00B9116B"/>
    <w:rsid w:val="00B915A4"/>
    <w:rsid w:val="00B9197D"/>
    <w:rsid w:val="00B91D8F"/>
    <w:rsid w:val="00B91F7B"/>
    <w:rsid w:val="00B921EF"/>
    <w:rsid w:val="00B92B89"/>
    <w:rsid w:val="00B92BC1"/>
    <w:rsid w:val="00B9364D"/>
    <w:rsid w:val="00B93AE8"/>
    <w:rsid w:val="00B943DA"/>
    <w:rsid w:val="00B95FFB"/>
    <w:rsid w:val="00B96800"/>
    <w:rsid w:val="00B972A2"/>
    <w:rsid w:val="00B97C6C"/>
    <w:rsid w:val="00BA099D"/>
    <w:rsid w:val="00BA0B69"/>
    <w:rsid w:val="00BA162C"/>
    <w:rsid w:val="00BA178E"/>
    <w:rsid w:val="00BA4144"/>
    <w:rsid w:val="00BA4A91"/>
    <w:rsid w:val="00BA530E"/>
    <w:rsid w:val="00BA59EF"/>
    <w:rsid w:val="00BA5B6A"/>
    <w:rsid w:val="00BA63AD"/>
    <w:rsid w:val="00BA64C9"/>
    <w:rsid w:val="00BA6865"/>
    <w:rsid w:val="00BA6ADA"/>
    <w:rsid w:val="00BB0266"/>
    <w:rsid w:val="00BB08E7"/>
    <w:rsid w:val="00BB0D51"/>
    <w:rsid w:val="00BB0DA5"/>
    <w:rsid w:val="00BB113F"/>
    <w:rsid w:val="00BB2729"/>
    <w:rsid w:val="00BB28B8"/>
    <w:rsid w:val="00BB2B0F"/>
    <w:rsid w:val="00BB3124"/>
    <w:rsid w:val="00BB3129"/>
    <w:rsid w:val="00BB3CF2"/>
    <w:rsid w:val="00BB3D06"/>
    <w:rsid w:val="00BB3E7B"/>
    <w:rsid w:val="00BB4805"/>
    <w:rsid w:val="00BB4BFC"/>
    <w:rsid w:val="00BB4CCA"/>
    <w:rsid w:val="00BB5716"/>
    <w:rsid w:val="00BB61D3"/>
    <w:rsid w:val="00BB640D"/>
    <w:rsid w:val="00BB68FA"/>
    <w:rsid w:val="00BB6946"/>
    <w:rsid w:val="00BB725C"/>
    <w:rsid w:val="00BB7566"/>
    <w:rsid w:val="00BB77AE"/>
    <w:rsid w:val="00BC010B"/>
    <w:rsid w:val="00BC12E2"/>
    <w:rsid w:val="00BC13C9"/>
    <w:rsid w:val="00BC1769"/>
    <w:rsid w:val="00BC2420"/>
    <w:rsid w:val="00BC26CB"/>
    <w:rsid w:val="00BC279F"/>
    <w:rsid w:val="00BC2C68"/>
    <w:rsid w:val="00BC3071"/>
    <w:rsid w:val="00BC3214"/>
    <w:rsid w:val="00BC3740"/>
    <w:rsid w:val="00BC3E43"/>
    <w:rsid w:val="00BC4185"/>
    <w:rsid w:val="00BC46AA"/>
    <w:rsid w:val="00BC471F"/>
    <w:rsid w:val="00BC4B15"/>
    <w:rsid w:val="00BC4CBE"/>
    <w:rsid w:val="00BC50D9"/>
    <w:rsid w:val="00BC5112"/>
    <w:rsid w:val="00BC5510"/>
    <w:rsid w:val="00BC63E3"/>
    <w:rsid w:val="00BC6F46"/>
    <w:rsid w:val="00BC7D78"/>
    <w:rsid w:val="00BD0121"/>
    <w:rsid w:val="00BD083E"/>
    <w:rsid w:val="00BD0B7B"/>
    <w:rsid w:val="00BD11CE"/>
    <w:rsid w:val="00BD11FB"/>
    <w:rsid w:val="00BD1704"/>
    <w:rsid w:val="00BD2B0D"/>
    <w:rsid w:val="00BD322B"/>
    <w:rsid w:val="00BD38EB"/>
    <w:rsid w:val="00BD3B31"/>
    <w:rsid w:val="00BD42BF"/>
    <w:rsid w:val="00BD4329"/>
    <w:rsid w:val="00BD4E1E"/>
    <w:rsid w:val="00BD5670"/>
    <w:rsid w:val="00BD6B36"/>
    <w:rsid w:val="00BD7B10"/>
    <w:rsid w:val="00BD7E8D"/>
    <w:rsid w:val="00BE007E"/>
    <w:rsid w:val="00BE11A2"/>
    <w:rsid w:val="00BE1DBA"/>
    <w:rsid w:val="00BE1F66"/>
    <w:rsid w:val="00BE2C7A"/>
    <w:rsid w:val="00BE2FE1"/>
    <w:rsid w:val="00BE351D"/>
    <w:rsid w:val="00BE35B8"/>
    <w:rsid w:val="00BE4143"/>
    <w:rsid w:val="00BE414B"/>
    <w:rsid w:val="00BE4231"/>
    <w:rsid w:val="00BE4902"/>
    <w:rsid w:val="00BE5A15"/>
    <w:rsid w:val="00BE5CDE"/>
    <w:rsid w:val="00BE5D63"/>
    <w:rsid w:val="00BE5E57"/>
    <w:rsid w:val="00BE5EAE"/>
    <w:rsid w:val="00BE6964"/>
    <w:rsid w:val="00BE700D"/>
    <w:rsid w:val="00BF0152"/>
    <w:rsid w:val="00BF0AD4"/>
    <w:rsid w:val="00BF0F76"/>
    <w:rsid w:val="00BF228F"/>
    <w:rsid w:val="00BF2D9C"/>
    <w:rsid w:val="00BF3968"/>
    <w:rsid w:val="00BF3D99"/>
    <w:rsid w:val="00BF3DF9"/>
    <w:rsid w:val="00BF3F8F"/>
    <w:rsid w:val="00BF4BDF"/>
    <w:rsid w:val="00BF4CF8"/>
    <w:rsid w:val="00BF639B"/>
    <w:rsid w:val="00BF69C9"/>
    <w:rsid w:val="00BF6B6C"/>
    <w:rsid w:val="00BF792A"/>
    <w:rsid w:val="00C00BF9"/>
    <w:rsid w:val="00C0145C"/>
    <w:rsid w:val="00C02997"/>
    <w:rsid w:val="00C038D5"/>
    <w:rsid w:val="00C03B4D"/>
    <w:rsid w:val="00C03B4F"/>
    <w:rsid w:val="00C0423C"/>
    <w:rsid w:val="00C044A2"/>
    <w:rsid w:val="00C04745"/>
    <w:rsid w:val="00C0501B"/>
    <w:rsid w:val="00C058C5"/>
    <w:rsid w:val="00C05DA4"/>
    <w:rsid w:val="00C06C9E"/>
    <w:rsid w:val="00C06CC8"/>
    <w:rsid w:val="00C06DBE"/>
    <w:rsid w:val="00C079EA"/>
    <w:rsid w:val="00C07AF8"/>
    <w:rsid w:val="00C07F2D"/>
    <w:rsid w:val="00C10540"/>
    <w:rsid w:val="00C10B6B"/>
    <w:rsid w:val="00C10D51"/>
    <w:rsid w:val="00C120B9"/>
    <w:rsid w:val="00C1237F"/>
    <w:rsid w:val="00C12903"/>
    <w:rsid w:val="00C12B37"/>
    <w:rsid w:val="00C12D90"/>
    <w:rsid w:val="00C1414B"/>
    <w:rsid w:val="00C16C90"/>
    <w:rsid w:val="00C16D26"/>
    <w:rsid w:val="00C1743C"/>
    <w:rsid w:val="00C17594"/>
    <w:rsid w:val="00C17602"/>
    <w:rsid w:val="00C17ABF"/>
    <w:rsid w:val="00C17C2C"/>
    <w:rsid w:val="00C17D99"/>
    <w:rsid w:val="00C17E97"/>
    <w:rsid w:val="00C207F4"/>
    <w:rsid w:val="00C20C9A"/>
    <w:rsid w:val="00C2101E"/>
    <w:rsid w:val="00C21D7C"/>
    <w:rsid w:val="00C2206B"/>
    <w:rsid w:val="00C22276"/>
    <w:rsid w:val="00C22478"/>
    <w:rsid w:val="00C22834"/>
    <w:rsid w:val="00C22C89"/>
    <w:rsid w:val="00C23C7E"/>
    <w:rsid w:val="00C24130"/>
    <w:rsid w:val="00C2419B"/>
    <w:rsid w:val="00C24586"/>
    <w:rsid w:val="00C24B8A"/>
    <w:rsid w:val="00C24BA7"/>
    <w:rsid w:val="00C25136"/>
    <w:rsid w:val="00C255D5"/>
    <w:rsid w:val="00C258A7"/>
    <w:rsid w:val="00C26D36"/>
    <w:rsid w:val="00C2715C"/>
    <w:rsid w:val="00C27417"/>
    <w:rsid w:val="00C30360"/>
    <w:rsid w:val="00C3050F"/>
    <w:rsid w:val="00C305F5"/>
    <w:rsid w:val="00C307DF"/>
    <w:rsid w:val="00C308AE"/>
    <w:rsid w:val="00C308C3"/>
    <w:rsid w:val="00C30BD6"/>
    <w:rsid w:val="00C31501"/>
    <w:rsid w:val="00C31653"/>
    <w:rsid w:val="00C31E47"/>
    <w:rsid w:val="00C32367"/>
    <w:rsid w:val="00C33131"/>
    <w:rsid w:val="00C33383"/>
    <w:rsid w:val="00C33E96"/>
    <w:rsid w:val="00C34B28"/>
    <w:rsid w:val="00C34E0D"/>
    <w:rsid w:val="00C3508A"/>
    <w:rsid w:val="00C35435"/>
    <w:rsid w:val="00C357BD"/>
    <w:rsid w:val="00C35F90"/>
    <w:rsid w:val="00C35FD4"/>
    <w:rsid w:val="00C36515"/>
    <w:rsid w:val="00C36EDC"/>
    <w:rsid w:val="00C374FD"/>
    <w:rsid w:val="00C375E2"/>
    <w:rsid w:val="00C376CE"/>
    <w:rsid w:val="00C42610"/>
    <w:rsid w:val="00C43881"/>
    <w:rsid w:val="00C442D3"/>
    <w:rsid w:val="00C44409"/>
    <w:rsid w:val="00C44ABE"/>
    <w:rsid w:val="00C44C9A"/>
    <w:rsid w:val="00C454EE"/>
    <w:rsid w:val="00C457A4"/>
    <w:rsid w:val="00C46E93"/>
    <w:rsid w:val="00C471E5"/>
    <w:rsid w:val="00C479BD"/>
    <w:rsid w:val="00C5009A"/>
    <w:rsid w:val="00C50DD9"/>
    <w:rsid w:val="00C51144"/>
    <w:rsid w:val="00C511DF"/>
    <w:rsid w:val="00C51FD3"/>
    <w:rsid w:val="00C52215"/>
    <w:rsid w:val="00C52263"/>
    <w:rsid w:val="00C523F5"/>
    <w:rsid w:val="00C52959"/>
    <w:rsid w:val="00C5389D"/>
    <w:rsid w:val="00C53F16"/>
    <w:rsid w:val="00C55744"/>
    <w:rsid w:val="00C55A95"/>
    <w:rsid w:val="00C55BC1"/>
    <w:rsid w:val="00C55E57"/>
    <w:rsid w:val="00C56B17"/>
    <w:rsid w:val="00C57731"/>
    <w:rsid w:val="00C579ED"/>
    <w:rsid w:val="00C57A9F"/>
    <w:rsid w:val="00C57EB9"/>
    <w:rsid w:val="00C6024D"/>
    <w:rsid w:val="00C60C86"/>
    <w:rsid w:val="00C60D09"/>
    <w:rsid w:val="00C60ECB"/>
    <w:rsid w:val="00C6175E"/>
    <w:rsid w:val="00C62431"/>
    <w:rsid w:val="00C6250B"/>
    <w:rsid w:val="00C62A9F"/>
    <w:rsid w:val="00C62F36"/>
    <w:rsid w:val="00C6315B"/>
    <w:rsid w:val="00C63181"/>
    <w:rsid w:val="00C63321"/>
    <w:rsid w:val="00C63795"/>
    <w:rsid w:val="00C64783"/>
    <w:rsid w:val="00C64A2E"/>
    <w:rsid w:val="00C6544F"/>
    <w:rsid w:val="00C655AF"/>
    <w:rsid w:val="00C661BD"/>
    <w:rsid w:val="00C661D6"/>
    <w:rsid w:val="00C66224"/>
    <w:rsid w:val="00C666B7"/>
    <w:rsid w:val="00C66871"/>
    <w:rsid w:val="00C668DF"/>
    <w:rsid w:val="00C66CA9"/>
    <w:rsid w:val="00C67181"/>
    <w:rsid w:val="00C671B9"/>
    <w:rsid w:val="00C700EE"/>
    <w:rsid w:val="00C71C03"/>
    <w:rsid w:val="00C725CB"/>
    <w:rsid w:val="00C72AE0"/>
    <w:rsid w:val="00C73D56"/>
    <w:rsid w:val="00C7432B"/>
    <w:rsid w:val="00C743ED"/>
    <w:rsid w:val="00C75539"/>
    <w:rsid w:val="00C765A0"/>
    <w:rsid w:val="00C765C8"/>
    <w:rsid w:val="00C76992"/>
    <w:rsid w:val="00C76FF5"/>
    <w:rsid w:val="00C809C8"/>
    <w:rsid w:val="00C81392"/>
    <w:rsid w:val="00C8165A"/>
    <w:rsid w:val="00C8193A"/>
    <w:rsid w:val="00C81F28"/>
    <w:rsid w:val="00C8213B"/>
    <w:rsid w:val="00C821A3"/>
    <w:rsid w:val="00C826E1"/>
    <w:rsid w:val="00C82C72"/>
    <w:rsid w:val="00C82FB6"/>
    <w:rsid w:val="00C83EA1"/>
    <w:rsid w:val="00C842AC"/>
    <w:rsid w:val="00C84322"/>
    <w:rsid w:val="00C84AD2"/>
    <w:rsid w:val="00C85988"/>
    <w:rsid w:val="00C86397"/>
    <w:rsid w:val="00C869A2"/>
    <w:rsid w:val="00C87D10"/>
    <w:rsid w:val="00C87E34"/>
    <w:rsid w:val="00C87E3E"/>
    <w:rsid w:val="00C906FF"/>
    <w:rsid w:val="00C9099C"/>
    <w:rsid w:val="00C91495"/>
    <w:rsid w:val="00C91FEB"/>
    <w:rsid w:val="00C93D58"/>
    <w:rsid w:val="00C94178"/>
    <w:rsid w:val="00C94993"/>
    <w:rsid w:val="00C95138"/>
    <w:rsid w:val="00C9533D"/>
    <w:rsid w:val="00C95688"/>
    <w:rsid w:val="00C95785"/>
    <w:rsid w:val="00C95AF1"/>
    <w:rsid w:val="00C95ED2"/>
    <w:rsid w:val="00C963C7"/>
    <w:rsid w:val="00C96E0B"/>
    <w:rsid w:val="00C97489"/>
    <w:rsid w:val="00CA2324"/>
    <w:rsid w:val="00CA2690"/>
    <w:rsid w:val="00CA2DED"/>
    <w:rsid w:val="00CA3174"/>
    <w:rsid w:val="00CA3B01"/>
    <w:rsid w:val="00CA3D25"/>
    <w:rsid w:val="00CA4053"/>
    <w:rsid w:val="00CA4145"/>
    <w:rsid w:val="00CA4727"/>
    <w:rsid w:val="00CA525D"/>
    <w:rsid w:val="00CA5729"/>
    <w:rsid w:val="00CA57D3"/>
    <w:rsid w:val="00CA644D"/>
    <w:rsid w:val="00CA6CD9"/>
    <w:rsid w:val="00CA7295"/>
    <w:rsid w:val="00CA7977"/>
    <w:rsid w:val="00CA7CA3"/>
    <w:rsid w:val="00CB006F"/>
    <w:rsid w:val="00CB193A"/>
    <w:rsid w:val="00CB37E2"/>
    <w:rsid w:val="00CB3D4E"/>
    <w:rsid w:val="00CB405C"/>
    <w:rsid w:val="00CB42FE"/>
    <w:rsid w:val="00CB478A"/>
    <w:rsid w:val="00CB4DB4"/>
    <w:rsid w:val="00CB4E28"/>
    <w:rsid w:val="00CB52E3"/>
    <w:rsid w:val="00CB52E6"/>
    <w:rsid w:val="00CB5391"/>
    <w:rsid w:val="00CB55B2"/>
    <w:rsid w:val="00CB614F"/>
    <w:rsid w:val="00CB6219"/>
    <w:rsid w:val="00CB68A8"/>
    <w:rsid w:val="00CB699F"/>
    <w:rsid w:val="00CB6DCA"/>
    <w:rsid w:val="00CB6DDB"/>
    <w:rsid w:val="00CB7953"/>
    <w:rsid w:val="00CB799E"/>
    <w:rsid w:val="00CB7BB5"/>
    <w:rsid w:val="00CB7F85"/>
    <w:rsid w:val="00CC0050"/>
    <w:rsid w:val="00CC064A"/>
    <w:rsid w:val="00CC0790"/>
    <w:rsid w:val="00CC0C34"/>
    <w:rsid w:val="00CC0CA9"/>
    <w:rsid w:val="00CC12C9"/>
    <w:rsid w:val="00CC1D4E"/>
    <w:rsid w:val="00CC285F"/>
    <w:rsid w:val="00CC2988"/>
    <w:rsid w:val="00CC2D27"/>
    <w:rsid w:val="00CC2F33"/>
    <w:rsid w:val="00CC302A"/>
    <w:rsid w:val="00CC3287"/>
    <w:rsid w:val="00CC3573"/>
    <w:rsid w:val="00CC36B1"/>
    <w:rsid w:val="00CC3FC8"/>
    <w:rsid w:val="00CC4072"/>
    <w:rsid w:val="00CC4C52"/>
    <w:rsid w:val="00CC5849"/>
    <w:rsid w:val="00CC5DB5"/>
    <w:rsid w:val="00CC6E62"/>
    <w:rsid w:val="00CC6F15"/>
    <w:rsid w:val="00CC72C7"/>
    <w:rsid w:val="00CC7F57"/>
    <w:rsid w:val="00CD02C4"/>
    <w:rsid w:val="00CD058A"/>
    <w:rsid w:val="00CD0A50"/>
    <w:rsid w:val="00CD10A4"/>
    <w:rsid w:val="00CD16AD"/>
    <w:rsid w:val="00CD17CD"/>
    <w:rsid w:val="00CD1F3A"/>
    <w:rsid w:val="00CD22A0"/>
    <w:rsid w:val="00CD24A7"/>
    <w:rsid w:val="00CD29E6"/>
    <w:rsid w:val="00CD2A77"/>
    <w:rsid w:val="00CD2EC7"/>
    <w:rsid w:val="00CD39FE"/>
    <w:rsid w:val="00CD3A03"/>
    <w:rsid w:val="00CD3A73"/>
    <w:rsid w:val="00CD3A82"/>
    <w:rsid w:val="00CD4E2A"/>
    <w:rsid w:val="00CD50D8"/>
    <w:rsid w:val="00CD57CF"/>
    <w:rsid w:val="00CD5B5A"/>
    <w:rsid w:val="00CD60ED"/>
    <w:rsid w:val="00CD6192"/>
    <w:rsid w:val="00CD68E8"/>
    <w:rsid w:val="00CD6ED5"/>
    <w:rsid w:val="00CD7492"/>
    <w:rsid w:val="00CD7517"/>
    <w:rsid w:val="00CD7714"/>
    <w:rsid w:val="00CD794D"/>
    <w:rsid w:val="00CE00B8"/>
    <w:rsid w:val="00CE0C2D"/>
    <w:rsid w:val="00CE11AA"/>
    <w:rsid w:val="00CE1AB7"/>
    <w:rsid w:val="00CE1E26"/>
    <w:rsid w:val="00CE28C0"/>
    <w:rsid w:val="00CE2B1C"/>
    <w:rsid w:val="00CE2B73"/>
    <w:rsid w:val="00CE2BE9"/>
    <w:rsid w:val="00CE3246"/>
    <w:rsid w:val="00CE404A"/>
    <w:rsid w:val="00CE441C"/>
    <w:rsid w:val="00CE5BE4"/>
    <w:rsid w:val="00CE63ED"/>
    <w:rsid w:val="00CE6720"/>
    <w:rsid w:val="00CE68D5"/>
    <w:rsid w:val="00CE6C8A"/>
    <w:rsid w:val="00CE7B66"/>
    <w:rsid w:val="00CF00F3"/>
    <w:rsid w:val="00CF0AD1"/>
    <w:rsid w:val="00CF0C71"/>
    <w:rsid w:val="00CF0E77"/>
    <w:rsid w:val="00CF0FFB"/>
    <w:rsid w:val="00CF10BB"/>
    <w:rsid w:val="00CF1D46"/>
    <w:rsid w:val="00CF28FB"/>
    <w:rsid w:val="00CF3CAD"/>
    <w:rsid w:val="00CF4053"/>
    <w:rsid w:val="00CF5120"/>
    <w:rsid w:val="00CF548C"/>
    <w:rsid w:val="00CF5DE4"/>
    <w:rsid w:val="00CF6E04"/>
    <w:rsid w:val="00CF6EFF"/>
    <w:rsid w:val="00CF7108"/>
    <w:rsid w:val="00CF733B"/>
    <w:rsid w:val="00CF7B25"/>
    <w:rsid w:val="00D00873"/>
    <w:rsid w:val="00D0153F"/>
    <w:rsid w:val="00D0156C"/>
    <w:rsid w:val="00D02699"/>
    <w:rsid w:val="00D02FF9"/>
    <w:rsid w:val="00D0392D"/>
    <w:rsid w:val="00D0469A"/>
    <w:rsid w:val="00D04BD4"/>
    <w:rsid w:val="00D055D8"/>
    <w:rsid w:val="00D05B7F"/>
    <w:rsid w:val="00D05FB4"/>
    <w:rsid w:val="00D06645"/>
    <w:rsid w:val="00D06891"/>
    <w:rsid w:val="00D06E34"/>
    <w:rsid w:val="00D07889"/>
    <w:rsid w:val="00D1002A"/>
    <w:rsid w:val="00D10106"/>
    <w:rsid w:val="00D1087B"/>
    <w:rsid w:val="00D10FD3"/>
    <w:rsid w:val="00D11AA1"/>
    <w:rsid w:val="00D1205C"/>
    <w:rsid w:val="00D126AF"/>
    <w:rsid w:val="00D1408E"/>
    <w:rsid w:val="00D14E4E"/>
    <w:rsid w:val="00D15096"/>
    <w:rsid w:val="00D1520A"/>
    <w:rsid w:val="00D15322"/>
    <w:rsid w:val="00D15CAD"/>
    <w:rsid w:val="00D16669"/>
    <w:rsid w:val="00D16E9F"/>
    <w:rsid w:val="00D170EB"/>
    <w:rsid w:val="00D171B2"/>
    <w:rsid w:val="00D17258"/>
    <w:rsid w:val="00D175D0"/>
    <w:rsid w:val="00D17834"/>
    <w:rsid w:val="00D1799A"/>
    <w:rsid w:val="00D17A73"/>
    <w:rsid w:val="00D20BB8"/>
    <w:rsid w:val="00D20C7D"/>
    <w:rsid w:val="00D218EC"/>
    <w:rsid w:val="00D21A67"/>
    <w:rsid w:val="00D221D0"/>
    <w:rsid w:val="00D22FC5"/>
    <w:rsid w:val="00D2302C"/>
    <w:rsid w:val="00D23127"/>
    <w:rsid w:val="00D23252"/>
    <w:rsid w:val="00D23D0E"/>
    <w:rsid w:val="00D248B6"/>
    <w:rsid w:val="00D25530"/>
    <w:rsid w:val="00D2566A"/>
    <w:rsid w:val="00D2591C"/>
    <w:rsid w:val="00D2650C"/>
    <w:rsid w:val="00D2653B"/>
    <w:rsid w:val="00D2658D"/>
    <w:rsid w:val="00D26B3F"/>
    <w:rsid w:val="00D26CB9"/>
    <w:rsid w:val="00D27107"/>
    <w:rsid w:val="00D275BB"/>
    <w:rsid w:val="00D2763C"/>
    <w:rsid w:val="00D277A7"/>
    <w:rsid w:val="00D27813"/>
    <w:rsid w:val="00D301BA"/>
    <w:rsid w:val="00D3040A"/>
    <w:rsid w:val="00D30BB9"/>
    <w:rsid w:val="00D30D37"/>
    <w:rsid w:val="00D31073"/>
    <w:rsid w:val="00D31615"/>
    <w:rsid w:val="00D31DA6"/>
    <w:rsid w:val="00D31F84"/>
    <w:rsid w:val="00D3218F"/>
    <w:rsid w:val="00D32381"/>
    <w:rsid w:val="00D32451"/>
    <w:rsid w:val="00D32A4F"/>
    <w:rsid w:val="00D32F63"/>
    <w:rsid w:val="00D32F90"/>
    <w:rsid w:val="00D3360C"/>
    <w:rsid w:val="00D339C2"/>
    <w:rsid w:val="00D33DB3"/>
    <w:rsid w:val="00D346E7"/>
    <w:rsid w:val="00D349A1"/>
    <w:rsid w:val="00D3612E"/>
    <w:rsid w:val="00D362CC"/>
    <w:rsid w:val="00D36383"/>
    <w:rsid w:val="00D37727"/>
    <w:rsid w:val="00D37F55"/>
    <w:rsid w:val="00D4046F"/>
    <w:rsid w:val="00D40C87"/>
    <w:rsid w:val="00D42233"/>
    <w:rsid w:val="00D431F4"/>
    <w:rsid w:val="00D43EC6"/>
    <w:rsid w:val="00D44714"/>
    <w:rsid w:val="00D44C30"/>
    <w:rsid w:val="00D44CFB"/>
    <w:rsid w:val="00D45089"/>
    <w:rsid w:val="00D456E5"/>
    <w:rsid w:val="00D45FC9"/>
    <w:rsid w:val="00D46135"/>
    <w:rsid w:val="00D4681D"/>
    <w:rsid w:val="00D46C79"/>
    <w:rsid w:val="00D46F56"/>
    <w:rsid w:val="00D509E2"/>
    <w:rsid w:val="00D51292"/>
    <w:rsid w:val="00D51619"/>
    <w:rsid w:val="00D51AF7"/>
    <w:rsid w:val="00D51D40"/>
    <w:rsid w:val="00D52107"/>
    <w:rsid w:val="00D53162"/>
    <w:rsid w:val="00D53CA6"/>
    <w:rsid w:val="00D53CEC"/>
    <w:rsid w:val="00D54086"/>
    <w:rsid w:val="00D5422E"/>
    <w:rsid w:val="00D54A8E"/>
    <w:rsid w:val="00D54B2C"/>
    <w:rsid w:val="00D56179"/>
    <w:rsid w:val="00D567AB"/>
    <w:rsid w:val="00D56AB5"/>
    <w:rsid w:val="00D57EC2"/>
    <w:rsid w:val="00D601F1"/>
    <w:rsid w:val="00D609D6"/>
    <w:rsid w:val="00D6111B"/>
    <w:rsid w:val="00D6200B"/>
    <w:rsid w:val="00D62381"/>
    <w:rsid w:val="00D623E7"/>
    <w:rsid w:val="00D624F9"/>
    <w:rsid w:val="00D631E6"/>
    <w:rsid w:val="00D6338D"/>
    <w:rsid w:val="00D63523"/>
    <w:rsid w:val="00D63F16"/>
    <w:rsid w:val="00D64217"/>
    <w:rsid w:val="00D6446A"/>
    <w:rsid w:val="00D64F09"/>
    <w:rsid w:val="00D65572"/>
    <w:rsid w:val="00D6672F"/>
    <w:rsid w:val="00D66848"/>
    <w:rsid w:val="00D66D47"/>
    <w:rsid w:val="00D673D8"/>
    <w:rsid w:val="00D679DF"/>
    <w:rsid w:val="00D67B5E"/>
    <w:rsid w:val="00D67BFA"/>
    <w:rsid w:val="00D70081"/>
    <w:rsid w:val="00D703BD"/>
    <w:rsid w:val="00D708AB"/>
    <w:rsid w:val="00D70F23"/>
    <w:rsid w:val="00D71392"/>
    <w:rsid w:val="00D71D8C"/>
    <w:rsid w:val="00D722C1"/>
    <w:rsid w:val="00D726B5"/>
    <w:rsid w:val="00D728B3"/>
    <w:rsid w:val="00D72CF9"/>
    <w:rsid w:val="00D73AE0"/>
    <w:rsid w:val="00D745C8"/>
    <w:rsid w:val="00D746A6"/>
    <w:rsid w:val="00D74EEA"/>
    <w:rsid w:val="00D7529E"/>
    <w:rsid w:val="00D752E9"/>
    <w:rsid w:val="00D758C5"/>
    <w:rsid w:val="00D75BBB"/>
    <w:rsid w:val="00D75D21"/>
    <w:rsid w:val="00D771ED"/>
    <w:rsid w:val="00D80225"/>
    <w:rsid w:val="00D80388"/>
    <w:rsid w:val="00D811BC"/>
    <w:rsid w:val="00D82FAE"/>
    <w:rsid w:val="00D843BC"/>
    <w:rsid w:val="00D8469E"/>
    <w:rsid w:val="00D84882"/>
    <w:rsid w:val="00D84C57"/>
    <w:rsid w:val="00D84D81"/>
    <w:rsid w:val="00D8566D"/>
    <w:rsid w:val="00D85690"/>
    <w:rsid w:val="00D86192"/>
    <w:rsid w:val="00D8689A"/>
    <w:rsid w:val="00D87955"/>
    <w:rsid w:val="00D87CFF"/>
    <w:rsid w:val="00D90010"/>
    <w:rsid w:val="00D90209"/>
    <w:rsid w:val="00D9071E"/>
    <w:rsid w:val="00D908AB"/>
    <w:rsid w:val="00D90DB7"/>
    <w:rsid w:val="00D90FC7"/>
    <w:rsid w:val="00D91234"/>
    <w:rsid w:val="00D9139D"/>
    <w:rsid w:val="00D91821"/>
    <w:rsid w:val="00D9229C"/>
    <w:rsid w:val="00D93338"/>
    <w:rsid w:val="00D93864"/>
    <w:rsid w:val="00D938FE"/>
    <w:rsid w:val="00D93F36"/>
    <w:rsid w:val="00D9426A"/>
    <w:rsid w:val="00D9434F"/>
    <w:rsid w:val="00D95366"/>
    <w:rsid w:val="00D9574D"/>
    <w:rsid w:val="00D95D8D"/>
    <w:rsid w:val="00D96342"/>
    <w:rsid w:val="00D969FF"/>
    <w:rsid w:val="00D96D63"/>
    <w:rsid w:val="00D970E8"/>
    <w:rsid w:val="00DA030B"/>
    <w:rsid w:val="00DA0C22"/>
    <w:rsid w:val="00DA0C8C"/>
    <w:rsid w:val="00DA0D59"/>
    <w:rsid w:val="00DA1DFC"/>
    <w:rsid w:val="00DA1E49"/>
    <w:rsid w:val="00DA23F0"/>
    <w:rsid w:val="00DA296F"/>
    <w:rsid w:val="00DA2B71"/>
    <w:rsid w:val="00DA2D37"/>
    <w:rsid w:val="00DA3A9A"/>
    <w:rsid w:val="00DA5593"/>
    <w:rsid w:val="00DA5B4C"/>
    <w:rsid w:val="00DA5E19"/>
    <w:rsid w:val="00DA716F"/>
    <w:rsid w:val="00DA74C8"/>
    <w:rsid w:val="00DA7EA4"/>
    <w:rsid w:val="00DA7FF4"/>
    <w:rsid w:val="00DB08E5"/>
    <w:rsid w:val="00DB0EED"/>
    <w:rsid w:val="00DB0FDF"/>
    <w:rsid w:val="00DB153F"/>
    <w:rsid w:val="00DB15C7"/>
    <w:rsid w:val="00DB23C7"/>
    <w:rsid w:val="00DB2A87"/>
    <w:rsid w:val="00DB3186"/>
    <w:rsid w:val="00DB3734"/>
    <w:rsid w:val="00DB3CFC"/>
    <w:rsid w:val="00DB42F5"/>
    <w:rsid w:val="00DB461E"/>
    <w:rsid w:val="00DB5A44"/>
    <w:rsid w:val="00DB5D96"/>
    <w:rsid w:val="00DB5ECD"/>
    <w:rsid w:val="00DB7A4E"/>
    <w:rsid w:val="00DC0F60"/>
    <w:rsid w:val="00DC1017"/>
    <w:rsid w:val="00DC2328"/>
    <w:rsid w:val="00DC3542"/>
    <w:rsid w:val="00DC50B0"/>
    <w:rsid w:val="00DC5802"/>
    <w:rsid w:val="00DC5DC0"/>
    <w:rsid w:val="00DC5E2C"/>
    <w:rsid w:val="00DC6433"/>
    <w:rsid w:val="00DC6A8F"/>
    <w:rsid w:val="00DD0CE5"/>
    <w:rsid w:val="00DD12EE"/>
    <w:rsid w:val="00DD1335"/>
    <w:rsid w:val="00DD180C"/>
    <w:rsid w:val="00DD1C13"/>
    <w:rsid w:val="00DD1F4B"/>
    <w:rsid w:val="00DD23C0"/>
    <w:rsid w:val="00DD2B1D"/>
    <w:rsid w:val="00DD2C82"/>
    <w:rsid w:val="00DD365C"/>
    <w:rsid w:val="00DD43B0"/>
    <w:rsid w:val="00DD5A5E"/>
    <w:rsid w:val="00DD692A"/>
    <w:rsid w:val="00DD713B"/>
    <w:rsid w:val="00DD7D45"/>
    <w:rsid w:val="00DE0911"/>
    <w:rsid w:val="00DE1572"/>
    <w:rsid w:val="00DE1651"/>
    <w:rsid w:val="00DE1864"/>
    <w:rsid w:val="00DE1DEB"/>
    <w:rsid w:val="00DE1FB1"/>
    <w:rsid w:val="00DE2664"/>
    <w:rsid w:val="00DE28E8"/>
    <w:rsid w:val="00DE2FBD"/>
    <w:rsid w:val="00DE3A63"/>
    <w:rsid w:val="00DE4C3F"/>
    <w:rsid w:val="00DE4C85"/>
    <w:rsid w:val="00DE4D7E"/>
    <w:rsid w:val="00DE5398"/>
    <w:rsid w:val="00DE5547"/>
    <w:rsid w:val="00DE559B"/>
    <w:rsid w:val="00DE5857"/>
    <w:rsid w:val="00DE5FDA"/>
    <w:rsid w:val="00DE64AA"/>
    <w:rsid w:val="00DE6A38"/>
    <w:rsid w:val="00DE7511"/>
    <w:rsid w:val="00DF09EC"/>
    <w:rsid w:val="00DF0D9F"/>
    <w:rsid w:val="00DF0DF3"/>
    <w:rsid w:val="00DF1544"/>
    <w:rsid w:val="00DF1B5E"/>
    <w:rsid w:val="00DF1F66"/>
    <w:rsid w:val="00DF2056"/>
    <w:rsid w:val="00DF231E"/>
    <w:rsid w:val="00DF3B9D"/>
    <w:rsid w:val="00DF3FDA"/>
    <w:rsid w:val="00DF41D4"/>
    <w:rsid w:val="00DF4BFC"/>
    <w:rsid w:val="00DF52C9"/>
    <w:rsid w:val="00DF5A59"/>
    <w:rsid w:val="00DF5B31"/>
    <w:rsid w:val="00DF5B99"/>
    <w:rsid w:val="00DF652E"/>
    <w:rsid w:val="00DF65BA"/>
    <w:rsid w:val="00DF6BAC"/>
    <w:rsid w:val="00DF6EBF"/>
    <w:rsid w:val="00DF7351"/>
    <w:rsid w:val="00DF7AC1"/>
    <w:rsid w:val="00DF7B46"/>
    <w:rsid w:val="00E0105F"/>
    <w:rsid w:val="00E01097"/>
    <w:rsid w:val="00E01456"/>
    <w:rsid w:val="00E0151C"/>
    <w:rsid w:val="00E01910"/>
    <w:rsid w:val="00E01C7B"/>
    <w:rsid w:val="00E02004"/>
    <w:rsid w:val="00E02E0C"/>
    <w:rsid w:val="00E0320E"/>
    <w:rsid w:val="00E0383D"/>
    <w:rsid w:val="00E04833"/>
    <w:rsid w:val="00E04F2B"/>
    <w:rsid w:val="00E05033"/>
    <w:rsid w:val="00E0516A"/>
    <w:rsid w:val="00E051CA"/>
    <w:rsid w:val="00E05328"/>
    <w:rsid w:val="00E05DAB"/>
    <w:rsid w:val="00E05FC0"/>
    <w:rsid w:val="00E06CA4"/>
    <w:rsid w:val="00E074FC"/>
    <w:rsid w:val="00E07651"/>
    <w:rsid w:val="00E10398"/>
    <w:rsid w:val="00E10917"/>
    <w:rsid w:val="00E10A40"/>
    <w:rsid w:val="00E10F09"/>
    <w:rsid w:val="00E114F0"/>
    <w:rsid w:val="00E1256F"/>
    <w:rsid w:val="00E12FB5"/>
    <w:rsid w:val="00E13D35"/>
    <w:rsid w:val="00E13DC1"/>
    <w:rsid w:val="00E141DA"/>
    <w:rsid w:val="00E1493A"/>
    <w:rsid w:val="00E15237"/>
    <w:rsid w:val="00E1632A"/>
    <w:rsid w:val="00E16756"/>
    <w:rsid w:val="00E16C17"/>
    <w:rsid w:val="00E17529"/>
    <w:rsid w:val="00E179A3"/>
    <w:rsid w:val="00E179AF"/>
    <w:rsid w:val="00E20AA7"/>
    <w:rsid w:val="00E225ED"/>
    <w:rsid w:val="00E235EA"/>
    <w:rsid w:val="00E23BEB"/>
    <w:rsid w:val="00E250D2"/>
    <w:rsid w:val="00E27090"/>
    <w:rsid w:val="00E278C6"/>
    <w:rsid w:val="00E2790A"/>
    <w:rsid w:val="00E27C5F"/>
    <w:rsid w:val="00E27DA3"/>
    <w:rsid w:val="00E307CA"/>
    <w:rsid w:val="00E3094B"/>
    <w:rsid w:val="00E31708"/>
    <w:rsid w:val="00E31805"/>
    <w:rsid w:val="00E31BCB"/>
    <w:rsid w:val="00E32408"/>
    <w:rsid w:val="00E32588"/>
    <w:rsid w:val="00E32A0E"/>
    <w:rsid w:val="00E340CC"/>
    <w:rsid w:val="00E342A6"/>
    <w:rsid w:val="00E354ED"/>
    <w:rsid w:val="00E3631C"/>
    <w:rsid w:val="00E3752D"/>
    <w:rsid w:val="00E37781"/>
    <w:rsid w:val="00E37D1A"/>
    <w:rsid w:val="00E402EC"/>
    <w:rsid w:val="00E40478"/>
    <w:rsid w:val="00E405AA"/>
    <w:rsid w:val="00E40B50"/>
    <w:rsid w:val="00E40D5B"/>
    <w:rsid w:val="00E410AA"/>
    <w:rsid w:val="00E41B67"/>
    <w:rsid w:val="00E41FFF"/>
    <w:rsid w:val="00E42404"/>
    <w:rsid w:val="00E425D5"/>
    <w:rsid w:val="00E43531"/>
    <w:rsid w:val="00E436A5"/>
    <w:rsid w:val="00E45FCC"/>
    <w:rsid w:val="00E46562"/>
    <w:rsid w:val="00E475EC"/>
    <w:rsid w:val="00E47AD9"/>
    <w:rsid w:val="00E47E86"/>
    <w:rsid w:val="00E5012E"/>
    <w:rsid w:val="00E50B84"/>
    <w:rsid w:val="00E510F7"/>
    <w:rsid w:val="00E513D7"/>
    <w:rsid w:val="00E5173F"/>
    <w:rsid w:val="00E519F0"/>
    <w:rsid w:val="00E5270B"/>
    <w:rsid w:val="00E52DFB"/>
    <w:rsid w:val="00E53537"/>
    <w:rsid w:val="00E53A18"/>
    <w:rsid w:val="00E540D5"/>
    <w:rsid w:val="00E542C4"/>
    <w:rsid w:val="00E54412"/>
    <w:rsid w:val="00E5547E"/>
    <w:rsid w:val="00E5589B"/>
    <w:rsid w:val="00E55BA3"/>
    <w:rsid w:val="00E55C40"/>
    <w:rsid w:val="00E55F92"/>
    <w:rsid w:val="00E57160"/>
    <w:rsid w:val="00E57F31"/>
    <w:rsid w:val="00E6154E"/>
    <w:rsid w:val="00E61EFE"/>
    <w:rsid w:val="00E63662"/>
    <w:rsid w:val="00E64234"/>
    <w:rsid w:val="00E6457E"/>
    <w:rsid w:val="00E6473B"/>
    <w:rsid w:val="00E64A1F"/>
    <w:rsid w:val="00E655F7"/>
    <w:rsid w:val="00E66317"/>
    <w:rsid w:val="00E665B7"/>
    <w:rsid w:val="00E66649"/>
    <w:rsid w:val="00E6678F"/>
    <w:rsid w:val="00E66B84"/>
    <w:rsid w:val="00E670D4"/>
    <w:rsid w:val="00E67270"/>
    <w:rsid w:val="00E67367"/>
    <w:rsid w:val="00E70DB5"/>
    <w:rsid w:val="00E70E32"/>
    <w:rsid w:val="00E70FE6"/>
    <w:rsid w:val="00E71432"/>
    <w:rsid w:val="00E71C7C"/>
    <w:rsid w:val="00E71DE1"/>
    <w:rsid w:val="00E7241E"/>
    <w:rsid w:val="00E725F9"/>
    <w:rsid w:val="00E735AC"/>
    <w:rsid w:val="00E73DA5"/>
    <w:rsid w:val="00E742E6"/>
    <w:rsid w:val="00E7446D"/>
    <w:rsid w:val="00E7458B"/>
    <w:rsid w:val="00E74767"/>
    <w:rsid w:val="00E74F4A"/>
    <w:rsid w:val="00E75332"/>
    <w:rsid w:val="00E756E2"/>
    <w:rsid w:val="00E75A21"/>
    <w:rsid w:val="00E761EC"/>
    <w:rsid w:val="00E76452"/>
    <w:rsid w:val="00E7649E"/>
    <w:rsid w:val="00E775DC"/>
    <w:rsid w:val="00E80E78"/>
    <w:rsid w:val="00E80EA9"/>
    <w:rsid w:val="00E81411"/>
    <w:rsid w:val="00E81515"/>
    <w:rsid w:val="00E8175E"/>
    <w:rsid w:val="00E818B8"/>
    <w:rsid w:val="00E81901"/>
    <w:rsid w:val="00E81DF8"/>
    <w:rsid w:val="00E82471"/>
    <w:rsid w:val="00E824AC"/>
    <w:rsid w:val="00E8259C"/>
    <w:rsid w:val="00E8326C"/>
    <w:rsid w:val="00E83F5A"/>
    <w:rsid w:val="00E84C73"/>
    <w:rsid w:val="00E84E8D"/>
    <w:rsid w:val="00E85146"/>
    <w:rsid w:val="00E8536B"/>
    <w:rsid w:val="00E8550E"/>
    <w:rsid w:val="00E8584A"/>
    <w:rsid w:val="00E85A0B"/>
    <w:rsid w:val="00E861B1"/>
    <w:rsid w:val="00E86DE0"/>
    <w:rsid w:val="00E8742A"/>
    <w:rsid w:val="00E87F75"/>
    <w:rsid w:val="00E906B0"/>
    <w:rsid w:val="00E90CBB"/>
    <w:rsid w:val="00E90EC1"/>
    <w:rsid w:val="00E90F8D"/>
    <w:rsid w:val="00E90F93"/>
    <w:rsid w:val="00E915FA"/>
    <w:rsid w:val="00E915FE"/>
    <w:rsid w:val="00E92045"/>
    <w:rsid w:val="00E92994"/>
    <w:rsid w:val="00E92D01"/>
    <w:rsid w:val="00E9315C"/>
    <w:rsid w:val="00E94062"/>
    <w:rsid w:val="00E94446"/>
    <w:rsid w:val="00E9499E"/>
    <w:rsid w:val="00E949CB"/>
    <w:rsid w:val="00E94E31"/>
    <w:rsid w:val="00E9519C"/>
    <w:rsid w:val="00E95A3C"/>
    <w:rsid w:val="00E95BD2"/>
    <w:rsid w:val="00E96BAC"/>
    <w:rsid w:val="00E96C8E"/>
    <w:rsid w:val="00E96F5E"/>
    <w:rsid w:val="00E975C2"/>
    <w:rsid w:val="00E975F3"/>
    <w:rsid w:val="00E97A80"/>
    <w:rsid w:val="00E97B4A"/>
    <w:rsid w:val="00EA012E"/>
    <w:rsid w:val="00EA0627"/>
    <w:rsid w:val="00EA07AD"/>
    <w:rsid w:val="00EA1041"/>
    <w:rsid w:val="00EA1523"/>
    <w:rsid w:val="00EA22F5"/>
    <w:rsid w:val="00EA2AA5"/>
    <w:rsid w:val="00EA2C0B"/>
    <w:rsid w:val="00EA2CCC"/>
    <w:rsid w:val="00EA4233"/>
    <w:rsid w:val="00EA4399"/>
    <w:rsid w:val="00EA4A89"/>
    <w:rsid w:val="00EA54C4"/>
    <w:rsid w:val="00EA5C84"/>
    <w:rsid w:val="00EA6307"/>
    <w:rsid w:val="00EA637F"/>
    <w:rsid w:val="00EA64A7"/>
    <w:rsid w:val="00EA6A3A"/>
    <w:rsid w:val="00EA70C3"/>
    <w:rsid w:val="00EA715F"/>
    <w:rsid w:val="00EA749C"/>
    <w:rsid w:val="00EB0116"/>
    <w:rsid w:val="00EB03D3"/>
    <w:rsid w:val="00EB12D1"/>
    <w:rsid w:val="00EB1A58"/>
    <w:rsid w:val="00EB1D79"/>
    <w:rsid w:val="00EB26D8"/>
    <w:rsid w:val="00EB275E"/>
    <w:rsid w:val="00EB292D"/>
    <w:rsid w:val="00EB2D1F"/>
    <w:rsid w:val="00EB3048"/>
    <w:rsid w:val="00EB3F77"/>
    <w:rsid w:val="00EB3F93"/>
    <w:rsid w:val="00EB471C"/>
    <w:rsid w:val="00EB488D"/>
    <w:rsid w:val="00EB4CAA"/>
    <w:rsid w:val="00EB4E58"/>
    <w:rsid w:val="00EB5C76"/>
    <w:rsid w:val="00EB66FC"/>
    <w:rsid w:val="00EB67F4"/>
    <w:rsid w:val="00EB687B"/>
    <w:rsid w:val="00EB6895"/>
    <w:rsid w:val="00EB70B6"/>
    <w:rsid w:val="00EB7396"/>
    <w:rsid w:val="00EC047C"/>
    <w:rsid w:val="00EC189F"/>
    <w:rsid w:val="00EC1E81"/>
    <w:rsid w:val="00EC22F2"/>
    <w:rsid w:val="00EC2ADE"/>
    <w:rsid w:val="00EC3733"/>
    <w:rsid w:val="00EC4678"/>
    <w:rsid w:val="00EC4A07"/>
    <w:rsid w:val="00EC4A3F"/>
    <w:rsid w:val="00EC4B32"/>
    <w:rsid w:val="00EC4F95"/>
    <w:rsid w:val="00EC5341"/>
    <w:rsid w:val="00EC55A6"/>
    <w:rsid w:val="00EC5A63"/>
    <w:rsid w:val="00EC62CF"/>
    <w:rsid w:val="00EC73F0"/>
    <w:rsid w:val="00EC765C"/>
    <w:rsid w:val="00EC7DE7"/>
    <w:rsid w:val="00ED0107"/>
    <w:rsid w:val="00ED026B"/>
    <w:rsid w:val="00ED057F"/>
    <w:rsid w:val="00ED0953"/>
    <w:rsid w:val="00ED0A8A"/>
    <w:rsid w:val="00ED1961"/>
    <w:rsid w:val="00ED3359"/>
    <w:rsid w:val="00ED365F"/>
    <w:rsid w:val="00ED4DE8"/>
    <w:rsid w:val="00ED5564"/>
    <w:rsid w:val="00ED56CB"/>
    <w:rsid w:val="00ED6D63"/>
    <w:rsid w:val="00ED7110"/>
    <w:rsid w:val="00ED737A"/>
    <w:rsid w:val="00ED75E0"/>
    <w:rsid w:val="00EE0A59"/>
    <w:rsid w:val="00EE0ADA"/>
    <w:rsid w:val="00EE0B6D"/>
    <w:rsid w:val="00EE0D36"/>
    <w:rsid w:val="00EE0DE8"/>
    <w:rsid w:val="00EE1CD6"/>
    <w:rsid w:val="00EE1D5D"/>
    <w:rsid w:val="00EE2146"/>
    <w:rsid w:val="00EE217F"/>
    <w:rsid w:val="00EE2188"/>
    <w:rsid w:val="00EE3591"/>
    <w:rsid w:val="00EE35CB"/>
    <w:rsid w:val="00EE429F"/>
    <w:rsid w:val="00EE4930"/>
    <w:rsid w:val="00EE4DFE"/>
    <w:rsid w:val="00EE4FAC"/>
    <w:rsid w:val="00EE5134"/>
    <w:rsid w:val="00EE6717"/>
    <w:rsid w:val="00EE6858"/>
    <w:rsid w:val="00EE685E"/>
    <w:rsid w:val="00EE68EC"/>
    <w:rsid w:val="00EE7725"/>
    <w:rsid w:val="00EE775E"/>
    <w:rsid w:val="00EF06B0"/>
    <w:rsid w:val="00EF120E"/>
    <w:rsid w:val="00EF14B0"/>
    <w:rsid w:val="00EF163C"/>
    <w:rsid w:val="00EF1BC4"/>
    <w:rsid w:val="00EF272C"/>
    <w:rsid w:val="00EF3A87"/>
    <w:rsid w:val="00EF40B5"/>
    <w:rsid w:val="00EF4326"/>
    <w:rsid w:val="00EF43F6"/>
    <w:rsid w:val="00EF4428"/>
    <w:rsid w:val="00EF46E9"/>
    <w:rsid w:val="00EF5225"/>
    <w:rsid w:val="00EF52BD"/>
    <w:rsid w:val="00EF571D"/>
    <w:rsid w:val="00EF5B46"/>
    <w:rsid w:val="00EF684E"/>
    <w:rsid w:val="00EF6EF8"/>
    <w:rsid w:val="00EF746E"/>
    <w:rsid w:val="00EF7D03"/>
    <w:rsid w:val="00F0166F"/>
    <w:rsid w:val="00F0186C"/>
    <w:rsid w:val="00F01B91"/>
    <w:rsid w:val="00F02345"/>
    <w:rsid w:val="00F0252F"/>
    <w:rsid w:val="00F02750"/>
    <w:rsid w:val="00F02A4C"/>
    <w:rsid w:val="00F02EA8"/>
    <w:rsid w:val="00F03B42"/>
    <w:rsid w:val="00F03FE3"/>
    <w:rsid w:val="00F052D9"/>
    <w:rsid w:val="00F0551F"/>
    <w:rsid w:val="00F06D50"/>
    <w:rsid w:val="00F072E1"/>
    <w:rsid w:val="00F07C7B"/>
    <w:rsid w:val="00F1010A"/>
    <w:rsid w:val="00F103DD"/>
    <w:rsid w:val="00F10B22"/>
    <w:rsid w:val="00F10FC3"/>
    <w:rsid w:val="00F11112"/>
    <w:rsid w:val="00F11C9E"/>
    <w:rsid w:val="00F125BB"/>
    <w:rsid w:val="00F12A2E"/>
    <w:rsid w:val="00F12AA6"/>
    <w:rsid w:val="00F12C1F"/>
    <w:rsid w:val="00F131AB"/>
    <w:rsid w:val="00F1323D"/>
    <w:rsid w:val="00F145E9"/>
    <w:rsid w:val="00F146D4"/>
    <w:rsid w:val="00F16E88"/>
    <w:rsid w:val="00F175AB"/>
    <w:rsid w:val="00F17AEB"/>
    <w:rsid w:val="00F17C00"/>
    <w:rsid w:val="00F20960"/>
    <w:rsid w:val="00F22216"/>
    <w:rsid w:val="00F22362"/>
    <w:rsid w:val="00F229F8"/>
    <w:rsid w:val="00F234F2"/>
    <w:rsid w:val="00F23945"/>
    <w:rsid w:val="00F242AD"/>
    <w:rsid w:val="00F25DA8"/>
    <w:rsid w:val="00F266D7"/>
    <w:rsid w:val="00F267FC"/>
    <w:rsid w:val="00F268F7"/>
    <w:rsid w:val="00F26A3D"/>
    <w:rsid w:val="00F26C2C"/>
    <w:rsid w:val="00F2725A"/>
    <w:rsid w:val="00F278F5"/>
    <w:rsid w:val="00F3062C"/>
    <w:rsid w:val="00F3068C"/>
    <w:rsid w:val="00F30BDA"/>
    <w:rsid w:val="00F30BDF"/>
    <w:rsid w:val="00F316AD"/>
    <w:rsid w:val="00F31A06"/>
    <w:rsid w:val="00F339F5"/>
    <w:rsid w:val="00F33D50"/>
    <w:rsid w:val="00F34773"/>
    <w:rsid w:val="00F34E86"/>
    <w:rsid w:val="00F35019"/>
    <w:rsid w:val="00F3510B"/>
    <w:rsid w:val="00F3611D"/>
    <w:rsid w:val="00F400D0"/>
    <w:rsid w:val="00F40A18"/>
    <w:rsid w:val="00F40BD3"/>
    <w:rsid w:val="00F4114A"/>
    <w:rsid w:val="00F41D93"/>
    <w:rsid w:val="00F41F6B"/>
    <w:rsid w:val="00F421A4"/>
    <w:rsid w:val="00F427F6"/>
    <w:rsid w:val="00F42863"/>
    <w:rsid w:val="00F4306E"/>
    <w:rsid w:val="00F431BC"/>
    <w:rsid w:val="00F438BD"/>
    <w:rsid w:val="00F43ADB"/>
    <w:rsid w:val="00F44267"/>
    <w:rsid w:val="00F44798"/>
    <w:rsid w:val="00F44FCA"/>
    <w:rsid w:val="00F46D3A"/>
    <w:rsid w:val="00F477FB"/>
    <w:rsid w:val="00F47BE7"/>
    <w:rsid w:val="00F47FFD"/>
    <w:rsid w:val="00F5000B"/>
    <w:rsid w:val="00F50631"/>
    <w:rsid w:val="00F50937"/>
    <w:rsid w:val="00F51497"/>
    <w:rsid w:val="00F517F2"/>
    <w:rsid w:val="00F51AA9"/>
    <w:rsid w:val="00F51B96"/>
    <w:rsid w:val="00F51D73"/>
    <w:rsid w:val="00F5220A"/>
    <w:rsid w:val="00F52467"/>
    <w:rsid w:val="00F525F6"/>
    <w:rsid w:val="00F53A9E"/>
    <w:rsid w:val="00F53E3B"/>
    <w:rsid w:val="00F54144"/>
    <w:rsid w:val="00F546A7"/>
    <w:rsid w:val="00F54CE1"/>
    <w:rsid w:val="00F554E4"/>
    <w:rsid w:val="00F560DB"/>
    <w:rsid w:val="00F56506"/>
    <w:rsid w:val="00F56650"/>
    <w:rsid w:val="00F5738C"/>
    <w:rsid w:val="00F57C1F"/>
    <w:rsid w:val="00F612DA"/>
    <w:rsid w:val="00F613CB"/>
    <w:rsid w:val="00F61FEE"/>
    <w:rsid w:val="00F6211F"/>
    <w:rsid w:val="00F62425"/>
    <w:rsid w:val="00F62518"/>
    <w:rsid w:val="00F6282E"/>
    <w:rsid w:val="00F630D9"/>
    <w:rsid w:val="00F63287"/>
    <w:rsid w:val="00F63337"/>
    <w:rsid w:val="00F63F98"/>
    <w:rsid w:val="00F644F4"/>
    <w:rsid w:val="00F6461F"/>
    <w:rsid w:val="00F646AA"/>
    <w:rsid w:val="00F65B83"/>
    <w:rsid w:val="00F65C31"/>
    <w:rsid w:val="00F65D18"/>
    <w:rsid w:val="00F667C1"/>
    <w:rsid w:val="00F66C16"/>
    <w:rsid w:val="00F6714D"/>
    <w:rsid w:val="00F67C38"/>
    <w:rsid w:val="00F67F3E"/>
    <w:rsid w:val="00F7044E"/>
    <w:rsid w:val="00F7117D"/>
    <w:rsid w:val="00F721F6"/>
    <w:rsid w:val="00F72792"/>
    <w:rsid w:val="00F72A4F"/>
    <w:rsid w:val="00F72AEA"/>
    <w:rsid w:val="00F72B8A"/>
    <w:rsid w:val="00F72FEC"/>
    <w:rsid w:val="00F731E7"/>
    <w:rsid w:val="00F73BA7"/>
    <w:rsid w:val="00F73D33"/>
    <w:rsid w:val="00F74340"/>
    <w:rsid w:val="00F74ABC"/>
    <w:rsid w:val="00F74E5F"/>
    <w:rsid w:val="00F753F7"/>
    <w:rsid w:val="00F754AB"/>
    <w:rsid w:val="00F75CA2"/>
    <w:rsid w:val="00F77067"/>
    <w:rsid w:val="00F77CF2"/>
    <w:rsid w:val="00F77F4E"/>
    <w:rsid w:val="00F8030C"/>
    <w:rsid w:val="00F806BE"/>
    <w:rsid w:val="00F806C0"/>
    <w:rsid w:val="00F81B7B"/>
    <w:rsid w:val="00F82699"/>
    <w:rsid w:val="00F830F6"/>
    <w:rsid w:val="00F83502"/>
    <w:rsid w:val="00F835CA"/>
    <w:rsid w:val="00F83EE1"/>
    <w:rsid w:val="00F8417C"/>
    <w:rsid w:val="00F84960"/>
    <w:rsid w:val="00F84A2B"/>
    <w:rsid w:val="00F85C29"/>
    <w:rsid w:val="00F860F9"/>
    <w:rsid w:val="00F8673E"/>
    <w:rsid w:val="00F86B69"/>
    <w:rsid w:val="00F87CCB"/>
    <w:rsid w:val="00F90603"/>
    <w:rsid w:val="00F908C0"/>
    <w:rsid w:val="00F91AC0"/>
    <w:rsid w:val="00F92626"/>
    <w:rsid w:val="00F92C33"/>
    <w:rsid w:val="00F92FFE"/>
    <w:rsid w:val="00F930FA"/>
    <w:rsid w:val="00F9313D"/>
    <w:rsid w:val="00F9365F"/>
    <w:rsid w:val="00F93CD6"/>
    <w:rsid w:val="00F93F27"/>
    <w:rsid w:val="00F940FC"/>
    <w:rsid w:val="00F94B47"/>
    <w:rsid w:val="00F94B63"/>
    <w:rsid w:val="00F95B98"/>
    <w:rsid w:val="00F9614B"/>
    <w:rsid w:val="00F961DD"/>
    <w:rsid w:val="00F96801"/>
    <w:rsid w:val="00F96862"/>
    <w:rsid w:val="00F9693B"/>
    <w:rsid w:val="00F96F5B"/>
    <w:rsid w:val="00FA005D"/>
    <w:rsid w:val="00FA0091"/>
    <w:rsid w:val="00FA05D2"/>
    <w:rsid w:val="00FA0DDE"/>
    <w:rsid w:val="00FA1760"/>
    <w:rsid w:val="00FA17D2"/>
    <w:rsid w:val="00FA2B60"/>
    <w:rsid w:val="00FA2C81"/>
    <w:rsid w:val="00FA3470"/>
    <w:rsid w:val="00FA3697"/>
    <w:rsid w:val="00FA3ADF"/>
    <w:rsid w:val="00FA3E83"/>
    <w:rsid w:val="00FA43FA"/>
    <w:rsid w:val="00FA4AEC"/>
    <w:rsid w:val="00FA54D0"/>
    <w:rsid w:val="00FA59F3"/>
    <w:rsid w:val="00FA682D"/>
    <w:rsid w:val="00FA6A08"/>
    <w:rsid w:val="00FA6A85"/>
    <w:rsid w:val="00FA6D0D"/>
    <w:rsid w:val="00FA758D"/>
    <w:rsid w:val="00FA762C"/>
    <w:rsid w:val="00FA78A1"/>
    <w:rsid w:val="00FB00F7"/>
    <w:rsid w:val="00FB1416"/>
    <w:rsid w:val="00FB178E"/>
    <w:rsid w:val="00FB1AAE"/>
    <w:rsid w:val="00FB1B8F"/>
    <w:rsid w:val="00FB1D17"/>
    <w:rsid w:val="00FB26FD"/>
    <w:rsid w:val="00FB2964"/>
    <w:rsid w:val="00FB2BAD"/>
    <w:rsid w:val="00FB4125"/>
    <w:rsid w:val="00FB4415"/>
    <w:rsid w:val="00FB553F"/>
    <w:rsid w:val="00FB56A0"/>
    <w:rsid w:val="00FB660B"/>
    <w:rsid w:val="00FB69C6"/>
    <w:rsid w:val="00FB6A2C"/>
    <w:rsid w:val="00FB6DA7"/>
    <w:rsid w:val="00FB7879"/>
    <w:rsid w:val="00FC025E"/>
    <w:rsid w:val="00FC0BBF"/>
    <w:rsid w:val="00FC0DFA"/>
    <w:rsid w:val="00FC1055"/>
    <w:rsid w:val="00FC1529"/>
    <w:rsid w:val="00FC1848"/>
    <w:rsid w:val="00FC1999"/>
    <w:rsid w:val="00FC1B5A"/>
    <w:rsid w:val="00FC35F8"/>
    <w:rsid w:val="00FC382D"/>
    <w:rsid w:val="00FC3B42"/>
    <w:rsid w:val="00FC4261"/>
    <w:rsid w:val="00FC452B"/>
    <w:rsid w:val="00FC4935"/>
    <w:rsid w:val="00FC4BC3"/>
    <w:rsid w:val="00FC4F16"/>
    <w:rsid w:val="00FC4FF4"/>
    <w:rsid w:val="00FC507F"/>
    <w:rsid w:val="00FC5E91"/>
    <w:rsid w:val="00FC605F"/>
    <w:rsid w:val="00FC6247"/>
    <w:rsid w:val="00FC6359"/>
    <w:rsid w:val="00FC6686"/>
    <w:rsid w:val="00FC6B89"/>
    <w:rsid w:val="00FC6E3E"/>
    <w:rsid w:val="00FC7192"/>
    <w:rsid w:val="00FC7389"/>
    <w:rsid w:val="00FC794A"/>
    <w:rsid w:val="00FD06AE"/>
    <w:rsid w:val="00FD1319"/>
    <w:rsid w:val="00FD18B7"/>
    <w:rsid w:val="00FD1D79"/>
    <w:rsid w:val="00FD2244"/>
    <w:rsid w:val="00FD27CF"/>
    <w:rsid w:val="00FD3D15"/>
    <w:rsid w:val="00FD4226"/>
    <w:rsid w:val="00FD42CE"/>
    <w:rsid w:val="00FD43B0"/>
    <w:rsid w:val="00FD45FD"/>
    <w:rsid w:val="00FD4956"/>
    <w:rsid w:val="00FD4B4F"/>
    <w:rsid w:val="00FD5101"/>
    <w:rsid w:val="00FD592A"/>
    <w:rsid w:val="00FD5EAB"/>
    <w:rsid w:val="00FD5FEF"/>
    <w:rsid w:val="00FD69CD"/>
    <w:rsid w:val="00FD756C"/>
    <w:rsid w:val="00FD75A0"/>
    <w:rsid w:val="00FD7BE4"/>
    <w:rsid w:val="00FE012F"/>
    <w:rsid w:val="00FE02E3"/>
    <w:rsid w:val="00FE066F"/>
    <w:rsid w:val="00FE14DC"/>
    <w:rsid w:val="00FE1F3B"/>
    <w:rsid w:val="00FE22A1"/>
    <w:rsid w:val="00FE2CAF"/>
    <w:rsid w:val="00FE2DF7"/>
    <w:rsid w:val="00FE32BE"/>
    <w:rsid w:val="00FE4169"/>
    <w:rsid w:val="00FE4774"/>
    <w:rsid w:val="00FE4CBE"/>
    <w:rsid w:val="00FE4FD9"/>
    <w:rsid w:val="00FE50F3"/>
    <w:rsid w:val="00FE61ED"/>
    <w:rsid w:val="00FE6301"/>
    <w:rsid w:val="00FE667B"/>
    <w:rsid w:val="00FE6707"/>
    <w:rsid w:val="00FE7D6D"/>
    <w:rsid w:val="00FF10AE"/>
    <w:rsid w:val="00FF1203"/>
    <w:rsid w:val="00FF1B4C"/>
    <w:rsid w:val="00FF2E36"/>
    <w:rsid w:val="00FF3A78"/>
    <w:rsid w:val="00FF3E91"/>
    <w:rsid w:val="00FF4452"/>
    <w:rsid w:val="00FF49FD"/>
    <w:rsid w:val="00FF4BAB"/>
    <w:rsid w:val="00FF585A"/>
    <w:rsid w:val="00FF64C7"/>
    <w:rsid w:val="00FF710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CDF65E1"/>
  <w14:defaultImageDpi w14:val="32767"/>
  <w15:chartTrackingRefBased/>
  <w15:docId w15:val="{6402A31B-2E8C-4D5B-B50C-419C0F4D0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5431"/>
    <w:pPr>
      <w:widowControl w:val="0"/>
      <w:wordWrap w:val="0"/>
      <w:autoSpaceDE w:val="0"/>
      <w:autoSpaceDN w:val="0"/>
      <w:jc w:val="both"/>
    </w:pPr>
    <w:rPr>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4C5431"/>
  </w:style>
  <w:style w:type="paragraph" w:customStyle="1" w:styleId="a4">
    <w:name w:val="바탕글"/>
    <w:basedOn w:val="a"/>
    <w:link w:val="Char"/>
    <w:rsid w:val="0050440C"/>
    <w:pPr>
      <w:widowControl/>
      <w:wordWrap/>
      <w:autoSpaceDE/>
      <w:autoSpaceDN/>
      <w:snapToGrid w:val="0"/>
      <w:spacing w:after="0" w:line="384" w:lineRule="auto"/>
    </w:pPr>
    <w:rPr>
      <w:rFonts w:ascii="바탕" w:eastAsia="바탕" w:hAnsi="바탕" w:cs="Arial Unicode MS"/>
      <w:color w:val="000000"/>
      <w:kern w:val="0"/>
      <w:szCs w:val="20"/>
    </w:rPr>
  </w:style>
  <w:style w:type="character" w:customStyle="1" w:styleId="Char">
    <w:name w:val="바탕글 Char"/>
    <w:basedOn w:val="a0"/>
    <w:link w:val="a4"/>
    <w:rsid w:val="0050440C"/>
    <w:rPr>
      <w:rFonts w:ascii="바탕" w:eastAsia="바탕" w:hAnsi="바탕" w:cs="Arial Unicode MS"/>
      <w:color w:val="000000"/>
      <w:sz w:val="20"/>
      <w:szCs w:val="20"/>
    </w:rPr>
  </w:style>
  <w:style w:type="paragraph" w:customStyle="1" w:styleId="EndNoteBibliographyTitle">
    <w:name w:val="EndNote Bibliography Title"/>
    <w:basedOn w:val="a"/>
    <w:link w:val="EndNoteBibliographyTitleChar"/>
    <w:rsid w:val="007A2BD5"/>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7A2BD5"/>
    <w:rPr>
      <w:rFonts w:ascii="Calibri" w:hAnsi="Calibri" w:cs="Calibri"/>
      <w:noProof/>
      <w:kern w:val="2"/>
      <w:sz w:val="20"/>
    </w:rPr>
  </w:style>
  <w:style w:type="paragraph" w:customStyle="1" w:styleId="EndNoteBibliography">
    <w:name w:val="EndNote Bibliography"/>
    <w:basedOn w:val="a"/>
    <w:link w:val="EndNoteBibliographyChar"/>
    <w:rsid w:val="007A2BD5"/>
    <w:pPr>
      <w:spacing w:line="240" w:lineRule="auto"/>
    </w:pPr>
    <w:rPr>
      <w:rFonts w:ascii="Calibri" w:hAnsi="Calibri" w:cs="Calibri"/>
      <w:noProof/>
    </w:rPr>
  </w:style>
  <w:style w:type="character" w:customStyle="1" w:styleId="EndNoteBibliographyChar">
    <w:name w:val="EndNote Bibliography Char"/>
    <w:basedOn w:val="a0"/>
    <w:link w:val="EndNoteBibliography"/>
    <w:rsid w:val="007A2BD5"/>
    <w:rPr>
      <w:rFonts w:ascii="Calibri" w:hAnsi="Calibri" w:cs="Calibri"/>
      <w:noProof/>
      <w:kern w:val="2"/>
      <w:sz w:val="20"/>
    </w:rPr>
  </w:style>
  <w:style w:type="paragraph" w:styleId="a5">
    <w:name w:val="Balloon Text"/>
    <w:basedOn w:val="a"/>
    <w:link w:val="Char0"/>
    <w:uiPriority w:val="99"/>
    <w:semiHidden/>
    <w:unhideWhenUsed/>
    <w:rsid w:val="003A7CC6"/>
    <w:pPr>
      <w:spacing w:after="0" w:line="240" w:lineRule="auto"/>
    </w:pPr>
    <w:rPr>
      <w:rFonts w:ascii="Segoe UI" w:hAnsi="Segoe UI" w:cs="Segoe UI"/>
      <w:sz w:val="18"/>
      <w:szCs w:val="18"/>
    </w:rPr>
  </w:style>
  <w:style w:type="character" w:customStyle="1" w:styleId="Char0">
    <w:name w:val="풍선 도움말 텍스트 Char"/>
    <w:basedOn w:val="a0"/>
    <w:link w:val="a5"/>
    <w:uiPriority w:val="99"/>
    <w:semiHidden/>
    <w:rsid w:val="003A7CC6"/>
    <w:rPr>
      <w:rFonts w:ascii="Segoe UI" w:hAnsi="Segoe UI" w:cs="Segoe UI"/>
      <w:kern w:val="2"/>
      <w:sz w:val="18"/>
      <w:szCs w:val="18"/>
    </w:rPr>
  </w:style>
  <w:style w:type="paragraph" w:styleId="a6">
    <w:name w:val="header"/>
    <w:basedOn w:val="a"/>
    <w:link w:val="Char1"/>
    <w:uiPriority w:val="99"/>
    <w:unhideWhenUsed/>
    <w:rsid w:val="0029204F"/>
    <w:pPr>
      <w:tabs>
        <w:tab w:val="center" w:pos="4680"/>
        <w:tab w:val="right" w:pos="9360"/>
      </w:tabs>
      <w:spacing w:after="0" w:line="240" w:lineRule="auto"/>
    </w:pPr>
  </w:style>
  <w:style w:type="character" w:customStyle="1" w:styleId="Char1">
    <w:name w:val="머리글 Char"/>
    <w:basedOn w:val="a0"/>
    <w:link w:val="a6"/>
    <w:uiPriority w:val="99"/>
    <w:rsid w:val="0029204F"/>
    <w:rPr>
      <w:kern w:val="2"/>
      <w:sz w:val="20"/>
    </w:rPr>
  </w:style>
  <w:style w:type="paragraph" w:styleId="a7">
    <w:name w:val="footer"/>
    <w:basedOn w:val="a"/>
    <w:link w:val="Char2"/>
    <w:uiPriority w:val="99"/>
    <w:unhideWhenUsed/>
    <w:rsid w:val="0029204F"/>
    <w:pPr>
      <w:tabs>
        <w:tab w:val="center" w:pos="4680"/>
        <w:tab w:val="right" w:pos="9360"/>
      </w:tabs>
      <w:spacing w:after="0" w:line="240" w:lineRule="auto"/>
    </w:pPr>
  </w:style>
  <w:style w:type="character" w:customStyle="1" w:styleId="Char2">
    <w:name w:val="바닥글 Char"/>
    <w:basedOn w:val="a0"/>
    <w:link w:val="a7"/>
    <w:uiPriority w:val="99"/>
    <w:rsid w:val="0029204F"/>
    <w:rPr>
      <w:kern w:val="2"/>
      <w:sz w:val="20"/>
    </w:rPr>
  </w:style>
  <w:style w:type="paragraph" w:styleId="a8">
    <w:name w:val="Normal (Web)"/>
    <w:basedOn w:val="a"/>
    <w:uiPriority w:val="99"/>
    <w:semiHidden/>
    <w:unhideWhenUsed/>
    <w:rsid w:val="002B04CE"/>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styleId="a9">
    <w:name w:val="List Paragraph"/>
    <w:basedOn w:val="a"/>
    <w:uiPriority w:val="34"/>
    <w:qFormat/>
    <w:rsid w:val="008971E9"/>
    <w:pPr>
      <w:ind w:left="720"/>
      <w:contextualSpacing/>
    </w:pPr>
  </w:style>
  <w:style w:type="character" w:styleId="aa">
    <w:name w:val="Hyperlink"/>
    <w:basedOn w:val="a0"/>
    <w:uiPriority w:val="99"/>
    <w:unhideWhenUsed/>
    <w:rsid w:val="002F4901"/>
    <w:rPr>
      <w:color w:val="0000FF"/>
      <w:u w:val="single"/>
    </w:rPr>
  </w:style>
  <w:style w:type="character" w:customStyle="1" w:styleId="1">
    <w:name w:val="확인되지 않은 멘션1"/>
    <w:basedOn w:val="a0"/>
    <w:uiPriority w:val="99"/>
    <w:semiHidden/>
    <w:unhideWhenUsed/>
    <w:rsid w:val="009F43D2"/>
    <w:rPr>
      <w:color w:val="808080"/>
      <w:shd w:val="clear" w:color="auto" w:fill="E6E6E6"/>
    </w:rPr>
  </w:style>
  <w:style w:type="character" w:styleId="ab">
    <w:name w:val="annotation reference"/>
    <w:basedOn w:val="a0"/>
    <w:uiPriority w:val="99"/>
    <w:semiHidden/>
    <w:unhideWhenUsed/>
    <w:rsid w:val="005C5CFC"/>
    <w:rPr>
      <w:sz w:val="18"/>
      <w:szCs w:val="18"/>
    </w:rPr>
  </w:style>
  <w:style w:type="paragraph" w:styleId="ac">
    <w:name w:val="annotation text"/>
    <w:basedOn w:val="a"/>
    <w:link w:val="Char3"/>
    <w:uiPriority w:val="99"/>
    <w:unhideWhenUsed/>
    <w:rsid w:val="005C5CFC"/>
    <w:pPr>
      <w:jc w:val="left"/>
    </w:pPr>
  </w:style>
  <w:style w:type="character" w:customStyle="1" w:styleId="Char3">
    <w:name w:val="메모 텍스트 Char"/>
    <w:basedOn w:val="a0"/>
    <w:link w:val="ac"/>
    <w:uiPriority w:val="99"/>
    <w:rsid w:val="005C5CFC"/>
    <w:rPr>
      <w:kern w:val="2"/>
      <w:sz w:val="20"/>
    </w:rPr>
  </w:style>
  <w:style w:type="paragraph" w:styleId="ad">
    <w:name w:val="annotation subject"/>
    <w:basedOn w:val="ac"/>
    <w:next w:val="ac"/>
    <w:link w:val="Char4"/>
    <w:uiPriority w:val="99"/>
    <w:semiHidden/>
    <w:unhideWhenUsed/>
    <w:rsid w:val="005C5CFC"/>
    <w:rPr>
      <w:b/>
      <w:bCs/>
    </w:rPr>
  </w:style>
  <w:style w:type="character" w:customStyle="1" w:styleId="Char4">
    <w:name w:val="메모 주제 Char"/>
    <w:basedOn w:val="Char3"/>
    <w:link w:val="ad"/>
    <w:uiPriority w:val="99"/>
    <w:semiHidden/>
    <w:rsid w:val="005C5CFC"/>
    <w:rPr>
      <w:b/>
      <w:bCs/>
      <w:kern w:val="2"/>
      <w:sz w:val="20"/>
    </w:rPr>
  </w:style>
  <w:style w:type="table" w:styleId="ae">
    <w:name w:val="Table Grid"/>
    <w:basedOn w:val="a1"/>
    <w:uiPriority w:val="39"/>
    <w:rsid w:val="00E179A3"/>
    <w:pPr>
      <w:spacing w:after="0" w:line="240" w:lineRule="auto"/>
      <w:jc w:val="both"/>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0058">
      <w:bodyDiv w:val="1"/>
      <w:marLeft w:val="0"/>
      <w:marRight w:val="0"/>
      <w:marTop w:val="0"/>
      <w:marBottom w:val="0"/>
      <w:divBdr>
        <w:top w:val="none" w:sz="0" w:space="0" w:color="auto"/>
        <w:left w:val="none" w:sz="0" w:space="0" w:color="auto"/>
        <w:bottom w:val="none" w:sz="0" w:space="0" w:color="auto"/>
        <w:right w:val="none" w:sz="0" w:space="0" w:color="auto"/>
      </w:divBdr>
    </w:div>
    <w:div w:id="36245374">
      <w:bodyDiv w:val="1"/>
      <w:marLeft w:val="0"/>
      <w:marRight w:val="0"/>
      <w:marTop w:val="0"/>
      <w:marBottom w:val="0"/>
      <w:divBdr>
        <w:top w:val="none" w:sz="0" w:space="0" w:color="auto"/>
        <w:left w:val="none" w:sz="0" w:space="0" w:color="auto"/>
        <w:bottom w:val="none" w:sz="0" w:space="0" w:color="auto"/>
        <w:right w:val="none" w:sz="0" w:space="0" w:color="auto"/>
      </w:divBdr>
    </w:div>
    <w:div w:id="43143546">
      <w:bodyDiv w:val="1"/>
      <w:marLeft w:val="0"/>
      <w:marRight w:val="0"/>
      <w:marTop w:val="0"/>
      <w:marBottom w:val="0"/>
      <w:divBdr>
        <w:top w:val="none" w:sz="0" w:space="0" w:color="auto"/>
        <w:left w:val="none" w:sz="0" w:space="0" w:color="auto"/>
        <w:bottom w:val="none" w:sz="0" w:space="0" w:color="auto"/>
        <w:right w:val="none" w:sz="0" w:space="0" w:color="auto"/>
      </w:divBdr>
      <w:divsChild>
        <w:div w:id="1360165088">
          <w:marLeft w:val="0"/>
          <w:marRight w:val="0"/>
          <w:marTop w:val="0"/>
          <w:marBottom w:val="0"/>
          <w:divBdr>
            <w:top w:val="none" w:sz="0" w:space="0" w:color="auto"/>
            <w:left w:val="none" w:sz="0" w:space="0" w:color="auto"/>
            <w:bottom w:val="none" w:sz="0" w:space="0" w:color="auto"/>
            <w:right w:val="none" w:sz="0" w:space="0" w:color="auto"/>
          </w:divBdr>
        </w:div>
        <w:div w:id="1419406617">
          <w:marLeft w:val="0"/>
          <w:marRight w:val="0"/>
          <w:marTop w:val="0"/>
          <w:marBottom w:val="0"/>
          <w:divBdr>
            <w:top w:val="none" w:sz="0" w:space="0" w:color="auto"/>
            <w:left w:val="none" w:sz="0" w:space="0" w:color="auto"/>
            <w:bottom w:val="none" w:sz="0" w:space="0" w:color="auto"/>
            <w:right w:val="none" w:sz="0" w:space="0" w:color="auto"/>
          </w:divBdr>
        </w:div>
      </w:divsChild>
    </w:div>
    <w:div w:id="51000170">
      <w:bodyDiv w:val="1"/>
      <w:marLeft w:val="0"/>
      <w:marRight w:val="0"/>
      <w:marTop w:val="0"/>
      <w:marBottom w:val="0"/>
      <w:divBdr>
        <w:top w:val="none" w:sz="0" w:space="0" w:color="auto"/>
        <w:left w:val="none" w:sz="0" w:space="0" w:color="auto"/>
        <w:bottom w:val="none" w:sz="0" w:space="0" w:color="auto"/>
        <w:right w:val="none" w:sz="0" w:space="0" w:color="auto"/>
      </w:divBdr>
    </w:div>
    <w:div w:id="52781075">
      <w:bodyDiv w:val="1"/>
      <w:marLeft w:val="0"/>
      <w:marRight w:val="0"/>
      <w:marTop w:val="0"/>
      <w:marBottom w:val="0"/>
      <w:divBdr>
        <w:top w:val="none" w:sz="0" w:space="0" w:color="auto"/>
        <w:left w:val="none" w:sz="0" w:space="0" w:color="auto"/>
        <w:bottom w:val="none" w:sz="0" w:space="0" w:color="auto"/>
        <w:right w:val="none" w:sz="0" w:space="0" w:color="auto"/>
      </w:divBdr>
      <w:divsChild>
        <w:div w:id="596475465">
          <w:marLeft w:val="0"/>
          <w:marRight w:val="0"/>
          <w:marTop w:val="0"/>
          <w:marBottom w:val="0"/>
          <w:divBdr>
            <w:top w:val="none" w:sz="0" w:space="0" w:color="auto"/>
            <w:left w:val="none" w:sz="0" w:space="0" w:color="auto"/>
            <w:bottom w:val="none" w:sz="0" w:space="0" w:color="auto"/>
            <w:right w:val="none" w:sz="0" w:space="0" w:color="auto"/>
          </w:divBdr>
        </w:div>
        <w:div w:id="1397321516">
          <w:marLeft w:val="0"/>
          <w:marRight w:val="0"/>
          <w:marTop w:val="0"/>
          <w:marBottom w:val="0"/>
          <w:divBdr>
            <w:top w:val="none" w:sz="0" w:space="0" w:color="auto"/>
            <w:left w:val="none" w:sz="0" w:space="0" w:color="auto"/>
            <w:bottom w:val="none" w:sz="0" w:space="0" w:color="auto"/>
            <w:right w:val="none" w:sz="0" w:space="0" w:color="auto"/>
          </w:divBdr>
        </w:div>
      </w:divsChild>
    </w:div>
    <w:div w:id="56099029">
      <w:bodyDiv w:val="1"/>
      <w:marLeft w:val="0"/>
      <w:marRight w:val="0"/>
      <w:marTop w:val="0"/>
      <w:marBottom w:val="0"/>
      <w:divBdr>
        <w:top w:val="none" w:sz="0" w:space="0" w:color="auto"/>
        <w:left w:val="none" w:sz="0" w:space="0" w:color="auto"/>
        <w:bottom w:val="none" w:sz="0" w:space="0" w:color="auto"/>
        <w:right w:val="none" w:sz="0" w:space="0" w:color="auto"/>
      </w:divBdr>
    </w:div>
    <w:div w:id="69622447">
      <w:bodyDiv w:val="1"/>
      <w:marLeft w:val="0"/>
      <w:marRight w:val="0"/>
      <w:marTop w:val="0"/>
      <w:marBottom w:val="0"/>
      <w:divBdr>
        <w:top w:val="none" w:sz="0" w:space="0" w:color="auto"/>
        <w:left w:val="none" w:sz="0" w:space="0" w:color="auto"/>
        <w:bottom w:val="none" w:sz="0" w:space="0" w:color="auto"/>
        <w:right w:val="none" w:sz="0" w:space="0" w:color="auto"/>
      </w:divBdr>
    </w:div>
    <w:div w:id="105199333">
      <w:bodyDiv w:val="1"/>
      <w:marLeft w:val="0"/>
      <w:marRight w:val="0"/>
      <w:marTop w:val="0"/>
      <w:marBottom w:val="0"/>
      <w:divBdr>
        <w:top w:val="none" w:sz="0" w:space="0" w:color="auto"/>
        <w:left w:val="none" w:sz="0" w:space="0" w:color="auto"/>
        <w:bottom w:val="none" w:sz="0" w:space="0" w:color="auto"/>
        <w:right w:val="none" w:sz="0" w:space="0" w:color="auto"/>
      </w:divBdr>
    </w:div>
    <w:div w:id="119344419">
      <w:bodyDiv w:val="1"/>
      <w:marLeft w:val="0"/>
      <w:marRight w:val="0"/>
      <w:marTop w:val="0"/>
      <w:marBottom w:val="0"/>
      <w:divBdr>
        <w:top w:val="none" w:sz="0" w:space="0" w:color="auto"/>
        <w:left w:val="none" w:sz="0" w:space="0" w:color="auto"/>
        <w:bottom w:val="none" w:sz="0" w:space="0" w:color="auto"/>
        <w:right w:val="none" w:sz="0" w:space="0" w:color="auto"/>
      </w:divBdr>
    </w:div>
    <w:div w:id="131102266">
      <w:bodyDiv w:val="1"/>
      <w:marLeft w:val="0"/>
      <w:marRight w:val="0"/>
      <w:marTop w:val="0"/>
      <w:marBottom w:val="0"/>
      <w:divBdr>
        <w:top w:val="none" w:sz="0" w:space="0" w:color="auto"/>
        <w:left w:val="none" w:sz="0" w:space="0" w:color="auto"/>
        <w:bottom w:val="none" w:sz="0" w:space="0" w:color="auto"/>
        <w:right w:val="none" w:sz="0" w:space="0" w:color="auto"/>
      </w:divBdr>
    </w:div>
    <w:div w:id="245724427">
      <w:bodyDiv w:val="1"/>
      <w:marLeft w:val="0"/>
      <w:marRight w:val="0"/>
      <w:marTop w:val="0"/>
      <w:marBottom w:val="0"/>
      <w:divBdr>
        <w:top w:val="none" w:sz="0" w:space="0" w:color="auto"/>
        <w:left w:val="none" w:sz="0" w:space="0" w:color="auto"/>
        <w:bottom w:val="none" w:sz="0" w:space="0" w:color="auto"/>
        <w:right w:val="none" w:sz="0" w:space="0" w:color="auto"/>
      </w:divBdr>
    </w:div>
    <w:div w:id="254438904">
      <w:bodyDiv w:val="1"/>
      <w:marLeft w:val="0"/>
      <w:marRight w:val="0"/>
      <w:marTop w:val="0"/>
      <w:marBottom w:val="0"/>
      <w:divBdr>
        <w:top w:val="none" w:sz="0" w:space="0" w:color="auto"/>
        <w:left w:val="none" w:sz="0" w:space="0" w:color="auto"/>
        <w:bottom w:val="none" w:sz="0" w:space="0" w:color="auto"/>
        <w:right w:val="none" w:sz="0" w:space="0" w:color="auto"/>
      </w:divBdr>
    </w:div>
    <w:div w:id="389110557">
      <w:bodyDiv w:val="1"/>
      <w:marLeft w:val="0"/>
      <w:marRight w:val="0"/>
      <w:marTop w:val="0"/>
      <w:marBottom w:val="0"/>
      <w:divBdr>
        <w:top w:val="none" w:sz="0" w:space="0" w:color="auto"/>
        <w:left w:val="none" w:sz="0" w:space="0" w:color="auto"/>
        <w:bottom w:val="none" w:sz="0" w:space="0" w:color="auto"/>
        <w:right w:val="none" w:sz="0" w:space="0" w:color="auto"/>
      </w:divBdr>
    </w:div>
    <w:div w:id="517044974">
      <w:bodyDiv w:val="1"/>
      <w:marLeft w:val="0"/>
      <w:marRight w:val="0"/>
      <w:marTop w:val="0"/>
      <w:marBottom w:val="0"/>
      <w:divBdr>
        <w:top w:val="none" w:sz="0" w:space="0" w:color="auto"/>
        <w:left w:val="none" w:sz="0" w:space="0" w:color="auto"/>
        <w:bottom w:val="none" w:sz="0" w:space="0" w:color="auto"/>
        <w:right w:val="none" w:sz="0" w:space="0" w:color="auto"/>
      </w:divBdr>
    </w:div>
    <w:div w:id="672143224">
      <w:bodyDiv w:val="1"/>
      <w:marLeft w:val="0"/>
      <w:marRight w:val="0"/>
      <w:marTop w:val="0"/>
      <w:marBottom w:val="0"/>
      <w:divBdr>
        <w:top w:val="none" w:sz="0" w:space="0" w:color="auto"/>
        <w:left w:val="none" w:sz="0" w:space="0" w:color="auto"/>
        <w:bottom w:val="none" w:sz="0" w:space="0" w:color="auto"/>
        <w:right w:val="none" w:sz="0" w:space="0" w:color="auto"/>
      </w:divBdr>
    </w:div>
    <w:div w:id="801848720">
      <w:bodyDiv w:val="1"/>
      <w:marLeft w:val="0"/>
      <w:marRight w:val="0"/>
      <w:marTop w:val="0"/>
      <w:marBottom w:val="0"/>
      <w:divBdr>
        <w:top w:val="none" w:sz="0" w:space="0" w:color="auto"/>
        <w:left w:val="none" w:sz="0" w:space="0" w:color="auto"/>
        <w:bottom w:val="none" w:sz="0" w:space="0" w:color="auto"/>
        <w:right w:val="none" w:sz="0" w:space="0" w:color="auto"/>
      </w:divBdr>
    </w:div>
    <w:div w:id="823819259">
      <w:bodyDiv w:val="1"/>
      <w:marLeft w:val="0"/>
      <w:marRight w:val="0"/>
      <w:marTop w:val="0"/>
      <w:marBottom w:val="0"/>
      <w:divBdr>
        <w:top w:val="none" w:sz="0" w:space="0" w:color="auto"/>
        <w:left w:val="none" w:sz="0" w:space="0" w:color="auto"/>
        <w:bottom w:val="none" w:sz="0" w:space="0" w:color="auto"/>
        <w:right w:val="none" w:sz="0" w:space="0" w:color="auto"/>
      </w:divBdr>
    </w:div>
    <w:div w:id="869535397">
      <w:bodyDiv w:val="1"/>
      <w:marLeft w:val="0"/>
      <w:marRight w:val="0"/>
      <w:marTop w:val="0"/>
      <w:marBottom w:val="0"/>
      <w:divBdr>
        <w:top w:val="none" w:sz="0" w:space="0" w:color="auto"/>
        <w:left w:val="none" w:sz="0" w:space="0" w:color="auto"/>
        <w:bottom w:val="none" w:sz="0" w:space="0" w:color="auto"/>
        <w:right w:val="none" w:sz="0" w:space="0" w:color="auto"/>
      </w:divBdr>
    </w:div>
    <w:div w:id="871377407">
      <w:bodyDiv w:val="1"/>
      <w:marLeft w:val="0"/>
      <w:marRight w:val="0"/>
      <w:marTop w:val="0"/>
      <w:marBottom w:val="0"/>
      <w:divBdr>
        <w:top w:val="none" w:sz="0" w:space="0" w:color="auto"/>
        <w:left w:val="none" w:sz="0" w:space="0" w:color="auto"/>
        <w:bottom w:val="none" w:sz="0" w:space="0" w:color="auto"/>
        <w:right w:val="none" w:sz="0" w:space="0" w:color="auto"/>
      </w:divBdr>
    </w:div>
    <w:div w:id="894972832">
      <w:bodyDiv w:val="1"/>
      <w:marLeft w:val="0"/>
      <w:marRight w:val="0"/>
      <w:marTop w:val="0"/>
      <w:marBottom w:val="0"/>
      <w:divBdr>
        <w:top w:val="none" w:sz="0" w:space="0" w:color="auto"/>
        <w:left w:val="none" w:sz="0" w:space="0" w:color="auto"/>
        <w:bottom w:val="none" w:sz="0" w:space="0" w:color="auto"/>
        <w:right w:val="none" w:sz="0" w:space="0" w:color="auto"/>
      </w:divBdr>
    </w:div>
    <w:div w:id="961152983">
      <w:bodyDiv w:val="1"/>
      <w:marLeft w:val="0"/>
      <w:marRight w:val="0"/>
      <w:marTop w:val="0"/>
      <w:marBottom w:val="0"/>
      <w:divBdr>
        <w:top w:val="none" w:sz="0" w:space="0" w:color="auto"/>
        <w:left w:val="none" w:sz="0" w:space="0" w:color="auto"/>
        <w:bottom w:val="none" w:sz="0" w:space="0" w:color="auto"/>
        <w:right w:val="none" w:sz="0" w:space="0" w:color="auto"/>
      </w:divBdr>
    </w:div>
    <w:div w:id="998925105">
      <w:bodyDiv w:val="1"/>
      <w:marLeft w:val="0"/>
      <w:marRight w:val="0"/>
      <w:marTop w:val="0"/>
      <w:marBottom w:val="0"/>
      <w:divBdr>
        <w:top w:val="none" w:sz="0" w:space="0" w:color="auto"/>
        <w:left w:val="none" w:sz="0" w:space="0" w:color="auto"/>
        <w:bottom w:val="none" w:sz="0" w:space="0" w:color="auto"/>
        <w:right w:val="none" w:sz="0" w:space="0" w:color="auto"/>
      </w:divBdr>
    </w:div>
    <w:div w:id="1003624314">
      <w:bodyDiv w:val="1"/>
      <w:marLeft w:val="0"/>
      <w:marRight w:val="0"/>
      <w:marTop w:val="0"/>
      <w:marBottom w:val="0"/>
      <w:divBdr>
        <w:top w:val="none" w:sz="0" w:space="0" w:color="auto"/>
        <w:left w:val="none" w:sz="0" w:space="0" w:color="auto"/>
        <w:bottom w:val="none" w:sz="0" w:space="0" w:color="auto"/>
        <w:right w:val="none" w:sz="0" w:space="0" w:color="auto"/>
      </w:divBdr>
    </w:div>
    <w:div w:id="1050761983">
      <w:bodyDiv w:val="1"/>
      <w:marLeft w:val="0"/>
      <w:marRight w:val="0"/>
      <w:marTop w:val="0"/>
      <w:marBottom w:val="0"/>
      <w:divBdr>
        <w:top w:val="none" w:sz="0" w:space="0" w:color="auto"/>
        <w:left w:val="none" w:sz="0" w:space="0" w:color="auto"/>
        <w:bottom w:val="none" w:sz="0" w:space="0" w:color="auto"/>
        <w:right w:val="none" w:sz="0" w:space="0" w:color="auto"/>
      </w:divBdr>
      <w:divsChild>
        <w:div w:id="816382681">
          <w:marLeft w:val="0"/>
          <w:marRight w:val="0"/>
          <w:marTop w:val="0"/>
          <w:marBottom w:val="0"/>
          <w:divBdr>
            <w:top w:val="none" w:sz="0" w:space="0" w:color="auto"/>
            <w:left w:val="none" w:sz="0" w:space="0" w:color="auto"/>
            <w:bottom w:val="none" w:sz="0" w:space="0" w:color="auto"/>
            <w:right w:val="none" w:sz="0" w:space="0" w:color="auto"/>
          </w:divBdr>
        </w:div>
        <w:div w:id="946354508">
          <w:marLeft w:val="0"/>
          <w:marRight w:val="0"/>
          <w:marTop w:val="0"/>
          <w:marBottom w:val="0"/>
          <w:divBdr>
            <w:top w:val="none" w:sz="0" w:space="0" w:color="auto"/>
            <w:left w:val="none" w:sz="0" w:space="0" w:color="auto"/>
            <w:bottom w:val="none" w:sz="0" w:space="0" w:color="auto"/>
            <w:right w:val="none" w:sz="0" w:space="0" w:color="auto"/>
          </w:divBdr>
        </w:div>
      </w:divsChild>
    </w:div>
    <w:div w:id="1064183758">
      <w:bodyDiv w:val="1"/>
      <w:marLeft w:val="0"/>
      <w:marRight w:val="0"/>
      <w:marTop w:val="0"/>
      <w:marBottom w:val="0"/>
      <w:divBdr>
        <w:top w:val="none" w:sz="0" w:space="0" w:color="auto"/>
        <w:left w:val="none" w:sz="0" w:space="0" w:color="auto"/>
        <w:bottom w:val="none" w:sz="0" w:space="0" w:color="auto"/>
        <w:right w:val="none" w:sz="0" w:space="0" w:color="auto"/>
      </w:divBdr>
    </w:div>
    <w:div w:id="1082070173">
      <w:bodyDiv w:val="1"/>
      <w:marLeft w:val="0"/>
      <w:marRight w:val="0"/>
      <w:marTop w:val="0"/>
      <w:marBottom w:val="0"/>
      <w:divBdr>
        <w:top w:val="none" w:sz="0" w:space="0" w:color="auto"/>
        <w:left w:val="none" w:sz="0" w:space="0" w:color="auto"/>
        <w:bottom w:val="none" w:sz="0" w:space="0" w:color="auto"/>
        <w:right w:val="none" w:sz="0" w:space="0" w:color="auto"/>
      </w:divBdr>
    </w:div>
    <w:div w:id="1095709327">
      <w:bodyDiv w:val="1"/>
      <w:marLeft w:val="0"/>
      <w:marRight w:val="0"/>
      <w:marTop w:val="0"/>
      <w:marBottom w:val="0"/>
      <w:divBdr>
        <w:top w:val="none" w:sz="0" w:space="0" w:color="auto"/>
        <w:left w:val="none" w:sz="0" w:space="0" w:color="auto"/>
        <w:bottom w:val="none" w:sz="0" w:space="0" w:color="auto"/>
        <w:right w:val="none" w:sz="0" w:space="0" w:color="auto"/>
      </w:divBdr>
    </w:div>
    <w:div w:id="1112626870">
      <w:bodyDiv w:val="1"/>
      <w:marLeft w:val="0"/>
      <w:marRight w:val="0"/>
      <w:marTop w:val="0"/>
      <w:marBottom w:val="0"/>
      <w:divBdr>
        <w:top w:val="none" w:sz="0" w:space="0" w:color="auto"/>
        <w:left w:val="none" w:sz="0" w:space="0" w:color="auto"/>
        <w:bottom w:val="none" w:sz="0" w:space="0" w:color="auto"/>
        <w:right w:val="none" w:sz="0" w:space="0" w:color="auto"/>
      </w:divBdr>
    </w:div>
    <w:div w:id="1180241266">
      <w:bodyDiv w:val="1"/>
      <w:marLeft w:val="0"/>
      <w:marRight w:val="0"/>
      <w:marTop w:val="0"/>
      <w:marBottom w:val="0"/>
      <w:divBdr>
        <w:top w:val="none" w:sz="0" w:space="0" w:color="auto"/>
        <w:left w:val="none" w:sz="0" w:space="0" w:color="auto"/>
        <w:bottom w:val="none" w:sz="0" w:space="0" w:color="auto"/>
        <w:right w:val="none" w:sz="0" w:space="0" w:color="auto"/>
      </w:divBdr>
    </w:div>
    <w:div w:id="1198859169">
      <w:bodyDiv w:val="1"/>
      <w:marLeft w:val="0"/>
      <w:marRight w:val="0"/>
      <w:marTop w:val="0"/>
      <w:marBottom w:val="0"/>
      <w:divBdr>
        <w:top w:val="none" w:sz="0" w:space="0" w:color="auto"/>
        <w:left w:val="none" w:sz="0" w:space="0" w:color="auto"/>
        <w:bottom w:val="none" w:sz="0" w:space="0" w:color="auto"/>
        <w:right w:val="none" w:sz="0" w:space="0" w:color="auto"/>
      </w:divBdr>
    </w:div>
    <w:div w:id="1227449350">
      <w:bodyDiv w:val="1"/>
      <w:marLeft w:val="0"/>
      <w:marRight w:val="0"/>
      <w:marTop w:val="0"/>
      <w:marBottom w:val="0"/>
      <w:divBdr>
        <w:top w:val="none" w:sz="0" w:space="0" w:color="auto"/>
        <w:left w:val="none" w:sz="0" w:space="0" w:color="auto"/>
        <w:bottom w:val="none" w:sz="0" w:space="0" w:color="auto"/>
        <w:right w:val="none" w:sz="0" w:space="0" w:color="auto"/>
      </w:divBdr>
    </w:div>
    <w:div w:id="1227765969">
      <w:bodyDiv w:val="1"/>
      <w:marLeft w:val="0"/>
      <w:marRight w:val="0"/>
      <w:marTop w:val="0"/>
      <w:marBottom w:val="0"/>
      <w:divBdr>
        <w:top w:val="none" w:sz="0" w:space="0" w:color="auto"/>
        <w:left w:val="none" w:sz="0" w:space="0" w:color="auto"/>
        <w:bottom w:val="none" w:sz="0" w:space="0" w:color="auto"/>
        <w:right w:val="none" w:sz="0" w:space="0" w:color="auto"/>
      </w:divBdr>
    </w:div>
    <w:div w:id="1234199905">
      <w:bodyDiv w:val="1"/>
      <w:marLeft w:val="0"/>
      <w:marRight w:val="0"/>
      <w:marTop w:val="0"/>
      <w:marBottom w:val="0"/>
      <w:divBdr>
        <w:top w:val="none" w:sz="0" w:space="0" w:color="auto"/>
        <w:left w:val="none" w:sz="0" w:space="0" w:color="auto"/>
        <w:bottom w:val="none" w:sz="0" w:space="0" w:color="auto"/>
        <w:right w:val="none" w:sz="0" w:space="0" w:color="auto"/>
      </w:divBdr>
    </w:div>
    <w:div w:id="1268586593">
      <w:bodyDiv w:val="1"/>
      <w:marLeft w:val="0"/>
      <w:marRight w:val="0"/>
      <w:marTop w:val="0"/>
      <w:marBottom w:val="0"/>
      <w:divBdr>
        <w:top w:val="none" w:sz="0" w:space="0" w:color="auto"/>
        <w:left w:val="none" w:sz="0" w:space="0" w:color="auto"/>
        <w:bottom w:val="none" w:sz="0" w:space="0" w:color="auto"/>
        <w:right w:val="none" w:sz="0" w:space="0" w:color="auto"/>
      </w:divBdr>
    </w:div>
    <w:div w:id="1298222566">
      <w:bodyDiv w:val="1"/>
      <w:marLeft w:val="0"/>
      <w:marRight w:val="0"/>
      <w:marTop w:val="0"/>
      <w:marBottom w:val="0"/>
      <w:divBdr>
        <w:top w:val="none" w:sz="0" w:space="0" w:color="auto"/>
        <w:left w:val="none" w:sz="0" w:space="0" w:color="auto"/>
        <w:bottom w:val="none" w:sz="0" w:space="0" w:color="auto"/>
        <w:right w:val="none" w:sz="0" w:space="0" w:color="auto"/>
      </w:divBdr>
      <w:divsChild>
        <w:div w:id="987054543">
          <w:marLeft w:val="0"/>
          <w:marRight w:val="0"/>
          <w:marTop w:val="0"/>
          <w:marBottom w:val="0"/>
          <w:divBdr>
            <w:top w:val="none" w:sz="0" w:space="0" w:color="auto"/>
            <w:left w:val="none" w:sz="0" w:space="0" w:color="auto"/>
            <w:bottom w:val="none" w:sz="0" w:space="0" w:color="auto"/>
            <w:right w:val="none" w:sz="0" w:space="0" w:color="auto"/>
          </w:divBdr>
        </w:div>
        <w:div w:id="1205825389">
          <w:marLeft w:val="0"/>
          <w:marRight w:val="0"/>
          <w:marTop w:val="0"/>
          <w:marBottom w:val="0"/>
          <w:divBdr>
            <w:top w:val="none" w:sz="0" w:space="0" w:color="auto"/>
            <w:left w:val="none" w:sz="0" w:space="0" w:color="auto"/>
            <w:bottom w:val="none" w:sz="0" w:space="0" w:color="auto"/>
            <w:right w:val="none" w:sz="0" w:space="0" w:color="auto"/>
          </w:divBdr>
        </w:div>
        <w:div w:id="1466660360">
          <w:marLeft w:val="0"/>
          <w:marRight w:val="0"/>
          <w:marTop w:val="0"/>
          <w:marBottom w:val="0"/>
          <w:divBdr>
            <w:top w:val="none" w:sz="0" w:space="0" w:color="auto"/>
            <w:left w:val="none" w:sz="0" w:space="0" w:color="auto"/>
            <w:bottom w:val="none" w:sz="0" w:space="0" w:color="auto"/>
            <w:right w:val="none" w:sz="0" w:space="0" w:color="auto"/>
          </w:divBdr>
        </w:div>
      </w:divsChild>
    </w:div>
    <w:div w:id="1396857510">
      <w:bodyDiv w:val="1"/>
      <w:marLeft w:val="0"/>
      <w:marRight w:val="0"/>
      <w:marTop w:val="0"/>
      <w:marBottom w:val="0"/>
      <w:divBdr>
        <w:top w:val="none" w:sz="0" w:space="0" w:color="auto"/>
        <w:left w:val="none" w:sz="0" w:space="0" w:color="auto"/>
        <w:bottom w:val="none" w:sz="0" w:space="0" w:color="auto"/>
        <w:right w:val="none" w:sz="0" w:space="0" w:color="auto"/>
      </w:divBdr>
    </w:div>
    <w:div w:id="1450970974">
      <w:bodyDiv w:val="1"/>
      <w:marLeft w:val="0"/>
      <w:marRight w:val="0"/>
      <w:marTop w:val="0"/>
      <w:marBottom w:val="0"/>
      <w:divBdr>
        <w:top w:val="none" w:sz="0" w:space="0" w:color="auto"/>
        <w:left w:val="none" w:sz="0" w:space="0" w:color="auto"/>
        <w:bottom w:val="none" w:sz="0" w:space="0" w:color="auto"/>
        <w:right w:val="none" w:sz="0" w:space="0" w:color="auto"/>
      </w:divBdr>
    </w:div>
    <w:div w:id="1503012118">
      <w:bodyDiv w:val="1"/>
      <w:marLeft w:val="0"/>
      <w:marRight w:val="0"/>
      <w:marTop w:val="0"/>
      <w:marBottom w:val="0"/>
      <w:divBdr>
        <w:top w:val="none" w:sz="0" w:space="0" w:color="auto"/>
        <w:left w:val="none" w:sz="0" w:space="0" w:color="auto"/>
        <w:bottom w:val="none" w:sz="0" w:space="0" w:color="auto"/>
        <w:right w:val="none" w:sz="0" w:space="0" w:color="auto"/>
      </w:divBdr>
    </w:div>
    <w:div w:id="1538078162">
      <w:bodyDiv w:val="1"/>
      <w:marLeft w:val="0"/>
      <w:marRight w:val="0"/>
      <w:marTop w:val="0"/>
      <w:marBottom w:val="0"/>
      <w:divBdr>
        <w:top w:val="none" w:sz="0" w:space="0" w:color="auto"/>
        <w:left w:val="none" w:sz="0" w:space="0" w:color="auto"/>
        <w:bottom w:val="none" w:sz="0" w:space="0" w:color="auto"/>
        <w:right w:val="none" w:sz="0" w:space="0" w:color="auto"/>
      </w:divBdr>
    </w:div>
    <w:div w:id="1630741177">
      <w:bodyDiv w:val="1"/>
      <w:marLeft w:val="0"/>
      <w:marRight w:val="0"/>
      <w:marTop w:val="0"/>
      <w:marBottom w:val="0"/>
      <w:divBdr>
        <w:top w:val="none" w:sz="0" w:space="0" w:color="auto"/>
        <w:left w:val="none" w:sz="0" w:space="0" w:color="auto"/>
        <w:bottom w:val="none" w:sz="0" w:space="0" w:color="auto"/>
        <w:right w:val="none" w:sz="0" w:space="0" w:color="auto"/>
      </w:divBdr>
    </w:div>
    <w:div w:id="1667703631">
      <w:bodyDiv w:val="1"/>
      <w:marLeft w:val="0"/>
      <w:marRight w:val="0"/>
      <w:marTop w:val="0"/>
      <w:marBottom w:val="0"/>
      <w:divBdr>
        <w:top w:val="none" w:sz="0" w:space="0" w:color="auto"/>
        <w:left w:val="none" w:sz="0" w:space="0" w:color="auto"/>
        <w:bottom w:val="none" w:sz="0" w:space="0" w:color="auto"/>
        <w:right w:val="none" w:sz="0" w:space="0" w:color="auto"/>
      </w:divBdr>
    </w:div>
    <w:div w:id="1707638568">
      <w:bodyDiv w:val="1"/>
      <w:marLeft w:val="0"/>
      <w:marRight w:val="0"/>
      <w:marTop w:val="0"/>
      <w:marBottom w:val="0"/>
      <w:divBdr>
        <w:top w:val="none" w:sz="0" w:space="0" w:color="auto"/>
        <w:left w:val="none" w:sz="0" w:space="0" w:color="auto"/>
        <w:bottom w:val="none" w:sz="0" w:space="0" w:color="auto"/>
        <w:right w:val="none" w:sz="0" w:space="0" w:color="auto"/>
      </w:divBdr>
    </w:div>
    <w:div w:id="1726291849">
      <w:bodyDiv w:val="1"/>
      <w:marLeft w:val="0"/>
      <w:marRight w:val="0"/>
      <w:marTop w:val="0"/>
      <w:marBottom w:val="0"/>
      <w:divBdr>
        <w:top w:val="none" w:sz="0" w:space="0" w:color="auto"/>
        <w:left w:val="none" w:sz="0" w:space="0" w:color="auto"/>
        <w:bottom w:val="none" w:sz="0" w:space="0" w:color="auto"/>
        <w:right w:val="none" w:sz="0" w:space="0" w:color="auto"/>
      </w:divBdr>
    </w:div>
    <w:div w:id="1751153190">
      <w:bodyDiv w:val="1"/>
      <w:marLeft w:val="0"/>
      <w:marRight w:val="0"/>
      <w:marTop w:val="0"/>
      <w:marBottom w:val="0"/>
      <w:divBdr>
        <w:top w:val="none" w:sz="0" w:space="0" w:color="auto"/>
        <w:left w:val="none" w:sz="0" w:space="0" w:color="auto"/>
        <w:bottom w:val="none" w:sz="0" w:space="0" w:color="auto"/>
        <w:right w:val="none" w:sz="0" w:space="0" w:color="auto"/>
      </w:divBdr>
    </w:div>
    <w:div w:id="1807972089">
      <w:bodyDiv w:val="1"/>
      <w:marLeft w:val="0"/>
      <w:marRight w:val="0"/>
      <w:marTop w:val="0"/>
      <w:marBottom w:val="0"/>
      <w:divBdr>
        <w:top w:val="none" w:sz="0" w:space="0" w:color="auto"/>
        <w:left w:val="none" w:sz="0" w:space="0" w:color="auto"/>
        <w:bottom w:val="none" w:sz="0" w:space="0" w:color="auto"/>
        <w:right w:val="none" w:sz="0" w:space="0" w:color="auto"/>
      </w:divBdr>
    </w:div>
    <w:div w:id="1834175331">
      <w:bodyDiv w:val="1"/>
      <w:marLeft w:val="0"/>
      <w:marRight w:val="0"/>
      <w:marTop w:val="0"/>
      <w:marBottom w:val="0"/>
      <w:divBdr>
        <w:top w:val="none" w:sz="0" w:space="0" w:color="auto"/>
        <w:left w:val="none" w:sz="0" w:space="0" w:color="auto"/>
        <w:bottom w:val="none" w:sz="0" w:space="0" w:color="auto"/>
        <w:right w:val="none" w:sz="0" w:space="0" w:color="auto"/>
      </w:divBdr>
    </w:div>
    <w:div w:id="1862088838">
      <w:bodyDiv w:val="1"/>
      <w:marLeft w:val="0"/>
      <w:marRight w:val="0"/>
      <w:marTop w:val="0"/>
      <w:marBottom w:val="0"/>
      <w:divBdr>
        <w:top w:val="none" w:sz="0" w:space="0" w:color="auto"/>
        <w:left w:val="none" w:sz="0" w:space="0" w:color="auto"/>
        <w:bottom w:val="none" w:sz="0" w:space="0" w:color="auto"/>
        <w:right w:val="none" w:sz="0" w:space="0" w:color="auto"/>
      </w:divBdr>
    </w:div>
    <w:div w:id="1910387700">
      <w:bodyDiv w:val="1"/>
      <w:marLeft w:val="0"/>
      <w:marRight w:val="0"/>
      <w:marTop w:val="0"/>
      <w:marBottom w:val="0"/>
      <w:divBdr>
        <w:top w:val="none" w:sz="0" w:space="0" w:color="auto"/>
        <w:left w:val="none" w:sz="0" w:space="0" w:color="auto"/>
        <w:bottom w:val="none" w:sz="0" w:space="0" w:color="auto"/>
        <w:right w:val="none" w:sz="0" w:space="0" w:color="auto"/>
      </w:divBdr>
    </w:div>
    <w:div w:id="1927570887">
      <w:bodyDiv w:val="1"/>
      <w:marLeft w:val="0"/>
      <w:marRight w:val="0"/>
      <w:marTop w:val="0"/>
      <w:marBottom w:val="0"/>
      <w:divBdr>
        <w:top w:val="none" w:sz="0" w:space="0" w:color="auto"/>
        <w:left w:val="none" w:sz="0" w:space="0" w:color="auto"/>
        <w:bottom w:val="none" w:sz="0" w:space="0" w:color="auto"/>
        <w:right w:val="none" w:sz="0" w:space="0" w:color="auto"/>
      </w:divBdr>
    </w:div>
    <w:div w:id="1941448294">
      <w:bodyDiv w:val="1"/>
      <w:marLeft w:val="0"/>
      <w:marRight w:val="0"/>
      <w:marTop w:val="0"/>
      <w:marBottom w:val="0"/>
      <w:divBdr>
        <w:top w:val="none" w:sz="0" w:space="0" w:color="auto"/>
        <w:left w:val="none" w:sz="0" w:space="0" w:color="auto"/>
        <w:bottom w:val="none" w:sz="0" w:space="0" w:color="auto"/>
        <w:right w:val="none" w:sz="0" w:space="0" w:color="auto"/>
      </w:divBdr>
    </w:div>
    <w:div w:id="1959868556">
      <w:bodyDiv w:val="1"/>
      <w:marLeft w:val="0"/>
      <w:marRight w:val="0"/>
      <w:marTop w:val="0"/>
      <w:marBottom w:val="0"/>
      <w:divBdr>
        <w:top w:val="none" w:sz="0" w:space="0" w:color="auto"/>
        <w:left w:val="none" w:sz="0" w:space="0" w:color="auto"/>
        <w:bottom w:val="none" w:sz="0" w:space="0" w:color="auto"/>
        <w:right w:val="none" w:sz="0" w:space="0" w:color="auto"/>
      </w:divBdr>
    </w:div>
    <w:div w:id="2022002731">
      <w:bodyDiv w:val="1"/>
      <w:marLeft w:val="0"/>
      <w:marRight w:val="0"/>
      <w:marTop w:val="0"/>
      <w:marBottom w:val="0"/>
      <w:divBdr>
        <w:top w:val="none" w:sz="0" w:space="0" w:color="auto"/>
        <w:left w:val="none" w:sz="0" w:space="0" w:color="auto"/>
        <w:bottom w:val="none" w:sz="0" w:space="0" w:color="auto"/>
        <w:right w:val="none" w:sz="0" w:space="0" w:color="auto"/>
      </w:divBdr>
    </w:div>
    <w:div w:id="2031948572">
      <w:bodyDiv w:val="1"/>
      <w:marLeft w:val="0"/>
      <w:marRight w:val="0"/>
      <w:marTop w:val="0"/>
      <w:marBottom w:val="0"/>
      <w:divBdr>
        <w:top w:val="none" w:sz="0" w:space="0" w:color="auto"/>
        <w:left w:val="none" w:sz="0" w:space="0" w:color="auto"/>
        <w:bottom w:val="none" w:sz="0" w:space="0" w:color="auto"/>
        <w:right w:val="none" w:sz="0" w:space="0" w:color="auto"/>
      </w:divBdr>
    </w:div>
    <w:div w:id="2034066856">
      <w:bodyDiv w:val="1"/>
      <w:marLeft w:val="0"/>
      <w:marRight w:val="0"/>
      <w:marTop w:val="0"/>
      <w:marBottom w:val="0"/>
      <w:divBdr>
        <w:top w:val="none" w:sz="0" w:space="0" w:color="auto"/>
        <w:left w:val="none" w:sz="0" w:space="0" w:color="auto"/>
        <w:bottom w:val="none" w:sz="0" w:space="0" w:color="auto"/>
        <w:right w:val="none" w:sz="0" w:space="0" w:color="auto"/>
      </w:divBdr>
    </w:div>
    <w:div w:id="2095737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0BD60-0EC2-4F4A-92A1-A889A345D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63</TotalTime>
  <Pages>11</Pages>
  <Words>1070</Words>
  <Characters>6101</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n, Hyuk-Kwon</dc:creator>
  <cp:keywords/>
  <dc:description/>
  <cp:lastModifiedBy>SEMIN LEE</cp:lastModifiedBy>
  <cp:revision>13</cp:revision>
  <cp:lastPrinted>2025-07-05T06:29:00Z</cp:lastPrinted>
  <dcterms:created xsi:type="dcterms:W3CDTF">2025-02-09T08:10:00Z</dcterms:created>
  <dcterms:modified xsi:type="dcterms:W3CDTF">2026-02-05T13:54:00Z</dcterms:modified>
</cp:coreProperties>
</file>